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8A591" w14:textId="7FF45329" w:rsidR="00FA0AF9" w:rsidRPr="00EA1B26" w:rsidRDefault="001723A0" w:rsidP="00FA0AF9">
      <w:pPr>
        <w:pStyle w:val="Quote"/>
        <w:jc w:val="both"/>
        <w:rPr>
          <w:rFonts w:ascii="Times New Roman" w:hAnsi="Times New Roman" w:cs="Times New Roman"/>
          <w:b/>
          <w:bCs/>
          <w:i w:val="0"/>
          <w:iCs w:val="0"/>
        </w:rPr>
      </w:pPr>
      <w:r w:rsidRPr="00EA1B26">
        <w:rPr>
          <w:rFonts w:ascii="Times New Roman" w:hAnsi="Times New Roman" w:cs="Times New Roman"/>
          <w:b/>
          <w:bCs/>
          <w:i w:val="0"/>
          <w:iCs w:val="0"/>
        </w:rPr>
        <w:t>Supplementary Appendix</w:t>
      </w:r>
      <w:bookmarkStart w:id="0" w:name="_Toc171528030"/>
    </w:p>
    <w:p w14:paraId="662C5587" w14:textId="15309329" w:rsidR="00CD6ED6" w:rsidRPr="00EA1B26" w:rsidRDefault="00CD6ED6">
      <w:pPr>
        <w:rPr>
          <w:rFonts w:ascii="Times New Roman" w:hAnsi="Times New Roman" w:cs="Times New Roman"/>
          <w:b/>
          <w:bCs/>
        </w:rPr>
      </w:pPr>
      <w:r w:rsidRPr="00EA1B26">
        <w:rPr>
          <w:rFonts w:ascii="Times New Roman" w:hAnsi="Times New Roman" w:cs="Times New Roman"/>
          <w:b/>
          <w:bCs/>
        </w:rPr>
        <w:t>Table S1</w:t>
      </w:r>
      <w:r w:rsidRPr="00EA1B26">
        <w:rPr>
          <w:rFonts w:ascii="Times New Roman" w:hAnsi="Times New Roman" w:cs="Times New Roman"/>
          <w:b/>
          <w:bCs/>
        </w:rPr>
        <w:tab/>
        <w:t xml:space="preserve">Summary of all </w:t>
      </w:r>
      <w:r w:rsidR="003702D7" w:rsidRPr="00EA1B26">
        <w:rPr>
          <w:rFonts w:ascii="Times New Roman" w:hAnsi="Times New Roman" w:cs="Times New Roman"/>
          <w:b/>
          <w:bCs/>
        </w:rPr>
        <w:t xml:space="preserve">reported </w:t>
      </w:r>
      <w:r w:rsidRPr="00EA1B26">
        <w:rPr>
          <w:rFonts w:ascii="Times New Roman" w:hAnsi="Times New Roman" w:cs="Times New Roman"/>
          <w:b/>
          <w:bCs/>
        </w:rPr>
        <w:t>ADH2 cases showing the frequency of short stature</w:t>
      </w:r>
    </w:p>
    <w:p w14:paraId="1EBC92A4" w14:textId="77777777" w:rsidR="00CD6ED6" w:rsidRPr="00EA1B26" w:rsidRDefault="00CD6ED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5"/>
        <w:gridCol w:w="1758"/>
        <w:gridCol w:w="3006"/>
      </w:tblGrid>
      <w:tr w:rsidR="00CD6ED6" w:rsidRPr="00EA1B26" w14:paraId="045CE1C2" w14:textId="77777777" w:rsidTr="00061D16">
        <w:trPr>
          <w:jc w:val="center"/>
        </w:trPr>
        <w:tc>
          <w:tcPr>
            <w:tcW w:w="1325" w:type="dxa"/>
          </w:tcPr>
          <w:p w14:paraId="061CE142" w14:textId="77777777" w:rsidR="00CD6ED6" w:rsidRPr="00EA1B26" w:rsidRDefault="00CD6ED6" w:rsidP="00061D16">
            <w:pPr>
              <w:rPr>
                <w:rFonts w:ascii="Times New Roman" w:hAnsi="Times New Roman" w:cs="Times New Roman"/>
                <w:b/>
                <w:bCs/>
              </w:rPr>
            </w:pPr>
            <w:r w:rsidRPr="00EA1B26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1758" w:type="dxa"/>
          </w:tcPr>
          <w:p w14:paraId="1CFA42C6" w14:textId="7B7F9A50" w:rsidR="00CD6ED6" w:rsidRPr="00EA1B26" w:rsidRDefault="00CD6ED6" w:rsidP="00126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1B26">
              <w:rPr>
                <w:rFonts w:ascii="Times New Roman" w:hAnsi="Times New Roman" w:cs="Times New Roman"/>
                <w:b/>
                <w:bCs/>
              </w:rPr>
              <w:t>Short stature</w:t>
            </w:r>
          </w:p>
        </w:tc>
        <w:tc>
          <w:tcPr>
            <w:tcW w:w="3006" w:type="dxa"/>
          </w:tcPr>
          <w:p w14:paraId="47E05655" w14:textId="77777777" w:rsidR="00CD6ED6" w:rsidRPr="00EA1B26" w:rsidRDefault="00CD6ED6" w:rsidP="00061D16">
            <w:pPr>
              <w:rPr>
                <w:rFonts w:ascii="Times New Roman" w:hAnsi="Times New Roman" w:cs="Times New Roman"/>
                <w:b/>
                <w:bCs/>
              </w:rPr>
            </w:pPr>
            <w:r w:rsidRPr="00EA1B26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CD6ED6" w:rsidRPr="00EA1B26" w14:paraId="54B8394B" w14:textId="77777777" w:rsidTr="00061D16">
        <w:trPr>
          <w:jc w:val="center"/>
        </w:trPr>
        <w:tc>
          <w:tcPr>
            <w:tcW w:w="1325" w:type="dxa"/>
          </w:tcPr>
          <w:p w14:paraId="7A4D9202" w14:textId="77777777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Arg60Cys</w:t>
            </w:r>
          </w:p>
        </w:tc>
        <w:tc>
          <w:tcPr>
            <w:tcW w:w="1758" w:type="dxa"/>
          </w:tcPr>
          <w:p w14:paraId="0CE76252" w14:textId="77777777" w:rsidR="00CD6ED6" w:rsidRPr="00EA1B26" w:rsidRDefault="00CD6ED6" w:rsidP="00DC1294">
            <w:pPr>
              <w:jc w:val="center"/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No</w:t>
            </w:r>
          </w:p>
          <w:p w14:paraId="23B3A68D" w14:textId="77777777" w:rsidR="00CD6ED6" w:rsidRPr="00EA1B26" w:rsidRDefault="00CD6ED6" w:rsidP="00DC1294">
            <w:pPr>
              <w:jc w:val="center"/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</w:tcPr>
          <w:p w14:paraId="3E0942FE" w14:textId="4AD0374B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proofErr w:type="spellStart"/>
            <w:r w:rsidRPr="00EA1B26">
              <w:rPr>
                <w:rFonts w:ascii="Times New Roman" w:hAnsi="Times New Roman" w:cs="Times New Roman"/>
              </w:rPr>
              <w:t>Mannstadt</w:t>
            </w:r>
            <w:proofErr w:type="spellEnd"/>
            <w:r w:rsidRPr="00EA1B26">
              <w:rPr>
                <w:rFonts w:ascii="Times New Roman" w:hAnsi="Times New Roman" w:cs="Times New Roman"/>
              </w:rPr>
              <w:t xml:space="preserve"> </w:t>
            </w:r>
            <w:r w:rsidRPr="00EA1B26">
              <w:rPr>
                <w:rFonts w:ascii="Times New Roman" w:hAnsi="Times New Roman" w:cs="Times New Roman"/>
                <w:i/>
                <w:iCs/>
              </w:rPr>
              <w:t>et al</w:t>
            </w:r>
            <w:r w:rsidRPr="00EA1B26">
              <w:rPr>
                <w:rFonts w:ascii="Times New Roman" w:hAnsi="Times New Roman" w:cs="Times New Roman"/>
              </w:rPr>
              <w:fldChar w:fldCharType="begin"/>
            </w:r>
            <w:r w:rsidR="00DC1294" w:rsidRPr="00EA1B26">
              <w:rPr>
                <w:rFonts w:ascii="Times New Roman" w:hAnsi="Times New Roman" w:cs="Times New Roman"/>
              </w:rPr>
              <w:instrText xml:space="preserve"> ADDIN EN.CITE &lt;EndNote&gt;&lt;Cite&gt;&lt;Author&gt;Mannstadt&lt;/Author&gt;&lt;Year&gt;2013&lt;/Year&gt;&lt;RecNum&gt;11&lt;/RecNum&gt;&lt;DisplayText&gt;&lt;style face="superscript"&gt;1&lt;/style&gt;&lt;/DisplayText&gt;&lt;record&gt;&lt;rec-number&gt;11&lt;/rec-number&gt;&lt;foreign-keys&gt;&lt;key app="EN" db-id="wvaeerfaqadpa1ets06pvta8xzpafp2fzezz" timestamp="1729411872"&gt;11&lt;/key&gt;&lt;/foreign-keys&gt;&lt;ref-type name="Journal Article"&gt;17&lt;/ref-type&gt;&lt;contributors&gt;&lt;authors&gt;&lt;author&gt;Mannstadt, M.&lt;/author&gt;&lt;author&gt;Harris, M.&lt;/author&gt;&lt;author&gt;Bravenboer, B.&lt;/author&gt;&lt;author&gt;Chitturi, S.&lt;/author&gt;&lt;author&gt;Dreijerink, K. M.&lt;/author&gt;&lt;author&gt;Lambright, D. G.&lt;/author&gt;&lt;author&gt;Lim, E. T.&lt;/author&gt;&lt;author&gt;Daly, M. J.&lt;/author&gt;&lt;author&gt;Gabriel, S.&lt;/author&gt;&lt;author&gt;Juppner, H.&lt;/author&gt;&lt;/authors&gt;&lt;/contributors&gt;&lt;titles&gt;&lt;title&gt;Germline mutations affecting Galpha11 in hypoparathyroidism&lt;/title&gt;&lt;secondary-title&gt;N Engl J Med&lt;/secondary-title&gt;&lt;/titles&gt;&lt;periodical&gt;&lt;full-title&gt;N Engl J Med&lt;/full-title&gt;&lt;/periodical&gt;&lt;pages&gt;2532-4&lt;/pages&gt;&lt;volume&gt;368&lt;/volume&gt;&lt;number&gt;26&lt;/number&gt;&lt;keywords&gt;&lt;keyword&gt;Exome&lt;/keyword&gt;&lt;keyword&gt;Female&lt;/keyword&gt;&lt;keyword&gt;GTP-Binding Protein alpha Subunits/chemistry/*genetics&lt;/keyword&gt;&lt;keyword&gt;Genes, Dominant&lt;/keyword&gt;&lt;keyword&gt;Genetic Linkage&lt;/keyword&gt;&lt;keyword&gt;Genome-Wide Association Study&lt;/keyword&gt;&lt;keyword&gt;*Germ-Line Mutation&lt;/keyword&gt;&lt;keyword&gt;Humans&lt;/keyword&gt;&lt;keyword&gt;Hypoparathyroidism/*genetics&lt;/keyword&gt;&lt;keyword&gt;Male&lt;/keyword&gt;&lt;keyword&gt;Models, Molecular&lt;/keyword&gt;&lt;keyword&gt;Pedigree&lt;/keyword&gt;&lt;keyword&gt;Sequence Analysis, DNA&lt;/keyword&gt;&lt;/keywords&gt;&lt;dates&gt;&lt;year&gt;2013&lt;/year&gt;&lt;pub-dates&gt;&lt;date&gt;Jun 27&lt;/date&gt;&lt;/pub-dates&gt;&lt;/dates&gt;&lt;isbn&gt;1533-4406 (Electronic)&amp;#xD;0028-4793 (Print)&amp;#xD;0028-4793 (Linking)&lt;/isbn&gt;&lt;accession-num&gt;23802536&lt;/accession-num&gt;&lt;urls&gt;&lt;related-urls&gt;&lt;url&gt;https://www.ncbi.nlm.nih.gov/pubmed/23802536&lt;/url&gt;&lt;/related-urls&gt;&lt;/urls&gt;&lt;custom2&gt;PMC3750735&lt;/custom2&gt;&lt;electronic-resource-num&gt;10.1056/NEJMc1300278&lt;/electronic-resource-num&gt;&lt;/record&gt;&lt;/Cite&gt;&lt;/EndNote&gt;</w:instrText>
            </w:r>
            <w:r w:rsidRPr="00EA1B26">
              <w:rPr>
                <w:rFonts w:ascii="Times New Roman" w:hAnsi="Times New Roman" w:cs="Times New Roman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EA1B26">
              <w:rPr>
                <w:rFonts w:ascii="Times New Roman" w:hAnsi="Times New Roman" w:cs="Times New Roman"/>
              </w:rPr>
              <w:fldChar w:fldCharType="end"/>
            </w:r>
          </w:p>
          <w:p w14:paraId="045BE6F7" w14:textId="3554EC31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proofErr w:type="spellStart"/>
            <w:r w:rsidRPr="00EA1B26">
              <w:rPr>
                <w:rFonts w:ascii="Times New Roman" w:hAnsi="Times New Roman" w:cs="Times New Roman"/>
              </w:rPr>
              <w:t>Akad</w:t>
            </w:r>
            <w:proofErr w:type="spellEnd"/>
            <w:r w:rsidRPr="00EA1B26">
              <w:rPr>
                <w:rFonts w:ascii="Times New Roman" w:hAnsi="Times New Roman" w:cs="Times New Roman"/>
              </w:rPr>
              <w:t xml:space="preserve"> </w:t>
            </w:r>
            <w:r w:rsidR="00DC1294" w:rsidRPr="00EA1B26">
              <w:rPr>
                <w:rFonts w:ascii="Times New Roman" w:hAnsi="Times New Roman" w:cs="Times New Roman"/>
                <w:i/>
                <w:iCs/>
              </w:rPr>
              <w:t>et al</w:t>
            </w:r>
            <w:r w:rsidRPr="00EA1B26">
              <w:rPr>
                <w:rFonts w:ascii="Times New Roman" w:hAnsi="Times New Roman" w:cs="Times New Roman"/>
              </w:rPr>
              <w:fldChar w:fldCharType="begin"/>
            </w:r>
            <w:r w:rsidR="00DC1294" w:rsidRPr="00EA1B26">
              <w:rPr>
                <w:rFonts w:ascii="Times New Roman" w:hAnsi="Times New Roman" w:cs="Times New Roman"/>
              </w:rPr>
              <w:instrText xml:space="preserve"> ADDIN EN.CITE &lt;EndNote&gt;&lt;Cite&gt;&lt;Author&gt;Akad&lt;/Author&gt;&lt;Year&gt;2024&lt;/Year&gt;&lt;RecNum&gt;47&lt;/RecNum&gt;&lt;DisplayText&gt;&lt;style face="superscript"&gt;2&lt;/style&gt;&lt;/DisplayText&gt;&lt;record&gt;&lt;rec-number&gt;47&lt;/rec-number&gt;&lt;foreign-keys&gt;&lt;key app="EN" db-id="wvaeerfaqadpa1ets06pvta8xzpafp2fzezz" timestamp="1729588848"&gt;47&lt;/key&gt;&lt;/foreign-keys&gt;&lt;ref-type name="Conference Paper"&gt;47&lt;/ref-type&gt;&lt;contributors&gt;&lt;authors&gt;&lt;author&gt;Akad, N.&lt;/author&gt;&lt;author&gt;Ungureanu, M.&lt;/author&gt;&lt;author&gt;Tofan, A.&lt;/author&gt;&lt;author&gt;Vasiliu, I.&lt;/author&gt;&lt;author&gt;Tarcau, O.&lt;/author&gt;&lt;/authors&gt;&lt;/contributors&gt;&lt;titles&gt;&lt;title&gt;Pediatric case of autosomal dominant hypocalcaemia type 2 (ADH2) due to GNA11 gene mutation&lt;/title&gt;&lt;secondary-title&gt;26th European Congress of Endocrinology&lt;/secondary-title&gt;&lt;/titles&gt;&lt;volume&gt;Endocrine Abstracts&lt;/volume&gt;&lt;number&gt;99&lt;/number&gt;&lt;section&gt;EP348&lt;/section&gt;&lt;dates&gt;&lt;year&gt;2024&lt;/year&gt;&lt;/dates&gt;&lt;pub-location&gt;Stockholm, Sweden&lt;/pub-location&gt;&lt;urls&gt;&lt;/urls&gt;&lt;electronic-resource-num&gt;10.1530/endoabs.99.EP348&lt;/electronic-resource-num&gt;&lt;/record&gt;&lt;/Cite&gt;&lt;/EndNote&gt;</w:instrText>
            </w:r>
            <w:r w:rsidRPr="00EA1B26">
              <w:rPr>
                <w:rFonts w:ascii="Times New Roman" w:hAnsi="Times New Roman" w:cs="Times New Roman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EA1B2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D6ED6" w:rsidRPr="00EA1B26" w14:paraId="09D75E4D" w14:textId="77777777" w:rsidTr="00061D16">
        <w:trPr>
          <w:jc w:val="center"/>
        </w:trPr>
        <w:tc>
          <w:tcPr>
            <w:tcW w:w="1325" w:type="dxa"/>
          </w:tcPr>
          <w:p w14:paraId="3A7AC87D" w14:textId="77777777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Arg60Leu</w:t>
            </w:r>
          </w:p>
        </w:tc>
        <w:tc>
          <w:tcPr>
            <w:tcW w:w="1758" w:type="dxa"/>
          </w:tcPr>
          <w:p w14:paraId="136A3FE0" w14:textId="77777777" w:rsidR="00CD6ED6" w:rsidRPr="00EA1B26" w:rsidRDefault="00CD6ED6" w:rsidP="00DC1294">
            <w:pPr>
              <w:jc w:val="center"/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</w:tcPr>
          <w:p w14:paraId="6E212D65" w14:textId="04419A10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 xml:space="preserve">Li </w:t>
            </w:r>
            <w:r w:rsidR="00DC1294" w:rsidRPr="00EA1B26">
              <w:rPr>
                <w:rFonts w:ascii="Times New Roman" w:hAnsi="Times New Roman" w:cs="Times New Roman"/>
                <w:i/>
                <w:iCs/>
              </w:rPr>
              <w:t>et al</w:t>
            </w:r>
            <w:r w:rsidRPr="00EA1B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Q8L1llYXI+PFJlY051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</w:rPr>
              <w:instrText xml:space="preserve"> ADDIN EN.CITE </w:instrText>
            </w:r>
            <w:r w:rsidR="00DC1294" w:rsidRPr="00EA1B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Q8L1llYXI+PFJlY051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C1294" w:rsidRPr="00EA1B26">
              <w:rPr>
                <w:rFonts w:ascii="Times New Roman" w:hAnsi="Times New Roman" w:cs="Times New Roman"/>
              </w:rPr>
            </w:r>
            <w:r w:rsidR="00DC1294" w:rsidRPr="00EA1B26">
              <w:rPr>
                <w:rFonts w:ascii="Times New Roman" w:hAnsi="Times New Roman" w:cs="Times New Roman"/>
              </w:rPr>
              <w:fldChar w:fldCharType="end"/>
            </w:r>
            <w:r w:rsidRPr="00EA1B26">
              <w:rPr>
                <w:rFonts w:ascii="Times New Roman" w:hAnsi="Times New Roman" w:cs="Times New Roman"/>
              </w:rPr>
            </w:r>
            <w:r w:rsidRPr="00EA1B26">
              <w:rPr>
                <w:rFonts w:ascii="Times New Roman" w:hAnsi="Times New Roman" w:cs="Times New Roman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Pr="00EA1B2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D6ED6" w:rsidRPr="00EA1B26" w14:paraId="090D48E8" w14:textId="77777777" w:rsidTr="00061D16">
        <w:trPr>
          <w:jc w:val="center"/>
        </w:trPr>
        <w:tc>
          <w:tcPr>
            <w:tcW w:w="1325" w:type="dxa"/>
          </w:tcPr>
          <w:p w14:paraId="264964F3" w14:textId="77777777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Gly66Ser</w:t>
            </w:r>
          </w:p>
        </w:tc>
        <w:tc>
          <w:tcPr>
            <w:tcW w:w="1758" w:type="dxa"/>
          </w:tcPr>
          <w:p w14:paraId="68B281DC" w14:textId="77777777" w:rsidR="00CD6ED6" w:rsidRPr="00EA1B26" w:rsidRDefault="00CD6ED6" w:rsidP="00DC1294">
            <w:pPr>
              <w:jc w:val="center"/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</w:tcPr>
          <w:p w14:paraId="232CCEFB" w14:textId="5BF1BD29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 xml:space="preserve">Gorvin </w:t>
            </w:r>
            <w:r w:rsidR="00DC1294" w:rsidRPr="00EA1B26">
              <w:rPr>
                <w:rFonts w:ascii="Times New Roman" w:hAnsi="Times New Roman" w:cs="Times New Roman"/>
                <w:i/>
                <w:iCs/>
              </w:rPr>
              <w:t>et al</w:t>
            </w:r>
            <w:r w:rsidRPr="00EA1B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2aW48L0F1dGhvcj48WWVhcj4yMDIwPC9ZZWFyPjxS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="00DC1294" w:rsidRPr="00EA1B26">
              <w:rPr>
                <w:rFonts w:ascii="Times New Roman" w:hAnsi="Times New Roman" w:cs="Times New Roman"/>
              </w:rPr>
              <w:instrText xml:space="preserve"> ADDIN EN.CITE </w:instrText>
            </w:r>
            <w:r w:rsidR="00DC1294" w:rsidRPr="00EA1B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2aW48L0F1dGhvcj48WWVhcj4yMDIwPC9ZZWFyPjxS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="00DC1294" w:rsidRPr="00EA1B2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C1294" w:rsidRPr="00EA1B26">
              <w:rPr>
                <w:rFonts w:ascii="Times New Roman" w:hAnsi="Times New Roman" w:cs="Times New Roman"/>
              </w:rPr>
            </w:r>
            <w:r w:rsidR="00DC1294" w:rsidRPr="00EA1B26">
              <w:rPr>
                <w:rFonts w:ascii="Times New Roman" w:hAnsi="Times New Roman" w:cs="Times New Roman"/>
              </w:rPr>
              <w:fldChar w:fldCharType="end"/>
            </w:r>
            <w:r w:rsidRPr="00EA1B26">
              <w:rPr>
                <w:rFonts w:ascii="Times New Roman" w:hAnsi="Times New Roman" w:cs="Times New Roman"/>
              </w:rPr>
            </w:r>
            <w:r w:rsidRPr="00EA1B26">
              <w:rPr>
                <w:rFonts w:ascii="Times New Roman" w:hAnsi="Times New Roman" w:cs="Times New Roman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EA1B2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D6ED6" w:rsidRPr="00EA1B26" w14:paraId="255F554E" w14:textId="77777777" w:rsidTr="00061D16">
        <w:trPr>
          <w:jc w:val="center"/>
        </w:trPr>
        <w:tc>
          <w:tcPr>
            <w:tcW w:w="1325" w:type="dxa"/>
          </w:tcPr>
          <w:p w14:paraId="5DB297F7" w14:textId="77777777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Arg149His</w:t>
            </w:r>
          </w:p>
        </w:tc>
        <w:tc>
          <w:tcPr>
            <w:tcW w:w="1758" w:type="dxa"/>
          </w:tcPr>
          <w:p w14:paraId="277CB49A" w14:textId="77777777" w:rsidR="00CD6ED6" w:rsidRPr="00EA1B26" w:rsidRDefault="00CD6ED6" w:rsidP="00DC1294">
            <w:pPr>
              <w:jc w:val="center"/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</w:tcPr>
          <w:p w14:paraId="76293190" w14:textId="6E6C6BD2" w:rsidR="00CD6ED6" w:rsidRPr="00EA1B26" w:rsidRDefault="00DC1294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 xml:space="preserve">Gorvin </w:t>
            </w:r>
            <w:r w:rsidRPr="00EA1B26">
              <w:rPr>
                <w:rFonts w:ascii="Times New Roman" w:hAnsi="Times New Roman" w:cs="Times New Roman"/>
                <w:i/>
                <w:iCs/>
              </w:rPr>
              <w:t>et al</w:t>
            </w:r>
            <w:r w:rsidRPr="00EA1B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2aW48L0F1dGhvcj48WWVhcj4yMDIwPC9ZZWFyPjxS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EA1B26">
              <w:rPr>
                <w:rFonts w:ascii="Times New Roman" w:hAnsi="Times New Roman" w:cs="Times New Roman"/>
              </w:rPr>
              <w:instrText xml:space="preserve"> ADDIN EN.CITE </w:instrText>
            </w:r>
            <w:r w:rsidRPr="00EA1B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2aW48L0F1dGhvcj48WWVhcj4yMDIwPC9ZZWFyPjxS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EA1B2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A1B26">
              <w:rPr>
                <w:rFonts w:ascii="Times New Roman" w:hAnsi="Times New Roman" w:cs="Times New Roman"/>
              </w:rPr>
            </w:r>
            <w:r w:rsidRPr="00EA1B26">
              <w:rPr>
                <w:rFonts w:ascii="Times New Roman" w:hAnsi="Times New Roman" w:cs="Times New Roman"/>
              </w:rPr>
              <w:fldChar w:fldCharType="end"/>
            </w:r>
            <w:r w:rsidRPr="00EA1B26">
              <w:rPr>
                <w:rFonts w:ascii="Times New Roman" w:hAnsi="Times New Roman" w:cs="Times New Roman"/>
              </w:rPr>
            </w:r>
            <w:r w:rsidRPr="00EA1B26">
              <w:rPr>
                <w:rFonts w:ascii="Times New Roman" w:hAnsi="Times New Roman" w:cs="Times New Roman"/>
              </w:rPr>
              <w:fldChar w:fldCharType="separate"/>
            </w:r>
            <w:r w:rsidRPr="00EA1B26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EA1B2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D6ED6" w:rsidRPr="00EA1B26" w14:paraId="1D85E652" w14:textId="77777777" w:rsidTr="00061D16">
        <w:trPr>
          <w:jc w:val="center"/>
        </w:trPr>
        <w:tc>
          <w:tcPr>
            <w:tcW w:w="1325" w:type="dxa"/>
          </w:tcPr>
          <w:p w14:paraId="55584BB4" w14:textId="77777777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Arg181Gln</w:t>
            </w:r>
          </w:p>
        </w:tc>
        <w:tc>
          <w:tcPr>
            <w:tcW w:w="1758" w:type="dxa"/>
          </w:tcPr>
          <w:p w14:paraId="375D2556" w14:textId="77777777" w:rsidR="00CD6ED6" w:rsidRPr="00EA1B26" w:rsidRDefault="00CD6ED6" w:rsidP="00DC1294">
            <w:pPr>
              <w:jc w:val="center"/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</w:tcPr>
          <w:p w14:paraId="0B6E3222" w14:textId="2EA5CA30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 xml:space="preserve">Nesbit </w:t>
            </w:r>
            <w:r w:rsidRPr="00EA1B26">
              <w:rPr>
                <w:rFonts w:ascii="Times New Roman" w:hAnsi="Times New Roman" w:cs="Times New Roman"/>
                <w:i/>
                <w:iCs/>
              </w:rPr>
              <w:t>et al</w:t>
            </w:r>
            <w:r w:rsidRPr="00EA1B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NiaXQ8L0F1dGhvcj48WWVhcj4yMDEzPC9ZZWFyPjxS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</w:fldData>
              </w:fldChar>
            </w:r>
            <w:r w:rsidR="00DC1294" w:rsidRPr="00EA1B26">
              <w:rPr>
                <w:rFonts w:ascii="Times New Roman" w:hAnsi="Times New Roman" w:cs="Times New Roman"/>
              </w:rPr>
              <w:instrText xml:space="preserve"> ADDIN EN.CITE </w:instrText>
            </w:r>
            <w:r w:rsidR="00DC1294" w:rsidRPr="00EA1B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NiaXQ8L0F1dGhvcj48WWVhcj4yMDEzPC9ZZWFyPjxS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</w:fldData>
              </w:fldChar>
            </w:r>
            <w:r w:rsidR="00DC1294" w:rsidRPr="00EA1B2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C1294" w:rsidRPr="00EA1B26">
              <w:rPr>
                <w:rFonts w:ascii="Times New Roman" w:hAnsi="Times New Roman" w:cs="Times New Roman"/>
              </w:rPr>
            </w:r>
            <w:r w:rsidR="00DC1294" w:rsidRPr="00EA1B26">
              <w:rPr>
                <w:rFonts w:ascii="Times New Roman" w:hAnsi="Times New Roman" w:cs="Times New Roman"/>
              </w:rPr>
              <w:fldChar w:fldCharType="end"/>
            </w:r>
            <w:r w:rsidRPr="00EA1B26">
              <w:rPr>
                <w:rFonts w:ascii="Times New Roman" w:hAnsi="Times New Roman" w:cs="Times New Roman"/>
              </w:rPr>
            </w:r>
            <w:r w:rsidRPr="00EA1B26">
              <w:rPr>
                <w:rFonts w:ascii="Times New Roman" w:hAnsi="Times New Roman" w:cs="Times New Roman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Pr="00EA1B2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D6ED6" w:rsidRPr="00EA1B26" w14:paraId="490C2765" w14:textId="77777777" w:rsidTr="00061D16">
        <w:trPr>
          <w:jc w:val="center"/>
        </w:trPr>
        <w:tc>
          <w:tcPr>
            <w:tcW w:w="1325" w:type="dxa"/>
          </w:tcPr>
          <w:p w14:paraId="34E19275" w14:textId="77777777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Arg183Pro</w:t>
            </w:r>
          </w:p>
        </w:tc>
        <w:tc>
          <w:tcPr>
            <w:tcW w:w="1758" w:type="dxa"/>
          </w:tcPr>
          <w:p w14:paraId="4CBC74F6" w14:textId="77777777" w:rsidR="00CD6ED6" w:rsidRPr="00EA1B26" w:rsidRDefault="00CD6ED6" w:rsidP="00DC1294">
            <w:pPr>
              <w:jc w:val="center"/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</w:tcPr>
          <w:p w14:paraId="74DFCEC4" w14:textId="212A202C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 xml:space="preserve">Kwon </w:t>
            </w:r>
            <w:r w:rsidRPr="00EA1B26">
              <w:rPr>
                <w:rFonts w:ascii="Times New Roman" w:hAnsi="Times New Roman" w:cs="Times New Roman"/>
                <w:i/>
                <w:iCs/>
              </w:rPr>
              <w:t>et al</w:t>
            </w:r>
            <w:r w:rsidRPr="00EA1B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29uPC9BdXRob3I+PFllYXI+MjAyMjwvWWVhcj48UmVj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</w:rPr>
              <w:instrText xml:space="preserve"> ADDIN EN.CITE </w:instrText>
            </w:r>
            <w:r w:rsidR="00DC1294" w:rsidRPr="00EA1B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29uPC9BdXRob3I+PFllYXI+MjAyMjwvWWVhcj48UmVj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C1294" w:rsidRPr="00EA1B26">
              <w:rPr>
                <w:rFonts w:ascii="Times New Roman" w:hAnsi="Times New Roman" w:cs="Times New Roman"/>
              </w:rPr>
            </w:r>
            <w:r w:rsidR="00DC1294" w:rsidRPr="00EA1B26">
              <w:rPr>
                <w:rFonts w:ascii="Times New Roman" w:hAnsi="Times New Roman" w:cs="Times New Roman"/>
              </w:rPr>
              <w:fldChar w:fldCharType="end"/>
            </w:r>
            <w:r w:rsidRPr="00EA1B26">
              <w:rPr>
                <w:rFonts w:ascii="Times New Roman" w:hAnsi="Times New Roman" w:cs="Times New Roman"/>
              </w:rPr>
            </w:r>
            <w:r w:rsidRPr="00EA1B26">
              <w:rPr>
                <w:rFonts w:ascii="Times New Roman" w:hAnsi="Times New Roman" w:cs="Times New Roman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Pr="00EA1B2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D6ED6" w:rsidRPr="00EA1B26" w14:paraId="76512E57" w14:textId="77777777" w:rsidTr="00061D16">
        <w:trPr>
          <w:jc w:val="center"/>
        </w:trPr>
        <w:tc>
          <w:tcPr>
            <w:tcW w:w="1325" w:type="dxa"/>
          </w:tcPr>
          <w:p w14:paraId="725020A2" w14:textId="77777777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Ser211Trp</w:t>
            </w:r>
          </w:p>
        </w:tc>
        <w:tc>
          <w:tcPr>
            <w:tcW w:w="1758" w:type="dxa"/>
          </w:tcPr>
          <w:p w14:paraId="0700E9FB" w14:textId="77777777" w:rsidR="00CD6ED6" w:rsidRPr="00EA1B26" w:rsidRDefault="00CD6ED6" w:rsidP="00DC1294">
            <w:pPr>
              <w:jc w:val="center"/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</w:tcPr>
          <w:p w14:paraId="491CF0DD" w14:textId="4EFFFAF9" w:rsidR="00CD6ED6" w:rsidRPr="00EA1B26" w:rsidRDefault="00DC1294" w:rsidP="00061D16">
            <w:pPr>
              <w:rPr>
                <w:rFonts w:ascii="Times New Roman" w:hAnsi="Times New Roman" w:cs="Times New Roman"/>
              </w:rPr>
            </w:pPr>
            <w:proofErr w:type="spellStart"/>
            <w:r w:rsidRPr="00EA1B26">
              <w:rPr>
                <w:rFonts w:ascii="Times New Roman" w:hAnsi="Times New Roman" w:cs="Times New Roman"/>
              </w:rPr>
              <w:t>Mannstadt</w:t>
            </w:r>
            <w:proofErr w:type="spellEnd"/>
            <w:r w:rsidRPr="00EA1B26">
              <w:rPr>
                <w:rFonts w:ascii="Times New Roman" w:hAnsi="Times New Roman" w:cs="Times New Roman"/>
              </w:rPr>
              <w:t xml:space="preserve"> </w:t>
            </w:r>
            <w:r w:rsidRPr="00EA1B26">
              <w:rPr>
                <w:rFonts w:ascii="Times New Roman" w:hAnsi="Times New Roman" w:cs="Times New Roman"/>
                <w:i/>
                <w:iCs/>
              </w:rPr>
              <w:t>et al</w:t>
            </w:r>
            <w:r w:rsidRPr="00EA1B26">
              <w:rPr>
                <w:rFonts w:ascii="Times New Roman" w:hAnsi="Times New Roman" w:cs="Times New Roman"/>
              </w:rPr>
              <w:fldChar w:fldCharType="begin"/>
            </w:r>
            <w:r w:rsidRPr="00EA1B26">
              <w:rPr>
                <w:rFonts w:ascii="Times New Roman" w:hAnsi="Times New Roman" w:cs="Times New Roman"/>
              </w:rPr>
              <w:instrText xml:space="preserve"> ADDIN EN.CITE &lt;EndNote&gt;&lt;Cite&gt;&lt;Author&gt;Mannstadt&lt;/Author&gt;&lt;Year&gt;2013&lt;/Year&gt;&lt;RecNum&gt;11&lt;/RecNum&gt;&lt;DisplayText&gt;&lt;style face="superscript"&gt;1&lt;/style&gt;&lt;/DisplayText&gt;&lt;record&gt;&lt;rec-number&gt;11&lt;/rec-number&gt;&lt;foreign-keys&gt;&lt;key app="EN" db-id="wvaeerfaqadpa1ets06pvta8xzpafp2fzezz" timestamp="1729411872"&gt;11&lt;/key&gt;&lt;/foreign-keys&gt;&lt;ref-type name="Journal Article"&gt;17&lt;/ref-type&gt;&lt;contributors&gt;&lt;authors&gt;&lt;author&gt;Mannstadt, M.&lt;/author&gt;&lt;author&gt;Harris, M.&lt;/author&gt;&lt;author&gt;Bravenboer, B.&lt;/author&gt;&lt;author&gt;Chitturi, S.&lt;/author&gt;&lt;author&gt;Dreijerink, K. M.&lt;/author&gt;&lt;author&gt;Lambright, D. G.&lt;/author&gt;&lt;author&gt;Lim, E. T.&lt;/author&gt;&lt;author&gt;Daly, M. J.&lt;/author&gt;&lt;author&gt;Gabriel, S.&lt;/author&gt;&lt;author&gt;Juppner, H.&lt;/author&gt;&lt;/authors&gt;&lt;/contributors&gt;&lt;titles&gt;&lt;title&gt;Germline mutations affecting Galpha11 in hypoparathyroidism&lt;/title&gt;&lt;secondary-title&gt;N Engl J Med&lt;/secondary-title&gt;&lt;/titles&gt;&lt;periodical&gt;&lt;full-title&gt;N Engl J Med&lt;/full-title&gt;&lt;/periodical&gt;&lt;pages&gt;2532-4&lt;/pages&gt;&lt;volume&gt;368&lt;/volume&gt;&lt;number&gt;26&lt;/number&gt;&lt;keywords&gt;&lt;keyword&gt;Exome&lt;/keyword&gt;&lt;keyword&gt;Female&lt;/keyword&gt;&lt;keyword&gt;GTP-Binding Protein alpha Subunits/chemistry/*genetics&lt;/keyword&gt;&lt;keyword&gt;Genes, Dominant&lt;/keyword&gt;&lt;keyword&gt;Genetic Linkage&lt;/keyword&gt;&lt;keyword&gt;Genome-Wide Association Study&lt;/keyword&gt;&lt;keyword&gt;*Germ-Line Mutation&lt;/keyword&gt;&lt;keyword&gt;Humans&lt;/keyword&gt;&lt;keyword&gt;Hypoparathyroidism/*genetics&lt;/keyword&gt;&lt;keyword&gt;Male&lt;/keyword&gt;&lt;keyword&gt;Models, Molecular&lt;/keyword&gt;&lt;keyword&gt;Pedigree&lt;/keyword&gt;&lt;keyword&gt;Sequence Analysis, DNA&lt;/keyword&gt;&lt;/keywords&gt;&lt;dates&gt;&lt;year&gt;2013&lt;/year&gt;&lt;pub-dates&gt;&lt;date&gt;Jun 27&lt;/date&gt;&lt;/pub-dates&gt;&lt;/dates&gt;&lt;isbn&gt;1533-4406 (Electronic)&amp;#xD;0028-4793 (Print)&amp;#xD;0028-4793 (Linking)&lt;/isbn&gt;&lt;accession-num&gt;23802536&lt;/accession-num&gt;&lt;urls&gt;&lt;related-urls&gt;&lt;url&gt;https://www.ncbi.nlm.nih.gov/pubmed/23802536&lt;/url&gt;&lt;/related-urls&gt;&lt;/urls&gt;&lt;custom2&gt;PMC3750735&lt;/custom2&gt;&lt;electronic-resource-num&gt;10.1056/NEJMc1300278&lt;/electronic-resource-num&gt;&lt;/record&gt;&lt;/Cite&gt;&lt;/EndNote&gt;</w:instrText>
            </w:r>
            <w:r w:rsidRPr="00EA1B26">
              <w:rPr>
                <w:rFonts w:ascii="Times New Roman" w:hAnsi="Times New Roman" w:cs="Times New Roman"/>
              </w:rPr>
              <w:fldChar w:fldCharType="separate"/>
            </w:r>
            <w:r w:rsidRPr="00EA1B26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EA1B2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D6ED6" w:rsidRPr="00EA1B26" w14:paraId="7155178F" w14:textId="77777777" w:rsidTr="00061D16">
        <w:trPr>
          <w:jc w:val="center"/>
        </w:trPr>
        <w:tc>
          <w:tcPr>
            <w:tcW w:w="1325" w:type="dxa"/>
          </w:tcPr>
          <w:p w14:paraId="236BBA91" w14:textId="77777777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Val340Trp</w:t>
            </w:r>
          </w:p>
        </w:tc>
        <w:tc>
          <w:tcPr>
            <w:tcW w:w="1758" w:type="dxa"/>
          </w:tcPr>
          <w:p w14:paraId="76E102FF" w14:textId="77777777" w:rsidR="00CD6ED6" w:rsidRPr="00EA1B26" w:rsidRDefault="00CD6ED6" w:rsidP="00DC1294">
            <w:pPr>
              <w:jc w:val="center"/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No</w:t>
            </w:r>
          </w:p>
          <w:p w14:paraId="313CE4ED" w14:textId="77777777" w:rsidR="00CD6ED6" w:rsidRPr="00EA1B26" w:rsidRDefault="00CD6ED6" w:rsidP="00DC1294">
            <w:pPr>
              <w:jc w:val="center"/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</w:tcPr>
          <w:p w14:paraId="08272E58" w14:textId="04B63B92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 xml:space="preserve">Piret </w:t>
            </w:r>
            <w:r w:rsidRPr="00EA1B26">
              <w:rPr>
                <w:rFonts w:ascii="Times New Roman" w:hAnsi="Times New Roman" w:cs="Times New Roman"/>
                <w:i/>
                <w:iCs/>
              </w:rPr>
              <w:t>et al</w:t>
            </w:r>
            <w:r w:rsidRPr="00EA1B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XJldDwvQXV0aG9yPjxZZWFyPjIwMTY8L1llYXI+PFJl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</w:rPr>
              <w:instrText xml:space="preserve"> ADDIN EN.CITE </w:instrText>
            </w:r>
            <w:r w:rsidR="00DC1294" w:rsidRPr="00EA1B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XJldDwvQXV0aG9yPjxZZWFyPjIwMTY8L1llYXI+PFJl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C1294" w:rsidRPr="00EA1B26">
              <w:rPr>
                <w:rFonts w:ascii="Times New Roman" w:hAnsi="Times New Roman" w:cs="Times New Roman"/>
              </w:rPr>
            </w:r>
            <w:r w:rsidR="00DC1294" w:rsidRPr="00EA1B26">
              <w:rPr>
                <w:rFonts w:ascii="Times New Roman" w:hAnsi="Times New Roman" w:cs="Times New Roman"/>
              </w:rPr>
              <w:fldChar w:fldCharType="end"/>
            </w:r>
            <w:r w:rsidRPr="00EA1B26">
              <w:rPr>
                <w:rFonts w:ascii="Times New Roman" w:hAnsi="Times New Roman" w:cs="Times New Roman"/>
              </w:rPr>
            </w:r>
            <w:r w:rsidRPr="00EA1B26">
              <w:rPr>
                <w:rFonts w:ascii="Times New Roman" w:hAnsi="Times New Roman" w:cs="Times New Roman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Pr="00EA1B26">
              <w:rPr>
                <w:rFonts w:ascii="Times New Roman" w:hAnsi="Times New Roman" w:cs="Times New Roman"/>
              </w:rPr>
              <w:fldChar w:fldCharType="end"/>
            </w:r>
          </w:p>
          <w:p w14:paraId="62299C11" w14:textId="56A12EB4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proofErr w:type="spellStart"/>
            <w:r w:rsidRPr="00EA1B26">
              <w:rPr>
                <w:rFonts w:ascii="Times New Roman" w:hAnsi="Times New Roman" w:cs="Times New Roman"/>
              </w:rPr>
              <w:t>Tenhola</w:t>
            </w:r>
            <w:proofErr w:type="spellEnd"/>
            <w:r w:rsidRPr="00EA1B26">
              <w:rPr>
                <w:rFonts w:ascii="Times New Roman" w:hAnsi="Times New Roman" w:cs="Times New Roman"/>
              </w:rPr>
              <w:t xml:space="preserve"> </w:t>
            </w:r>
            <w:r w:rsidRPr="00EA1B26">
              <w:rPr>
                <w:rFonts w:ascii="Times New Roman" w:hAnsi="Times New Roman" w:cs="Times New Roman"/>
                <w:i/>
                <w:iCs/>
              </w:rPr>
              <w:t>et al</w:t>
            </w:r>
            <w:r w:rsidRPr="00EA1B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UZW5ob2xhPC9BdXRob3I+PFllYXI+MjAxNjwvWWVhcj48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</w:fldData>
              </w:fldChar>
            </w:r>
            <w:r w:rsidR="00DC1294" w:rsidRPr="00EA1B26">
              <w:rPr>
                <w:rFonts w:ascii="Times New Roman" w:hAnsi="Times New Roman" w:cs="Times New Roman"/>
              </w:rPr>
              <w:instrText xml:space="preserve"> ADDIN EN.CITE </w:instrText>
            </w:r>
            <w:r w:rsidR="00DC1294" w:rsidRPr="00EA1B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UZW5ob2xhPC9BdXRob3I+PFllYXI+MjAxNjwvWWVhcj48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</w:fldData>
              </w:fldChar>
            </w:r>
            <w:r w:rsidR="00DC1294" w:rsidRPr="00EA1B2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C1294" w:rsidRPr="00EA1B26">
              <w:rPr>
                <w:rFonts w:ascii="Times New Roman" w:hAnsi="Times New Roman" w:cs="Times New Roman"/>
              </w:rPr>
            </w:r>
            <w:r w:rsidR="00DC1294" w:rsidRPr="00EA1B26">
              <w:rPr>
                <w:rFonts w:ascii="Times New Roman" w:hAnsi="Times New Roman" w:cs="Times New Roman"/>
              </w:rPr>
              <w:fldChar w:fldCharType="end"/>
            </w:r>
            <w:r w:rsidRPr="00EA1B26">
              <w:rPr>
                <w:rFonts w:ascii="Times New Roman" w:hAnsi="Times New Roman" w:cs="Times New Roman"/>
              </w:rPr>
            </w:r>
            <w:r w:rsidRPr="00EA1B26">
              <w:rPr>
                <w:rFonts w:ascii="Times New Roman" w:hAnsi="Times New Roman" w:cs="Times New Roman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Pr="00EA1B2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D6ED6" w:rsidRPr="00EA1B26" w14:paraId="7BD8A473" w14:textId="77777777" w:rsidTr="00061D16">
        <w:trPr>
          <w:jc w:val="center"/>
        </w:trPr>
        <w:tc>
          <w:tcPr>
            <w:tcW w:w="1325" w:type="dxa"/>
          </w:tcPr>
          <w:p w14:paraId="6875AB8D" w14:textId="77777777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Phe341Leu</w:t>
            </w:r>
          </w:p>
        </w:tc>
        <w:tc>
          <w:tcPr>
            <w:tcW w:w="1758" w:type="dxa"/>
          </w:tcPr>
          <w:p w14:paraId="054341ED" w14:textId="77777777" w:rsidR="00CD6ED6" w:rsidRPr="00EA1B26" w:rsidRDefault="00CD6ED6" w:rsidP="00DC1294">
            <w:pPr>
              <w:jc w:val="center"/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No</w:t>
            </w:r>
          </w:p>
          <w:p w14:paraId="0044E4B0" w14:textId="77777777" w:rsidR="00CD6ED6" w:rsidRPr="00EA1B26" w:rsidRDefault="00CD6ED6" w:rsidP="00DC1294">
            <w:pPr>
              <w:jc w:val="center"/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</w:tcPr>
          <w:p w14:paraId="7A3CBD32" w14:textId="77777777" w:rsidR="00126FDF" w:rsidRPr="00EA1B26" w:rsidRDefault="00DC1294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 xml:space="preserve">Nesbit </w:t>
            </w:r>
            <w:r w:rsidRPr="00EA1B26">
              <w:rPr>
                <w:rFonts w:ascii="Times New Roman" w:hAnsi="Times New Roman" w:cs="Times New Roman"/>
                <w:i/>
                <w:iCs/>
              </w:rPr>
              <w:t>et al</w:t>
            </w:r>
            <w:r w:rsidRPr="00EA1B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NiaXQ8L0F1dGhvcj48WWVhcj4yMDEzPC9ZZWFyPjxS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</w:fldData>
              </w:fldChar>
            </w:r>
            <w:r w:rsidRPr="00EA1B26">
              <w:rPr>
                <w:rFonts w:ascii="Times New Roman" w:hAnsi="Times New Roman" w:cs="Times New Roman"/>
              </w:rPr>
              <w:instrText xml:space="preserve"> ADDIN EN.CITE </w:instrText>
            </w:r>
            <w:r w:rsidRPr="00EA1B26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NiaXQ8L0F1dGhvcj48WWVhcj4yMDEzPC9ZZWFyPjxS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</w:fldData>
              </w:fldChar>
            </w:r>
            <w:r w:rsidRPr="00EA1B2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A1B26">
              <w:rPr>
                <w:rFonts w:ascii="Times New Roman" w:hAnsi="Times New Roman" w:cs="Times New Roman"/>
              </w:rPr>
            </w:r>
            <w:r w:rsidRPr="00EA1B26">
              <w:rPr>
                <w:rFonts w:ascii="Times New Roman" w:hAnsi="Times New Roman" w:cs="Times New Roman"/>
              </w:rPr>
              <w:fldChar w:fldCharType="end"/>
            </w:r>
            <w:r w:rsidRPr="00EA1B26">
              <w:rPr>
                <w:rFonts w:ascii="Times New Roman" w:hAnsi="Times New Roman" w:cs="Times New Roman"/>
              </w:rPr>
            </w:r>
            <w:r w:rsidRPr="00EA1B26">
              <w:rPr>
                <w:rFonts w:ascii="Times New Roman" w:hAnsi="Times New Roman" w:cs="Times New Roman"/>
              </w:rPr>
              <w:fldChar w:fldCharType="separate"/>
            </w:r>
            <w:r w:rsidRPr="00EA1B26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Pr="00EA1B26">
              <w:rPr>
                <w:rFonts w:ascii="Times New Roman" w:hAnsi="Times New Roman" w:cs="Times New Roman"/>
              </w:rPr>
              <w:fldChar w:fldCharType="end"/>
            </w:r>
          </w:p>
          <w:p w14:paraId="729FE9C8" w14:textId="4D4C1133" w:rsidR="00CD6ED6" w:rsidRPr="00EA1B26" w:rsidRDefault="00CD6ED6" w:rsidP="00061D16">
            <w:pPr>
              <w:rPr>
                <w:rFonts w:ascii="Times New Roman" w:hAnsi="Times New Roman" w:cs="Times New Roman"/>
              </w:rPr>
            </w:pPr>
            <w:r w:rsidRPr="00EA1B26">
              <w:rPr>
                <w:rFonts w:ascii="Times New Roman" w:hAnsi="Times New Roman" w:cs="Times New Roman"/>
              </w:rPr>
              <w:t xml:space="preserve">Takahashi </w:t>
            </w:r>
            <w:r w:rsidRPr="00EA1B26">
              <w:rPr>
                <w:rFonts w:ascii="Times New Roman" w:hAnsi="Times New Roman" w:cs="Times New Roman"/>
                <w:i/>
                <w:iCs/>
              </w:rPr>
              <w:t>et al</w:t>
            </w:r>
            <w:r w:rsidRPr="00EA1B26">
              <w:rPr>
                <w:rFonts w:ascii="Times New Roman" w:hAnsi="Times New Roman" w:cs="Times New Roman"/>
              </w:rPr>
              <w:fldChar w:fldCharType="begin"/>
            </w:r>
            <w:r w:rsidR="00DC1294" w:rsidRPr="00EA1B26">
              <w:rPr>
                <w:rFonts w:ascii="Times New Roman" w:hAnsi="Times New Roman" w:cs="Times New Roman"/>
              </w:rPr>
              <w:instrText xml:space="preserve"> ADDIN EN.CITE &lt;EndNote&gt;&lt;Cite&gt;&lt;Author&gt;Takahashi&lt;/Author&gt;&lt;Year&gt;2023&lt;/Year&gt;&lt;RecNum&gt;46&lt;/RecNum&gt;&lt;DisplayText&gt;&lt;style face="superscript"&gt;9&lt;/style&gt;&lt;/DisplayText&gt;&lt;record&gt;&lt;rec-number&gt;46&lt;/rec-number&gt;&lt;foreign-keys&gt;&lt;key app="EN" db-id="wvaeerfaqadpa1ets06pvta8xzpafp2fzezz" timestamp="1729588339"&gt;46&lt;/key&gt;&lt;/foreign-keys&gt;&lt;ref-type name="Journal Article"&gt;17&lt;/ref-type&gt;&lt;contributors&gt;&lt;authors&gt;&lt;author&gt;Takahashi, S.&lt;/author&gt;&lt;author&gt;Fuchigami, T.&lt;/author&gt;&lt;author&gt;Suzuki, J.&lt;/author&gt;&lt;author&gt;Morioka, I.&lt;/author&gt;&lt;/authors&gt;&lt;/contributors&gt;&lt;auth-address&gt;Department of Pediatrics, IMS Fujimi General Hospital, Fujimi City, Japan.&amp;#xD;Department of Pediatrics and Child Health, Nihon University School of Medicine, Itabashi-ku, Japan.&lt;/auth-address&gt;&lt;titles&gt;&lt;title&gt;A pediatric case of autosomal dominant hypocalcemia type 2&lt;/title&gt;&lt;secondary-title&gt;J Pediatr Endocrinol Metab&lt;/secondary-title&gt;&lt;/titles&gt;&lt;periodical&gt;&lt;full-title&gt;J Pediatr Endocrinol Metab&lt;/full-title&gt;&lt;/periodical&gt;&lt;pages&gt;974-977&lt;/pages&gt;&lt;volume&gt;36&lt;/volume&gt;&lt;number&gt;10&lt;/number&gt;&lt;edition&gt;20230816&lt;/edition&gt;&lt;keywords&gt;&lt;keyword&gt;autosomal dominant hypocalcemia&lt;/keyword&gt;&lt;keyword&gt;calcium-sensing receptor&lt;/keyword&gt;&lt;keyword&gt;hypocalcemia&lt;/keyword&gt;&lt;/keywords&gt;&lt;dates&gt;&lt;year&gt;2023&lt;/year&gt;&lt;pub-dates&gt;&lt;date&gt;Oct 26&lt;/date&gt;&lt;/pub-dates&gt;&lt;/dates&gt;&lt;isbn&gt;2191-0251 (Electronic)&amp;#xD;0334-018X (Linking)&lt;/isbn&gt;&lt;accession-num&gt;37579049&lt;/accession-num&gt;&lt;urls&gt;&lt;related-urls&gt;&lt;url&gt;https://www.ncbi.nlm.nih.gov/pubmed/37579049&lt;/url&gt;&lt;/related-urls&gt;&lt;/urls&gt;&lt;electronic-resource-num&gt;10.1515/jpem-2023-0097&lt;/electronic-resource-num&gt;&lt;remote-database-name&gt;Publisher&lt;/remote-database-name&gt;&lt;remote-database-provider&gt;NLM&lt;/remote-database-provider&gt;&lt;/record&gt;&lt;/Cite&gt;&lt;/EndNote&gt;</w:instrText>
            </w:r>
            <w:r w:rsidRPr="00EA1B26">
              <w:rPr>
                <w:rFonts w:ascii="Times New Roman" w:hAnsi="Times New Roman" w:cs="Times New Roman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Pr="00EA1B26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807F116" w14:textId="77777777" w:rsidR="00CD6ED6" w:rsidRPr="00EA1B26" w:rsidRDefault="00CD6ED6" w:rsidP="00CD6ED6"/>
    <w:p w14:paraId="479BAFE2" w14:textId="3B243819" w:rsidR="00CD6ED6" w:rsidRPr="00EA1B26" w:rsidRDefault="00B131D1" w:rsidP="00CD6ED6">
      <w:pPr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 xml:space="preserve">Short stature has been reported in 5 of 12 cases and therefore </w:t>
      </w:r>
      <w:r w:rsidR="003702D7" w:rsidRPr="00EA1B26">
        <w:rPr>
          <w:rFonts w:ascii="Times New Roman" w:hAnsi="Times New Roman" w:cs="Times New Roman"/>
        </w:rPr>
        <w:t>h</w:t>
      </w:r>
      <w:r w:rsidRPr="00EA1B26">
        <w:rPr>
          <w:rFonts w:ascii="Times New Roman" w:hAnsi="Times New Roman" w:cs="Times New Roman"/>
        </w:rPr>
        <w:t>as a frequency of approximately 42% in ADH2 cases.</w:t>
      </w:r>
      <w:r w:rsidR="00CD6ED6" w:rsidRPr="00EA1B26">
        <w:rPr>
          <w:rFonts w:ascii="Times New Roman" w:hAnsi="Times New Roman" w:cs="Times New Roman"/>
        </w:rPr>
        <w:br w:type="page"/>
      </w:r>
    </w:p>
    <w:p w14:paraId="7728BED9" w14:textId="25B025E1" w:rsidR="005C1A36" w:rsidRPr="00EA1B26" w:rsidRDefault="004E0E51" w:rsidP="00FA0AF9">
      <w:pPr>
        <w:rPr>
          <w:rFonts w:ascii="Times New Roman" w:hAnsi="Times New Roman" w:cs="Times New Roman"/>
          <w:b/>
          <w:bCs/>
          <w:color w:val="FF0000"/>
        </w:rPr>
      </w:pPr>
      <w:r w:rsidRPr="00EA1B2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26FDF" w:rsidRPr="00EA1B26">
        <w:rPr>
          <w:rFonts w:ascii="Times New Roman" w:hAnsi="Times New Roman" w:cs="Times New Roman"/>
          <w:b/>
          <w:bCs/>
        </w:rPr>
        <w:t>S2</w:t>
      </w:r>
      <w:r w:rsidRPr="00EA1B26">
        <w:rPr>
          <w:rFonts w:ascii="Times New Roman" w:hAnsi="Times New Roman" w:cs="Times New Roman"/>
          <w:b/>
          <w:bCs/>
        </w:rPr>
        <w:tab/>
        <w:t xml:space="preserve">Assessment of the Leu723 wild-type and Arg723 variant residue in </w:t>
      </w:r>
      <w:proofErr w:type="spellStart"/>
      <w:r w:rsidRPr="00EA1B26">
        <w:rPr>
          <w:rFonts w:ascii="Times New Roman" w:hAnsi="Times New Roman" w:cs="Times New Roman"/>
          <w:b/>
          <w:bCs/>
        </w:rPr>
        <w:t>CaSR</w:t>
      </w:r>
      <w:proofErr w:type="spellEnd"/>
      <w:r w:rsidRPr="00EA1B26">
        <w:rPr>
          <w:rFonts w:ascii="Times New Roman" w:hAnsi="Times New Roman" w:cs="Times New Roman"/>
          <w:b/>
          <w:bCs/>
        </w:rPr>
        <w:t xml:space="preserve"> cryo-EM structures</w:t>
      </w:r>
      <w:bookmarkEnd w:id="0"/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308"/>
        <w:gridCol w:w="850"/>
        <w:gridCol w:w="1937"/>
        <w:gridCol w:w="972"/>
        <w:gridCol w:w="2720"/>
        <w:gridCol w:w="1465"/>
      </w:tblGrid>
      <w:tr w:rsidR="004E0E51" w:rsidRPr="00EA1B26" w14:paraId="3A81A0D9" w14:textId="77777777" w:rsidTr="008F7150">
        <w:tc>
          <w:tcPr>
            <w:tcW w:w="1308" w:type="dxa"/>
          </w:tcPr>
          <w:p w14:paraId="074499C5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6DCBC31A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Data Bank code</w:t>
            </w:r>
          </w:p>
        </w:tc>
        <w:tc>
          <w:tcPr>
            <w:tcW w:w="1937" w:type="dxa"/>
          </w:tcPr>
          <w:p w14:paraId="3D08A08D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972" w:type="dxa"/>
          </w:tcPr>
          <w:p w14:paraId="0F040E7A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 of Leu723</w:t>
            </w:r>
          </w:p>
        </w:tc>
        <w:tc>
          <w:tcPr>
            <w:tcW w:w="2720" w:type="dxa"/>
          </w:tcPr>
          <w:p w14:paraId="29AC1C36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u723</w:t>
            </w:r>
          </w:p>
        </w:tc>
        <w:tc>
          <w:tcPr>
            <w:tcW w:w="1465" w:type="dxa"/>
          </w:tcPr>
          <w:p w14:paraId="4AC31ECE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g727</w:t>
            </w:r>
          </w:p>
        </w:tc>
      </w:tr>
      <w:tr w:rsidR="004E0E51" w:rsidRPr="00EA1B26" w14:paraId="3642A3AA" w14:textId="77777777" w:rsidTr="008F7150">
        <w:tc>
          <w:tcPr>
            <w:tcW w:w="1308" w:type="dxa"/>
            <w:vMerge w:val="restart"/>
          </w:tcPr>
          <w:p w14:paraId="1A0480C6" w14:textId="0513A971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n </w:t>
            </w:r>
            <w:r w:rsidRPr="00EA1B2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aGVuPC9BdXRob3I+PFllYXI+MjAyMTwvWWVhcj48UmVj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</w:fldData>
              </w:fldChar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aGVuPC9BdXRob3I+PFllYXI+MjAyMTwvWWVhcj48UmVj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</w:fldData>
              </w:fldChar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0</w:t>
            </w: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39CCDA89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7E6T</w:t>
            </w:r>
          </w:p>
        </w:tc>
        <w:tc>
          <w:tcPr>
            <w:tcW w:w="1937" w:type="dxa"/>
          </w:tcPr>
          <w:p w14:paraId="02E892DD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Active (Ca</w:t>
            </w:r>
            <w:r w:rsidRPr="00EA1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-TNCA)</w:t>
            </w:r>
          </w:p>
        </w:tc>
        <w:tc>
          <w:tcPr>
            <w:tcW w:w="972" w:type="dxa"/>
          </w:tcPr>
          <w:p w14:paraId="2F56DAA3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ICL2</w:t>
            </w:r>
          </w:p>
        </w:tc>
        <w:tc>
          <w:tcPr>
            <w:tcW w:w="2720" w:type="dxa"/>
          </w:tcPr>
          <w:p w14:paraId="320E7B75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s with Leu726 (TM4) &amp; Leu727 (TM4).</w:t>
            </w:r>
          </w:p>
        </w:tc>
        <w:tc>
          <w:tcPr>
            <w:tcW w:w="1465" w:type="dxa"/>
          </w:tcPr>
          <w:p w14:paraId="70A2F29F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s retained</w:t>
            </w:r>
          </w:p>
        </w:tc>
      </w:tr>
      <w:tr w:rsidR="004E0E51" w:rsidRPr="00EA1B26" w14:paraId="060AE3AA" w14:textId="77777777" w:rsidTr="008F7150">
        <w:tc>
          <w:tcPr>
            <w:tcW w:w="1308" w:type="dxa"/>
            <w:vMerge/>
          </w:tcPr>
          <w:p w14:paraId="358D8BCC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238DF30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7E6U</w:t>
            </w:r>
          </w:p>
        </w:tc>
        <w:tc>
          <w:tcPr>
            <w:tcW w:w="1937" w:type="dxa"/>
          </w:tcPr>
          <w:p w14:paraId="2AD6F241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Inactive, Negative allosteric nanobody (NB2D11)</w:t>
            </w:r>
          </w:p>
        </w:tc>
        <w:tc>
          <w:tcPr>
            <w:tcW w:w="972" w:type="dxa"/>
          </w:tcPr>
          <w:p w14:paraId="13187BD6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TM4</w:t>
            </w:r>
          </w:p>
        </w:tc>
        <w:tc>
          <w:tcPr>
            <w:tcW w:w="2720" w:type="dxa"/>
          </w:tcPr>
          <w:p w14:paraId="2D537A83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s with Gly720 (TM4) &amp; Leu727 (TM4).</w:t>
            </w:r>
          </w:p>
        </w:tc>
        <w:tc>
          <w:tcPr>
            <w:tcW w:w="1465" w:type="dxa"/>
          </w:tcPr>
          <w:p w14:paraId="768FCF26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Contacts </w:t>
            </w:r>
            <w:proofErr w:type="gramStart"/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retained,</w:t>
            </w:r>
            <w:proofErr w:type="gramEnd"/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new contact formed with Phe706</w:t>
            </w:r>
          </w:p>
        </w:tc>
      </w:tr>
      <w:tr w:rsidR="004E0E51" w:rsidRPr="00EA1B26" w14:paraId="3FEDA468" w14:textId="77777777" w:rsidTr="008F7150">
        <w:tc>
          <w:tcPr>
            <w:tcW w:w="1308" w:type="dxa"/>
            <w:vMerge w:val="restart"/>
          </w:tcPr>
          <w:p w14:paraId="6ACC91CD" w14:textId="273A20DF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k </w:t>
            </w:r>
            <w:r w:rsidRPr="00EA1B2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</w:t>
            </w:r>
            <w:r w:rsidR="008F7150" w:rsidRPr="00EA1B2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</w:t>
            </w: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QYXJrPC9BdXRob3I+PFllYXI+MjAyMTwvWWVhcj48UmVj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</w:fldData>
              </w:fldChar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QYXJrPC9BdXRob3I+PFllYXI+MjAyMTwvWWVhcj48UmVj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</w:fldData>
              </w:fldChar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1</w:t>
            </w: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45024348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7SIM</w:t>
            </w:r>
          </w:p>
        </w:tc>
        <w:tc>
          <w:tcPr>
            <w:tcW w:w="1937" w:type="dxa"/>
          </w:tcPr>
          <w:p w14:paraId="02DC0AE2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Active (Ca</w:t>
            </w:r>
            <w:r w:rsidRPr="00EA1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-TNCA)</w:t>
            </w:r>
          </w:p>
        </w:tc>
        <w:tc>
          <w:tcPr>
            <w:tcW w:w="972" w:type="dxa"/>
          </w:tcPr>
          <w:p w14:paraId="4E9A3EE4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Last residue of TM4</w:t>
            </w:r>
          </w:p>
        </w:tc>
        <w:tc>
          <w:tcPr>
            <w:tcW w:w="2720" w:type="dxa"/>
          </w:tcPr>
          <w:p w14:paraId="0E6B92EA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 with Leu727 (TM4).</w:t>
            </w:r>
          </w:p>
        </w:tc>
        <w:tc>
          <w:tcPr>
            <w:tcW w:w="1465" w:type="dxa"/>
          </w:tcPr>
          <w:p w14:paraId="4FEFDC92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 retained</w:t>
            </w:r>
          </w:p>
        </w:tc>
      </w:tr>
      <w:tr w:rsidR="004E0E51" w:rsidRPr="00EA1B26" w14:paraId="17F8B60E" w14:textId="77777777" w:rsidTr="008F7150">
        <w:tc>
          <w:tcPr>
            <w:tcW w:w="1308" w:type="dxa"/>
            <w:vMerge/>
          </w:tcPr>
          <w:p w14:paraId="1AC8FBAE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B6C0A25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7SIL</w:t>
            </w:r>
          </w:p>
        </w:tc>
        <w:tc>
          <w:tcPr>
            <w:tcW w:w="1937" w:type="dxa"/>
          </w:tcPr>
          <w:p w14:paraId="6ACDEF4D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Active (Ca</w:t>
            </w:r>
            <w:r w:rsidRPr="00EA1B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-TNCA), PAM (R-568)</w:t>
            </w:r>
          </w:p>
        </w:tc>
        <w:tc>
          <w:tcPr>
            <w:tcW w:w="972" w:type="dxa"/>
          </w:tcPr>
          <w:p w14:paraId="79625036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Last residue of TM4</w:t>
            </w:r>
          </w:p>
        </w:tc>
        <w:tc>
          <w:tcPr>
            <w:tcW w:w="2720" w:type="dxa"/>
          </w:tcPr>
          <w:p w14:paraId="4BAC0F8B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 with Leu727 (TM4).</w:t>
            </w:r>
          </w:p>
        </w:tc>
        <w:tc>
          <w:tcPr>
            <w:tcW w:w="1465" w:type="dxa"/>
          </w:tcPr>
          <w:p w14:paraId="22DD1EF1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 retained</w:t>
            </w:r>
          </w:p>
        </w:tc>
      </w:tr>
      <w:tr w:rsidR="004E0E51" w:rsidRPr="00EA1B26" w14:paraId="648971D9" w14:textId="77777777" w:rsidTr="008F7150">
        <w:tc>
          <w:tcPr>
            <w:tcW w:w="1308" w:type="dxa"/>
            <w:vMerge/>
          </w:tcPr>
          <w:p w14:paraId="3B6CFAE6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EE20BCA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7SIN</w:t>
            </w:r>
          </w:p>
        </w:tc>
        <w:tc>
          <w:tcPr>
            <w:tcW w:w="1937" w:type="dxa"/>
          </w:tcPr>
          <w:p w14:paraId="20EB341A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Inactive (inhibitory anion </w:t>
            </w:r>
            <w:proofErr w:type="spellStart"/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  <w:proofErr w:type="spellEnd"/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, ethylene glycol, EGTA), NAM (NPS-2143)</w:t>
            </w:r>
          </w:p>
        </w:tc>
        <w:tc>
          <w:tcPr>
            <w:tcW w:w="972" w:type="dxa"/>
          </w:tcPr>
          <w:p w14:paraId="7A3A9C9D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Last residue of TM4</w:t>
            </w:r>
          </w:p>
        </w:tc>
        <w:tc>
          <w:tcPr>
            <w:tcW w:w="2720" w:type="dxa"/>
          </w:tcPr>
          <w:p w14:paraId="359724B4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 with Leu727 (TM4).</w:t>
            </w:r>
          </w:p>
        </w:tc>
        <w:tc>
          <w:tcPr>
            <w:tcW w:w="1465" w:type="dxa"/>
          </w:tcPr>
          <w:p w14:paraId="0267D600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 retained</w:t>
            </w:r>
          </w:p>
        </w:tc>
      </w:tr>
      <w:tr w:rsidR="004E0E51" w:rsidRPr="00EA1B26" w14:paraId="15E38B86" w14:textId="77777777" w:rsidTr="008F7150">
        <w:tc>
          <w:tcPr>
            <w:tcW w:w="1308" w:type="dxa"/>
            <w:vMerge w:val="restart"/>
          </w:tcPr>
          <w:p w14:paraId="07E1865A" w14:textId="7C0BD94F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ao </w:t>
            </w:r>
            <w:r w:rsidRPr="00EA1B2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YW88L0F1dGhvcj48WWVhcj4yMDIxPC9ZZWFyPjxSZWNO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YW88L0F1dGhvcj48WWVhcj4yMDIxPC9ZZWFyPjxSZWNO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2</w:t>
            </w: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71EBE01E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7M3F</w:t>
            </w:r>
          </w:p>
        </w:tc>
        <w:tc>
          <w:tcPr>
            <w:tcW w:w="1937" w:type="dxa"/>
          </w:tcPr>
          <w:p w14:paraId="0101CC4C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ctive (Ca</w:t>
            </w: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+</w:t>
            </w: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rp</w:t>
            </w:r>
            <w:proofErr w:type="spellEnd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), PAM (cinacalcet)</w:t>
            </w:r>
          </w:p>
        </w:tc>
        <w:tc>
          <w:tcPr>
            <w:tcW w:w="972" w:type="dxa"/>
          </w:tcPr>
          <w:p w14:paraId="3D073A94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ICL2</w:t>
            </w:r>
          </w:p>
        </w:tc>
        <w:tc>
          <w:tcPr>
            <w:tcW w:w="2720" w:type="dxa"/>
          </w:tcPr>
          <w:p w14:paraId="595F17BB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No contacts.</w:t>
            </w:r>
          </w:p>
        </w:tc>
        <w:tc>
          <w:tcPr>
            <w:tcW w:w="1465" w:type="dxa"/>
          </w:tcPr>
          <w:p w14:paraId="301E4FAE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No contacts</w:t>
            </w:r>
          </w:p>
        </w:tc>
      </w:tr>
      <w:tr w:rsidR="004E0E51" w:rsidRPr="00EA1B26" w14:paraId="28B93C8B" w14:textId="77777777" w:rsidTr="008F7150">
        <w:tc>
          <w:tcPr>
            <w:tcW w:w="1308" w:type="dxa"/>
            <w:vMerge/>
          </w:tcPr>
          <w:p w14:paraId="556C47D4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60C7A0A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7M3G</w:t>
            </w:r>
          </w:p>
        </w:tc>
        <w:tc>
          <w:tcPr>
            <w:tcW w:w="1937" w:type="dxa"/>
          </w:tcPr>
          <w:p w14:paraId="17B2AC4D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ctive (Ca</w:t>
            </w: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+</w:t>
            </w: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rp</w:t>
            </w:r>
            <w:proofErr w:type="spellEnd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), PAM (</w:t>
            </w:r>
            <w:proofErr w:type="spellStart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telcalcetide</w:t>
            </w:r>
            <w:proofErr w:type="spellEnd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proofErr w:type="spellStart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vocalcet</w:t>
            </w:r>
            <w:proofErr w:type="spellEnd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72" w:type="dxa"/>
          </w:tcPr>
          <w:p w14:paraId="3C88B135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ICL2</w:t>
            </w:r>
          </w:p>
        </w:tc>
        <w:tc>
          <w:tcPr>
            <w:tcW w:w="2720" w:type="dxa"/>
          </w:tcPr>
          <w:p w14:paraId="630310AC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 with Leu727 (TM4).</w:t>
            </w:r>
          </w:p>
        </w:tc>
        <w:tc>
          <w:tcPr>
            <w:tcW w:w="1465" w:type="dxa"/>
          </w:tcPr>
          <w:p w14:paraId="07A38F33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s retained</w:t>
            </w:r>
          </w:p>
        </w:tc>
      </w:tr>
      <w:tr w:rsidR="004E0E51" w:rsidRPr="00EA1B26" w14:paraId="3CCC6071" w14:textId="77777777" w:rsidTr="008F7150">
        <w:tc>
          <w:tcPr>
            <w:tcW w:w="1308" w:type="dxa"/>
            <w:vMerge/>
          </w:tcPr>
          <w:p w14:paraId="65546FFE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35958C2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7M3J</w:t>
            </w:r>
          </w:p>
        </w:tc>
        <w:tc>
          <w:tcPr>
            <w:tcW w:w="1937" w:type="dxa"/>
          </w:tcPr>
          <w:p w14:paraId="45AF037C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nactive, NAM (NPS-2143)</w:t>
            </w:r>
          </w:p>
        </w:tc>
        <w:tc>
          <w:tcPr>
            <w:tcW w:w="972" w:type="dxa"/>
          </w:tcPr>
          <w:p w14:paraId="6625935F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TM4</w:t>
            </w:r>
          </w:p>
        </w:tc>
        <w:tc>
          <w:tcPr>
            <w:tcW w:w="2720" w:type="dxa"/>
          </w:tcPr>
          <w:p w14:paraId="2A1FE09D" w14:textId="77777777" w:rsidR="00FA0AF9" w:rsidRPr="00EA1B26" w:rsidRDefault="004E0E51" w:rsidP="00FA0A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Protomer 1: contacts with Leu726 (TM4) &amp; Leu727 (TM4).</w:t>
            </w:r>
          </w:p>
          <w:p w14:paraId="1A02B76D" w14:textId="5B8F78F3" w:rsidR="004E0E51" w:rsidRPr="00EA1B26" w:rsidRDefault="004E0E51" w:rsidP="00FA0A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Protomer 2: contacts with Leu721 (ICL2) &amp; Leu727 (TM4).</w:t>
            </w:r>
          </w:p>
        </w:tc>
        <w:tc>
          <w:tcPr>
            <w:tcW w:w="1465" w:type="dxa"/>
          </w:tcPr>
          <w:p w14:paraId="75439587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s retained</w:t>
            </w:r>
          </w:p>
        </w:tc>
      </w:tr>
      <w:tr w:rsidR="004E0E51" w:rsidRPr="00EA1B26" w14:paraId="042DDA6E" w14:textId="77777777" w:rsidTr="008F7150">
        <w:tc>
          <w:tcPr>
            <w:tcW w:w="1308" w:type="dxa"/>
            <w:vMerge/>
          </w:tcPr>
          <w:p w14:paraId="079CA765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FCE8717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7M3E</w:t>
            </w:r>
          </w:p>
        </w:tc>
        <w:tc>
          <w:tcPr>
            <w:tcW w:w="1937" w:type="dxa"/>
          </w:tcPr>
          <w:p w14:paraId="51213613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ctive (Ca</w:t>
            </w: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+</w:t>
            </w: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–</w:t>
            </w:r>
            <w:proofErr w:type="spellStart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rp</w:t>
            </w:r>
            <w:proofErr w:type="spellEnd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), NAM (NPS2143)</w:t>
            </w:r>
          </w:p>
        </w:tc>
        <w:tc>
          <w:tcPr>
            <w:tcW w:w="972" w:type="dxa"/>
          </w:tcPr>
          <w:p w14:paraId="02246401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TM4</w:t>
            </w:r>
          </w:p>
        </w:tc>
        <w:tc>
          <w:tcPr>
            <w:tcW w:w="2720" w:type="dxa"/>
          </w:tcPr>
          <w:p w14:paraId="491D1975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 with Leu727 (TM4), contact with Leu704 (ICL2).</w:t>
            </w:r>
          </w:p>
        </w:tc>
        <w:tc>
          <w:tcPr>
            <w:tcW w:w="1465" w:type="dxa"/>
          </w:tcPr>
          <w:p w14:paraId="7C6685F4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s retained</w:t>
            </w:r>
          </w:p>
        </w:tc>
      </w:tr>
      <w:tr w:rsidR="004E0E51" w:rsidRPr="00EA1B26" w14:paraId="64972B79" w14:textId="77777777" w:rsidTr="008F7150">
        <w:tc>
          <w:tcPr>
            <w:tcW w:w="1308" w:type="dxa"/>
          </w:tcPr>
          <w:p w14:paraId="6E2159F1" w14:textId="6D9CA4C8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 </w:t>
            </w:r>
            <w:r w:rsidRPr="00EA1B2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IZTwvQXV0aG9yPjxZZWFyPjIwMjQ8L1llYXI+PFJlY051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IZTwvQXV0aG9yPjxZZWFyPjIwMjQ8L1llYXI+PFJlY051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DC1294"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3</w:t>
            </w:r>
            <w:r w:rsidRPr="00EA1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1084644C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8SZF</w:t>
            </w:r>
          </w:p>
        </w:tc>
        <w:tc>
          <w:tcPr>
            <w:tcW w:w="1937" w:type="dxa"/>
          </w:tcPr>
          <w:p w14:paraId="420860E5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ctive (Ca</w:t>
            </w: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+</w:t>
            </w: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rp</w:t>
            </w:r>
            <w:proofErr w:type="spellEnd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), PAM (cinacalcet)</w:t>
            </w:r>
          </w:p>
        </w:tc>
        <w:tc>
          <w:tcPr>
            <w:tcW w:w="972" w:type="dxa"/>
          </w:tcPr>
          <w:p w14:paraId="567A0E40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TM4</w:t>
            </w:r>
          </w:p>
        </w:tc>
        <w:tc>
          <w:tcPr>
            <w:tcW w:w="2720" w:type="dxa"/>
          </w:tcPr>
          <w:p w14:paraId="23819E05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 with Leu726 (TM4) and Leu727 (TM4).</w:t>
            </w:r>
          </w:p>
        </w:tc>
        <w:tc>
          <w:tcPr>
            <w:tcW w:w="1465" w:type="dxa"/>
          </w:tcPr>
          <w:p w14:paraId="3E97E774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s retained</w:t>
            </w:r>
          </w:p>
        </w:tc>
      </w:tr>
      <w:tr w:rsidR="004E0E51" w:rsidRPr="00EA1B26" w14:paraId="65796485" w14:textId="77777777" w:rsidTr="008F7150">
        <w:tc>
          <w:tcPr>
            <w:tcW w:w="1308" w:type="dxa"/>
          </w:tcPr>
          <w:p w14:paraId="166BB519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D0F4863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8SZG</w:t>
            </w:r>
          </w:p>
        </w:tc>
        <w:tc>
          <w:tcPr>
            <w:tcW w:w="1937" w:type="dxa"/>
          </w:tcPr>
          <w:p w14:paraId="0E58E2AC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PAM (cinacalcet) bound, in complex with </w:t>
            </w:r>
            <w:proofErr w:type="spellStart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Gq</w:t>
            </w:r>
            <w:proofErr w:type="spellEnd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972" w:type="dxa"/>
          </w:tcPr>
          <w:p w14:paraId="02FC98C2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TM4</w:t>
            </w:r>
          </w:p>
        </w:tc>
        <w:tc>
          <w:tcPr>
            <w:tcW w:w="2720" w:type="dxa"/>
          </w:tcPr>
          <w:p w14:paraId="2F7D0DC3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Contact with Leu726 and Leu727. </w:t>
            </w:r>
          </w:p>
        </w:tc>
        <w:tc>
          <w:tcPr>
            <w:tcW w:w="1465" w:type="dxa"/>
          </w:tcPr>
          <w:p w14:paraId="6B85D006" w14:textId="77777777" w:rsidR="004E0E51" w:rsidRPr="00EA1B26" w:rsidRDefault="004E0E51" w:rsidP="006D0A6F">
            <w:pPr>
              <w:spacing w:before="100" w:before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Contacts retained. </w:t>
            </w:r>
          </w:p>
          <w:p w14:paraId="078A7363" w14:textId="77777777" w:rsidR="004E0E51" w:rsidRPr="00EA1B26" w:rsidRDefault="004E0E51" w:rsidP="006D0A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Closer proximity to α5-helix (4Å distance) </w:t>
            </w:r>
          </w:p>
        </w:tc>
      </w:tr>
      <w:tr w:rsidR="004E0E51" w:rsidRPr="00EA1B26" w14:paraId="09408497" w14:textId="77777777" w:rsidTr="008F7150">
        <w:tc>
          <w:tcPr>
            <w:tcW w:w="1308" w:type="dxa"/>
          </w:tcPr>
          <w:p w14:paraId="7D122E0F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D7DFD4B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8SZH</w:t>
            </w:r>
          </w:p>
        </w:tc>
        <w:tc>
          <w:tcPr>
            <w:tcW w:w="1937" w:type="dxa"/>
          </w:tcPr>
          <w:p w14:paraId="256B0C3A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ctive (Ca</w:t>
            </w: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+</w:t>
            </w: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rp</w:t>
            </w:r>
            <w:proofErr w:type="spellEnd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), PAM (cinacalcet), in complex with Gi</w:t>
            </w:r>
          </w:p>
        </w:tc>
        <w:tc>
          <w:tcPr>
            <w:tcW w:w="972" w:type="dxa"/>
          </w:tcPr>
          <w:p w14:paraId="16C0C8B7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TM4</w:t>
            </w:r>
          </w:p>
        </w:tc>
        <w:tc>
          <w:tcPr>
            <w:tcW w:w="2720" w:type="dxa"/>
          </w:tcPr>
          <w:p w14:paraId="7CE0DE6E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 with Gly720 (ICL2) and Leu727 (TM4).</w:t>
            </w:r>
          </w:p>
        </w:tc>
        <w:tc>
          <w:tcPr>
            <w:tcW w:w="1465" w:type="dxa"/>
          </w:tcPr>
          <w:p w14:paraId="59C22CE0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Contacts </w:t>
            </w:r>
            <w:proofErr w:type="gramStart"/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retained,</w:t>
            </w:r>
            <w:proofErr w:type="gramEnd"/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new contact formed with Lys717 (ICL2). </w:t>
            </w:r>
          </w:p>
        </w:tc>
      </w:tr>
      <w:tr w:rsidR="004E0E51" w:rsidRPr="00EA1B26" w14:paraId="569367C6" w14:textId="77777777" w:rsidTr="008F7150">
        <w:tc>
          <w:tcPr>
            <w:tcW w:w="1308" w:type="dxa"/>
          </w:tcPr>
          <w:p w14:paraId="0B2B47F6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6745733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8SZI</w:t>
            </w:r>
          </w:p>
        </w:tc>
        <w:tc>
          <w:tcPr>
            <w:tcW w:w="1937" w:type="dxa"/>
          </w:tcPr>
          <w:p w14:paraId="0842072A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ctive (Ca</w:t>
            </w: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2+</w:t>
            </w:r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rp</w:t>
            </w:r>
            <w:proofErr w:type="spellEnd"/>
            <w:r w:rsidRPr="00EA1B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), in complex with Gi</w:t>
            </w:r>
          </w:p>
        </w:tc>
        <w:tc>
          <w:tcPr>
            <w:tcW w:w="972" w:type="dxa"/>
          </w:tcPr>
          <w:p w14:paraId="68197C3F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TM4</w:t>
            </w:r>
          </w:p>
        </w:tc>
        <w:tc>
          <w:tcPr>
            <w:tcW w:w="2720" w:type="dxa"/>
          </w:tcPr>
          <w:p w14:paraId="34C05A40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ontact with Gly720 (ICL2), Leu726 (TM4) and Leu727 (TM4).</w:t>
            </w:r>
          </w:p>
        </w:tc>
        <w:tc>
          <w:tcPr>
            <w:tcW w:w="1465" w:type="dxa"/>
          </w:tcPr>
          <w:p w14:paraId="5253092A" w14:textId="77777777" w:rsidR="004E0E51" w:rsidRPr="00EA1B26" w:rsidRDefault="004E0E51" w:rsidP="006D0A6F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Contacts retained. </w:t>
            </w:r>
          </w:p>
        </w:tc>
      </w:tr>
    </w:tbl>
    <w:p w14:paraId="7000F6C3" w14:textId="77777777" w:rsidR="004E0E51" w:rsidRPr="00EA1B26" w:rsidRDefault="004E0E51" w:rsidP="008F7150">
      <w:pPr>
        <w:spacing w:after="0"/>
        <w:rPr>
          <w:rFonts w:ascii="Times New Roman" w:hAnsi="Times New Roman" w:cs="Times New Roman"/>
        </w:rPr>
      </w:pPr>
    </w:p>
    <w:p w14:paraId="70077CE4" w14:textId="615E8734" w:rsidR="004E0E51" w:rsidRPr="00EA1B26" w:rsidRDefault="004E0E51" w:rsidP="005C1A36">
      <w:pPr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 xml:space="preserve">Structures from Ling </w:t>
      </w:r>
      <w:r w:rsidRPr="00EA1B26">
        <w:rPr>
          <w:rFonts w:ascii="Times New Roman" w:hAnsi="Times New Roman" w:cs="Times New Roman"/>
          <w:i/>
          <w:iCs/>
        </w:rPr>
        <w:t>et al</w:t>
      </w:r>
      <w:r w:rsidR="00BD4B80" w:rsidRPr="00EA1B26">
        <w:rPr>
          <w:rFonts w:ascii="Times New Roman" w:hAnsi="Times New Roman" w:cs="Times New Roman"/>
          <w:i/>
          <w:iCs/>
        </w:rPr>
        <w:t xml:space="preserve"> </w:t>
      </w:r>
      <w:r w:rsidRPr="00EA1B26">
        <w:rPr>
          <w:rFonts w:ascii="Times New Roman" w:hAnsi="Times New Roman" w:cs="Times New Roman"/>
          <w:i/>
          <w:iCs/>
        </w:rPr>
        <w:fldChar w:fldCharType="begin">
          <w:fldData xml:space="preserve">PEVuZE5vdGU+PENpdGU+PEF1dGhvcj5BYmlkPC9BdXRob3I+PFllYXI+MjAyMTwvWWVhcj48UmVj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</w:fldData>
        </w:fldChar>
      </w:r>
      <w:r w:rsidR="00DC1294" w:rsidRPr="00EA1B26">
        <w:rPr>
          <w:rFonts w:ascii="Times New Roman" w:hAnsi="Times New Roman" w:cs="Times New Roman"/>
          <w:i/>
          <w:iCs/>
        </w:rPr>
        <w:instrText xml:space="preserve"> ADDIN EN.CITE </w:instrText>
      </w:r>
      <w:r w:rsidR="00DC1294" w:rsidRPr="00EA1B26">
        <w:rPr>
          <w:rFonts w:ascii="Times New Roman" w:hAnsi="Times New Roman" w:cs="Times New Roman"/>
          <w:i/>
          <w:iCs/>
        </w:rPr>
        <w:fldChar w:fldCharType="begin">
          <w:fldData xml:space="preserve">PEVuZE5vdGU+PENpdGU+PEF1dGhvcj5BYmlkPC9BdXRob3I+PFllYXI+MjAyMTwvWWVhcj48UmVj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</w:fldData>
        </w:fldChar>
      </w:r>
      <w:r w:rsidR="00DC1294" w:rsidRPr="00EA1B26">
        <w:rPr>
          <w:rFonts w:ascii="Times New Roman" w:hAnsi="Times New Roman" w:cs="Times New Roman"/>
          <w:i/>
          <w:iCs/>
        </w:rPr>
        <w:instrText xml:space="preserve"> ADDIN EN.CITE.DATA </w:instrText>
      </w:r>
      <w:r w:rsidR="00DC1294" w:rsidRPr="00EA1B26">
        <w:rPr>
          <w:rFonts w:ascii="Times New Roman" w:hAnsi="Times New Roman" w:cs="Times New Roman"/>
          <w:i/>
          <w:iCs/>
        </w:rPr>
      </w:r>
      <w:r w:rsidR="00DC1294" w:rsidRPr="00EA1B26">
        <w:rPr>
          <w:rFonts w:ascii="Times New Roman" w:hAnsi="Times New Roman" w:cs="Times New Roman"/>
          <w:i/>
          <w:iCs/>
        </w:rPr>
        <w:fldChar w:fldCharType="end"/>
      </w:r>
      <w:r w:rsidRPr="00EA1B26">
        <w:rPr>
          <w:rFonts w:ascii="Times New Roman" w:hAnsi="Times New Roman" w:cs="Times New Roman"/>
          <w:i/>
          <w:iCs/>
        </w:rPr>
      </w:r>
      <w:r w:rsidRPr="00EA1B26">
        <w:rPr>
          <w:rFonts w:ascii="Times New Roman" w:hAnsi="Times New Roman" w:cs="Times New Roman"/>
          <w:i/>
          <w:iCs/>
        </w:rPr>
        <w:fldChar w:fldCharType="separate"/>
      </w:r>
      <w:r w:rsidR="00DC1294" w:rsidRPr="00EA1B26">
        <w:rPr>
          <w:rFonts w:ascii="Times New Roman" w:hAnsi="Times New Roman" w:cs="Times New Roman"/>
          <w:i/>
          <w:iCs/>
          <w:noProof/>
          <w:vertAlign w:val="superscript"/>
        </w:rPr>
        <w:t>14</w:t>
      </w:r>
      <w:r w:rsidRPr="00EA1B26">
        <w:rPr>
          <w:rFonts w:ascii="Times New Roman" w:hAnsi="Times New Roman" w:cs="Times New Roman"/>
          <w:i/>
          <w:iCs/>
        </w:rPr>
        <w:fldChar w:fldCharType="end"/>
      </w:r>
      <w:r w:rsidRPr="00EA1B26">
        <w:rPr>
          <w:rFonts w:ascii="Times New Roman" w:hAnsi="Times New Roman" w:cs="Times New Roman"/>
        </w:rPr>
        <w:t xml:space="preserve"> did not contain residue Leu723, therefore these structures were not included in the table. TNCA is a tryptophan </w:t>
      </w:r>
      <w:proofErr w:type="spellStart"/>
      <w:r w:rsidRPr="00EA1B26">
        <w:rPr>
          <w:rFonts w:ascii="Times New Roman" w:hAnsi="Times New Roman" w:cs="Times New Roman"/>
        </w:rPr>
        <w:t>analog</w:t>
      </w:r>
      <w:proofErr w:type="spellEnd"/>
      <w:r w:rsidR="005C1A36" w:rsidRPr="00EA1B26">
        <w:rPr>
          <w:rFonts w:ascii="Times New Roman" w:hAnsi="Times New Roman" w:cs="Times New Roman"/>
        </w:rPr>
        <w:t>,</w:t>
      </w:r>
      <w:r w:rsidRPr="00EA1B26">
        <w:rPr>
          <w:rFonts w:ascii="Times New Roman" w:hAnsi="Times New Roman" w:cs="Times New Roman"/>
        </w:rPr>
        <w:t xml:space="preserve"> L-1,2,3,4-tetrahydronorharman-3-carboxylic acid.</w:t>
      </w:r>
    </w:p>
    <w:p w14:paraId="457B9A52" w14:textId="61A99AD7" w:rsidR="00C11369" w:rsidRPr="00EA1B26" w:rsidRDefault="00C11369" w:rsidP="005C1A36">
      <w:pPr>
        <w:pStyle w:val="Heading1"/>
      </w:pPr>
      <w:bookmarkStart w:id="1" w:name="_Toc171528031"/>
      <w:r w:rsidRPr="00EA1B26">
        <w:lastRenderedPageBreak/>
        <w:t xml:space="preserve">Table </w:t>
      </w:r>
      <w:r w:rsidR="00126FDF" w:rsidRPr="00EA1B26">
        <w:t>S3</w:t>
      </w:r>
      <w:r w:rsidRPr="00EA1B26">
        <w:tab/>
        <w:t>Expression plasmids used in this manuscript</w:t>
      </w:r>
      <w:bookmarkEnd w:id="1"/>
    </w:p>
    <w:tbl>
      <w:tblPr>
        <w:tblStyle w:val="TableGrid"/>
        <w:tblpPr w:leftFromText="180" w:rightFromText="180" w:vertAnchor="text" w:horzAnchor="margin" w:tblpY="289"/>
        <w:tblW w:w="997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1"/>
        <w:gridCol w:w="236"/>
        <w:gridCol w:w="3357"/>
        <w:gridCol w:w="236"/>
        <w:gridCol w:w="3537"/>
      </w:tblGrid>
      <w:tr w:rsidR="00C11369" w:rsidRPr="00EA1B26" w14:paraId="06628283" w14:textId="77777777" w:rsidTr="0025685A">
        <w:tc>
          <w:tcPr>
            <w:tcW w:w="2611" w:type="dxa"/>
          </w:tcPr>
          <w:p w14:paraId="31DC1AE0" w14:textId="77777777" w:rsidR="00C11369" w:rsidRPr="00EA1B26" w:rsidRDefault="00C11369" w:rsidP="0025685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b/>
                <w:sz w:val="20"/>
                <w:szCs w:val="20"/>
              </w:rPr>
              <w:t>Plasmid name</w:t>
            </w:r>
          </w:p>
        </w:tc>
        <w:tc>
          <w:tcPr>
            <w:tcW w:w="236" w:type="dxa"/>
          </w:tcPr>
          <w:p w14:paraId="63FFCA1B" w14:textId="77777777" w:rsidR="00C11369" w:rsidRPr="00EA1B26" w:rsidRDefault="00C11369" w:rsidP="0025685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57" w:type="dxa"/>
          </w:tcPr>
          <w:p w14:paraId="66F959A1" w14:textId="77777777" w:rsidR="00C11369" w:rsidRPr="00EA1B26" w:rsidRDefault="00C11369" w:rsidP="0025685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b/>
                <w:sz w:val="20"/>
                <w:szCs w:val="20"/>
              </w:rPr>
              <w:t>Information</w:t>
            </w:r>
          </w:p>
        </w:tc>
        <w:tc>
          <w:tcPr>
            <w:tcW w:w="236" w:type="dxa"/>
          </w:tcPr>
          <w:p w14:paraId="06F05DF1" w14:textId="77777777" w:rsidR="00C11369" w:rsidRPr="00EA1B26" w:rsidRDefault="00C11369" w:rsidP="0025685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37" w:type="dxa"/>
          </w:tcPr>
          <w:p w14:paraId="4E50A1F8" w14:textId="77777777" w:rsidR="00C11369" w:rsidRPr="00EA1B26" w:rsidRDefault="00C11369" w:rsidP="0025685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C11369" w:rsidRPr="00EA1B26" w14:paraId="4B58FCB8" w14:textId="77777777" w:rsidTr="0025685A">
        <w:tc>
          <w:tcPr>
            <w:tcW w:w="2611" w:type="dxa"/>
          </w:tcPr>
          <w:p w14:paraId="0C357FC9" w14:textId="59C1B970" w:rsidR="00C11369" w:rsidRPr="00EA1B26" w:rsidRDefault="002D5821" w:rsidP="0025685A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proofErr w:type="spellStart"/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pCMV</w:t>
            </w:r>
            <w:proofErr w:type="spellEnd"/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-FLAG-</w:t>
            </w:r>
            <w:proofErr w:type="spellStart"/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CaSR</w:t>
            </w:r>
            <w:proofErr w:type="spellEnd"/>
          </w:p>
        </w:tc>
        <w:tc>
          <w:tcPr>
            <w:tcW w:w="236" w:type="dxa"/>
          </w:tcPr>
          <w:p w14:paraId="7B73EB3A" w14:textId="77777777" w:rsidR="00C11369" w:rsidRPr="00EA1B26" w:rsidRDefault="00C11369" w:rsidP="0025685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29140C87" w14:textId="16EAF66F" w:rsidR="00C11369" w:rsidRPr="00EA1B26" w:rsidRDefault="002D5821" w:rsidP="0025685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Full-length 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R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with an N-terminal FLAG tag</w:t>
            </w:r>
            <w:r w:rsidR="00C56ED2"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and CMV promoter</w:t>
            </w:r>
          </w:p>
        </w:tc>
        <w:tc>
          <w:tcPr>
            <w:tcW w:w="236" w:type="dxa"/>
          </w:tcPr>
          <w:p w14:paraId="013165A6" w14:textId="77777777" w:rsidR="00C11369" w:rsidRPr="00EA1B26" w:rsidRDefault="00C11369" w:rsidP="0025685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5F15332C" w14:textId="3600DB3E" w:rsidR="00C11369" w:rsidRPr="00EA1B26" w:rsidRDefault="002D5821" w:rsidP="0025685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ustom order from Twist Bioscience, San Francisco, CA</w:t>
            </w:r>
          </w:p>
        </w:tc>
      </w:tr>
      <w:tr w:rsidR="002D5821" w:rsidRPr="00EA1B26" w14:paraId="3BEB1189" w14:textId="77777777" w:rsidTr="0025685A">
        <w:tc>
          <w:tcPr>
            <w:tcW w:w="2611" w:type="dxa"/>
          </w:tcPr>
          <w:p w14:paraId="38593461" w14:textId="4CC702F1" w:rsidR="002D5821" w:rsidRPr="00EA1B26" w:rsidRDefault="002D5821" w:rsidP="002D5821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pCMV-FLAG-CaSR-Leu723Arg</w:t>
            </w:r>
          </w:p>
        </w:tc>
        <w:tc>
          <w:tcPr>
            <w:tcW w:w="236" w:type="dxa"/>
          </w:tcPr>
          <w:p w14:paraId="513B4EB8" w14:textId="77777777" w:rsidR="002D5821" w:rsidRPr="00EA1B26" w:rsidRDefault="002D5821" w:rsidP="002D58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6B47CEBE" w14:textId="461AF2BF" w:rsidR="002D5821" w:rsidRPr="00EA1B26" w:rsidRDefault="002D5821" w:rsidP="002D58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Full-length 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R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with an N-terminal FLAG tag with the Leu723Arg variant</w:t>
            </w:r>
          </w:p>
        </w:tc>
        <w:tc>
          <w:tcPr>
            <w:tcW w:w="236" w:type="dxa"/>
          </w:tcPr>
          <w:p w14:paraId="3CD3506D" w14:textId="77777777" w:rsidR="002D5821" w:rsidRPr="00EA1B26" w:rsidRDefault="002D5821" w:rsidP="002D58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11C133C0" w14:textId="3960C267" w:rsidR="002D5821" w:rsidRPr="00EA1B26" w:rsidRDefault="00C56ED2" w:rsidP="002D58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</w:tr>
      <w:tr w:rsidR="002D5821" w:rsidRPr="00EA1B26" w14:paraId="234AD262" w14:textId="77777777" w:rsidTr="0025685A">
        <w:tc>
          <w:tcPr>
            <w:tcW w:w="2611" w:type="dxa"/>
          </w:tcPr>
          <w:p w14:paraId="24C0B4D7" w14:textId="66BD45F2" w:rsidR="002D5821" w:rsidRPr="00EA1B26" w:rsidRDefault="002D5821" w:rsidP="002D5821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pcDNA3.1</w:t>
            </w:r>
            <w:r w:rsidR="00A33771"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-FLAG</w:t>
            </w: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-CaSR-WT</w:t>
            </w:r>
          </w:p>
        </w:tc>
        <w:tc>
          <w:tcPr>
            <w:tcW w:w="236" w:type="dxa"/>
          </w:tcPr>
          <w:p w14:paraId="0FE66FE1" w14:textId="77777777" w:rsidR="002D5821" w:rsidRPr="00EA1B26" w:rsidRDefault="002D5821" w:rsidP="002D58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165EC110" w14:textId="7A38D316" w:rsidR="002D5821" w:rsidRPr="00EA1B26" w:rsidRDefault="00C56ED2" w:rsidP="002D58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Full-length 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R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with an N-terminal FLAG tag</w:t>
            </w:r>
          </w:p>
        </w:tc>
        <w:tc>
          <w:tcPr>
            <w:tcW w:w="236" w:type="dxa"/>
          </w:tcPr>
          <w:p w14:paraId="4C2150BD" w14:textId="77777777" w:rsidR="002D5821" w:rsidRPr="00EA1B26" w:rsidRDefault="002D5821" w:rsidP="002D58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352338E7" w14:textId="2A9F2BB9" w:rsidR="002D5821" w:rsidRPr="00EA1B26" w:rsidRDefault="002D5821" w:rsidP="002D58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aroline Gorvin, University of Birmingham</w:t>
            </w:r>
            <w:r w:rsidR="00EE3973" w:rsidRPr="00EA1B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lkPC9BdXRob3I+PFllYXI+MjAyMTwvWWVhcj48UmVj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DC1294" w:rsidRPr="00EA1B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lkPC9BdXRob3I+PFllYXI+MjAyMTwvWWVhcj48UmVj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DC1294" w:rsidRPr="00EA1B26">
              <w:rPr>
                <w:rFonts w:ascii="Times New Roman" w:hAnsi="Times New Roman" w:cs="Times New Roman"/>
                <w:sz w:val="20"/>
                <w:szCs w:val="20"/>
              </w:rPr>
            </w:r>
            <w:r w:rsidR="00DC1294" w:rsidRPr="00EA1B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E3973" w:rsidRPr="00EA1B26">
              <w:rPr>
                <w:rFonts w:ascii="Times New Roman" w:hAnsi="Times New Roman" w:cs="Times New Roman"/>
                <w:sz w:val="20"/>
                <w:szCs w:val="20"/>
              </w:rPr>
            </w:r>
            <w:r w:rsidR="00EE3973" w:rsidRPr="00EA1B2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4</w:t>
            </w:r>
            <w:r w:rsidR="00EE3973" w:rsidRPr="00EA1B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D5821" w:rsidRPr="00EA1B26" w14:paraId="4B820B73" w14:textId="77777777" w:rsidTr="0025685A">
        <w:tc>
          <w:tcPr>
            <w:tcW w:w="2611" w:type="dxa"/>
          </w:tcPr>
          <w:p w14:paraId="6AFCD861" w14:textId="5440C108" w:rsidR="002D5821" w:rsidRPr="00EA1B26" w:rsidRDefault="002D5821" w:rsidP="002D5821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pcDNA3.1-</w:t>
            </w:r>
            <w:r w:rsidR="00A33771"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FLAG-</w:t>
            </w: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CaSR-Leu723Ala</w:t>
            </w:r>
          </w:p>
        </w:tc>
        <w:tc>
          <w:tcPr>
            <w:tcW w:w="236" w:type="dxa"/>
          </w:tcPr>
          <w:p w14:paraId="0105EFD6" w14:textId="77777777" w:rsidR="002D5821" w:rsidRPr="00EA1B26" w:rsidRDefault="002D5821" w:rsidP="002D58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5BCE9C1D" w14:textId="6697EC08" w:rsidR="002D5821" w:rsidRPr="00EA1B26" w:rsidRDefault="00C56ED2" w:rsidP="002D58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Full-length 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R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with an N-terminal FLAG tag</w:t>
            </w:r>
            <w:r w:rsidR="00BF51FC"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with the Leu723Ala variant</w:t>
            </w:r>
          </w:p>
        </w:tc>
        <w:tc>
          <w:tcPr>
            <w:tcW w:w="236" w:type="dxa"/>
          </w:tcPr>
          <w:p w14:paraId="2047E74B" w14:textId="77777777" w:rsidR="002D5821" w:rsidRPr="00EA1B26" w:rsidRDefault="002D5821" w:rsidP="002D58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0180F6A0" w14:textId="7EB1E767" w:rsidR="002D5821" w:rsidRPr="00EA1B26" w:rsidRDefault="00C56ED2" w:rsidP="002D58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</w:tr>
      <w:tr w:rsidR="00BF51FC" w:rsidRPr="00EA1B26" w14:paraId="2D668206" w14:textId="77777777" w:rsidTr="0025685A">
        <w:tc>
          <w:tcPr>
            <w:tcW w:w="2611" w:type="dxa"/>
          </w:tcPr>
          <w:p w14:paraId="69AD07E1" w14:textId="50221A17" w:rsidR="00BF51FC" w:rsidRPr="00EA1B26" w:rsidRDefault="00BF51FC" w:rsidP="00BF51FC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pcDNA3.1-FLAG-CaSR-Leu173Phe</w:t>
            </w:r>
          </w:p>
        </w:tc>
        <w:tc>
          <w:tcPr>
            <w:tcW w:w="236" w:type="dxa"/>
          </w:tcPr>
          <w:p w14:paraId="2E143408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581CE2F5" w14:textId="71C6F995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Full-length 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R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with an N-terminal FLAG tag with the Leu173Phe variant</w:t>
            </w:r>
          </w:p>
        </w:tc>
        <w:tc>
          <w:tcPr>
            <w:tcW w:w="236" w:type="dxa"/>
          </w:tcPr>
          <w:p w14:paraId="673BB8DA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792F79F4" w14:textId="2E5068AA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</w:tr>
      <w:tr w:rsidR="00BF51FC" w:rsidRPr="00EA1B26" w14:paraId="6CA771B2" w14:textId="77777777" w:rsidTr="0025685A">
        <w:tc>
          <w:tcPr>
            <w:tcW w:w="2611" w:type="dxa"/>
          </w:tcPr>
          <w:p w14:paraId="49E90F8D" w14:textId="058CC533" w:rsidR="00BF51FC" w:rsidRPr="00EA1B26" w:rsidRDefault="00BF51FC" w:rsidP="00BF51FC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pIRES-puro-GNA11</w:t>
            </w:r>
          </w:p>
        </w:tc>
        <w:tc>
          <w:tcPr>
            <w:tcW w:w="236" w:type="dxa"/>
          </w:tcPr>
          <w:p w14:paraId="0D067795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4C263D0F" w14:textId="10C767A6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WT 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11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(Gα11) sequence</w:t>
            </w:r>
          </w:p>
        </w:tc>
        <w:tc>
          <w:tcPr>
            <w:tcW w:w="236" w:type="dxa"/>
          </w:tcPr>
          <w:p w14:paraId="72014F8C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3755ABAA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</w:tr>
      <w:tr w:rsidR="00BF51FC" w:rsidRPr="00EA1B26" w14:paraId="6E62666E" w14:textId="77777777" w:rsidTr="0025685A">
        <w:tc>
          <w:tcPr>
            <w:tcW w:w="2611" w:type="dxa"/>
          </w:tcPr>
          <w:p w14:paraId="17FF139A" w14:textId="68C8A3BB" w:rsidR="00BF51FC" w:rsidRPr="00EA1B26" w:rsidRDefault="00BF51FC" w:rsidP="00BF51FC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pcDNA3.1-GNAQ</w:t>
            </w:r>
          </w:p>
        </w:tc>
        <w:tc>
          <w:tcPr>
            <w:tcW w:w="236" w:type="dxa"/>
          </w:tcPr>
          <w:p w14:paraId="2F9FBA1C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1DB3A2BC" w14:textId="13BA836B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WT 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Q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(Gαq) sequence</w:t>
            </w:r>
          </w:p>
        </w:tc>
        <w:tc>
          <w:tcPr>
            <w:tcW w:w="236" w:type="dxa"/>
          </w:tcPr>
          <w:p w14:paraId="0F76C29E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5A14E357" w14:textId="11D2E02E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Joachim Goedhart (University of Amsterdam, The Netherlands)</w:t>
            </w:r>
          </w:p>
        </w:tc>
      </w:tr>
      <w:tr w:rsidR="00BF51FC" w:rsidRPr="00EA1B26" w14:paraId="4F602701" w14:textId="77777777" w:rsidTr="0025685A">
        <w:tc>
          <w:tcPr>
            <w:tcW w:w="2611" w:type="dxa"/>
          </w:tcPr>
          <w:p w14:paraId="0483BAFE" w14:textId="521E23E9" w:rsidR="00BF51FC" w:rsidRPr="00EA1B26" w:rsidRDefault="00BF51FC" w:rsidP="00BF51FC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pcDNA3.1-GNAI1</w:t>
            </w:r>
          </w:p>
        </w:tc>
        <w:tc>
          <w:tcPr>
            <w:tcW w:w="236" w:type="dxa"/>
          </w:tcPr>
          <w:p w14:paraId="4CA959B8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17E3D192" w14:textId="3E69A491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WT 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I1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(GαI1) sequence</w:t>
            </w:r>
          </w:p>
        </w:tc>
        <w:tc>
          <w:tcPr>
            <w:tcW w:w="236" w:type="dxa"/>
          </w:tcPr>
          <w:p w14:paraId="19EB8CD5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7C868318" w14:textId="076CE3DD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</w:tr>
      <w:tr w:rsidR="00BF51FC" w:rsidRPr="00EA1B26" w14:paraId="289C9949" w14:textId="77777777" w:rsidTr="0025685A">
        <w:tc>
          <w:tcPr>
            <w:tcW w:w="2611" w:type="dxa"/>
          </w:tcPr>
          <w:p w14:paraId="5616EB8C" w14:textId="5F9B6E3E" w:rsidR="00BF51FC" w:rsidRPr="00EA1B26" w:rsidRDefault="00BF51FC" w:rsidP="00BF51FC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pcDNA3.1-GNAS</w:t>
            </w:r>
          </w:p>
        </w:tc>
        <w:tc>
          <w:tcPr>
            <w:tcW w:w="236" w:type="dxa"/>
          </w:tcPr>
          <w:p w14:paraId="48573772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54F6E53B" w14:textId="2690B118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WT 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Q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(Gαs) sequence</w:t>
            </w:r>
          </w:p>
        </w:tc>
        <w:tc>
          <w:tcPr>
            <w:tcW w:w="236" w:type="dxa"/>
          </w:tcPr>
          <w:p w14:paraId="1EC4F9F4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05B5C03D" w14:textId="776E393F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</w:tr>
      <w:tr w:rsidR="00BF51FC" w:rsidRPr="00EA1B26" w14:paraId="165B8647" w14:textId="77777777" w:rsidTr="0025685A">
        <w:tc>
          <w:tcPr>
            <w:tcW w:w="2611" w:type="dxa"/>
          </w:tcPr>
          <w:p w14:paraId="6EC1AACE" w14:textId="77777777" w:rsidR="00BF51FC" w:rsidRPr="00EA1B26" w:rsidRDefault="00BF51FC" w:rsidP="00BF51FC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Venus-1-55-Gγ2</w:t>
            </w:r>
          </w:p>
        </w:tc>
        <w:tc>
          <w:tcPr>
            <w:tcW w:w="236" w:type="dxa"/>
          </w:tcPr>
          <w:p w14:paraId="16C28578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3F86FDF9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BRET; bimolecular fluorescence complementation (</w:t>
            </w:r>
            <w:proofErr w:type="spellStart"/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BiFC</w:t>
            </w:r>
            <w:proofErr w:type="spellEnd"/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)-based BRET acceptor</w:t>
            </w:r>
          </w:p>
        </w:tc>
        <w:tc>
          <w:tcPr>
            <w:tcW w:w="236" w:type="dxa"/>
          </w:tcPr>
          <w:p w14:paraId="38CA07D5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399B5012" w14:textId="68BC0A7F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Nevin Lambert, Augusta University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EVuZE5vdGU+PENpdGU+PEF1dGhvcj5NYXN1aG88L0F1dGhvcj48WWVhcj4yMDIzPC9ZZWFyPjxS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 </w:instrText>
            </w:r>
            <w:r w:rsidR="00DC1294"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EVuZE5vdGU+PENpdGU+PEF1dGhvcj5NYXN1aG88L0F1dGhvcj48WWVhcj4yMDIzPC9ZZWFyPjxS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.DATA </w:instrText>
            </w:r>
            <w:r w:rsidR="00DC1294"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 w:rsidR="00DC1294"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>15,16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BF51FC" w:rsidRPr="00EA1B26" w14:paraId="7F4FB03A" w14:textId="77777777" w:rsidTr="0025685A">
        <w:tc>
          <w:tcPr>
            <w:tcW w:w="2611" w:type="dxa"/>
          </w:tcPr>
          <w:p w14:paraId="503B0D10" w14:textId="77777777" w:rsidR="00BF51FC" w:rsidRPr="00EA1B26" w:rsidRDefault="00BF51FC" w:rsidP="00BF51FC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Venus-156-239-Gβ1</w:t>
            </w:r>
          </w:p>
        </w:tc>
        <w:tc>
          <w:tcPr>
            <w:tcW w:w="236" w:type="dxa"/>
          </w:tcPr>
          <w:p w14:paraId="0470EC4B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7B25A5AD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BRET; bimolecular fluorescence complementation (</w:t>
            </w:r>
            <w:proofErr w:type="spellStart"/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BiFC</w:t>
            </w:r>
            <w:proofErr w:type="spellEnd"/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)-based BRET acceptor</w:t>
            </w:r>
          </w:p>
        </w:tc>
        <w:tc>
          <w:tcPr>
            <w:tcW w:w="236" w:type="dxa"/>
          </w:tcPr>
          <w:p w14:paraId="6E51D308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5419DD68" w14:textId="090039F4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Nevin Lambert, Augusta University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EVuZE5vdGU+PENpdGU+PEF1dGhvcj5NYXN1aG88L0F1dGhvcj48WWVhcj4yMDIzPC9ZZWFyPjxS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 </w:instrText>
            </w:r>
            <w:r w:rsidR="00DC1294"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EVuZE5vdGU+PENpdGU+PEF1dGhvcj5NYXN1aG88L0F1dGhvcj48WWVhcj4yMDIzPC9ZZWFyPjxS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.DATA </w:instrText>
            </w:r>
            <w:r w:rsidR="00DC1294"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 w:rsidR="00DC1294"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>15,16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BF51FC" w:rsidRPr="00EA1B26" w14:paraId="3365DD36" w14:textId="77777777" w:rsidTr="0025685A">
        <w:tc>
          <w:tcPr>
            <w:tcW w:w="2611" w:type="dxa"/>
          </w:tcPr>
          <w:p w14:paraId="2F288BEB" w14:textId="77777777" w:rsidR="00BF51FC" w:rsidRPr="00EA1B26" w:rsidRDefault="00BF51FC" w:rsidP="00BF51FC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masGRK3ct-Nluc</w:t>
            </w:r>
          </w:p>
        </w:tc>
        <w:tc>
          <w:tcPr>
            <w:tcW w:w="236" w:type="dxa"/>
          </w:tcPr>
          <w:p w14:paraId="418C911C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48A7B7BD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BRET; membrane-associated C-terminal fragment of the GRK3 </w:t>
            </w:r>
          </w:p>
        </w:tc>
        <w:tc>
          <w:tcPr>
            <w:tcW w:w="236" w:type="dxa"/>
          </w:tcPr>
          <w:p w14:paraId="65409BF5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7AABFF16" w14:textId="375D1520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Nevin Lambert, Augusta University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EVuZE5vdGU+PENpdGU+PEF1dGhvcj5NYXN1aG88L0F1dGhvcj48WWVhcj4yMDIzPC9ZZWFyPjxS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 </w:instrText>
            </w:r>
            <w:r w:rsidR="00DC1294"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>
                <w:fldData xml:space="preserve">PEVuZE5vdGU+PENpdGU+PEF1dGhvcj5NYXN1aG88L0F1dGhvcj48WWVhcj4yMDIzPC9ZZWFyPjxS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.DATA </w:instrText>
            </w:r>
            <w:r w:rsidR="00DC1294"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 w:rsidR="00DC1294"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vertAlign w:val="superscript"/>
              </w:rPr>
              <w:t>15,16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BF51FC" w:rsidRPr="00EA1B26" w14:paraId="7B9CB38B" w14:textId="77777777" w:rsidTr="0025685A">
        <w:tc>
          <w:tcPr>
            <w:tcW w:w="2611" w:type="dxa"/>
          </w:tcPr>
          <w:p w14:paraId="4760FE80" w14:textId="19309F74" w:rsidR="00BF51FC" w:rsidRPr="00EA1B26" w:rsidRDefault="00BF51FC" w:rsidP="00BF51FC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cAMP Glosensor-22F</w:t>
            </w:r>
          </w:p>
        </w:tc>
        <w:tc>
          <w:tcPr>
            <w:tcW w:w="236" w:type="dxa"/>
          </w:tcPr>
          <w:p w14:paraId="6F105A53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61661C95" w14:textId="7961F1DD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cAMP sensor</w:t>
            </w:r>
          </w:p>
        </w:tc>
        <w:tc>
          <w:tcPr>
            <w:tcW w:w="236" w:type="dxa"/>
          </w:tcPr>
          <w:p w14:paraId="256378D7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741F9B7B" w14:textId="3D88AB7D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Promega</w:t>
            </w:r>
          </w:p>
        </w:tc>
      </w:tr>
      <w:tr w:rsidR="00BF51FC" w:rsidRPr="00EA1B26" w14:paraId="767FD97F" w14:textId="77777777" w:rsidTr="0025685A">
        <w:tc>
          <w:tcPr>
            <w:tcW w:w="2611" w:type="dxa"/>
          </w:tcPr>
          <w:p w14:paraId="2421E41F" w14:textId="510EA2A5" w:rsidR="00BF51FC" w:rsidRPr="00EA1B26" w:rsidRDefault="00BF51FC" w:rsidP="00BF51FC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LgBiT-IP3R2-SmBiT</w:t>
            </w:r>
          </w:p>
        </w:tc>
        <w:tc>
          <w:tcPr>
            <w:tcW w:w="236" w:type="dxa"/>
          </w:tcPr>
          <w:p w14:paraId="43394BE8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0821EA89" w14:textId="39827E31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  <w:r w:rsidRPr="00EA1B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biosensor</w:t>
            </w:r>
          </w:p>
        </w:tc>
        <w:tc>
          <w:tcPr>
            <w:tcW w:w="236" w:type="dxa"/>
          </w:tcPr>
          <w:p w14:paraId="182F48C9" w14:textId="77777777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690817A4" w14:textId="10EBA792" w:rsidR="00BF51FC" w:rsidRPr="00EA1B26" w:rsidRDefault="00BF51FC" w:rsidP="00BF51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Asuka Inoue, Tohoku University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m91ZTwvQXV0aG9yPjxZZWFyPjIwMTk8L1llYXI+PFJl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DC1294" w:rsidRPr="00EA1B2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m91ZTwvQXV0aG9yPjxZZWFyPjIwMTk8L1llYXI+PFJl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DC1294" w:rsidRPr="00EA1B2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DC1294" w:rsidRPr="00EA1B26">
              <w:rPr>
                <w:rFonts w:ascii="Times New Roman" w:hAnsi="Times New Roman" w:cs="Times New Roman"/>
                <w:sz w:val="20"/>
                <w:szCs w:val="20"/>
              </w:rPr>
            </w:r>
            <w:r w:rsidR="00DC1294" w:rsidRPr="00EA1B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C1294" w:rsidRPr="00EA1B2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0106" w:rsidRPr="00EA1B26" w14:paraId="7BD14BF7" w14:textId="77777777" w:rsidTr="0025685A">
        <w:tc>
          <w:tcPr>
            <w:tcW w:w="2611" w:type="dxa"/>
          </w:tcPr>
          <w:p w14:paraId="42F7F482" w14:textId="48B20E75" w:rsidR="00930106" w:rsidRPr="00EA1B26" w:rsidRDefault="00930106" w:rsidP="00930106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pCMV-FLAG-CaSR-Gln27Glu</w:t>
            </w:r>
          </w:p>
        </w:tc>
        <w:tc>
          <w:tcPr>
            <w:tcW w:w="236" w:type="dxa"/>
          </w:tcPr>
          <w:p w14:paraId="3D6BFBFD" w14:textId="77777777" w:rsidR="00930106" w:rsidRPr="00EA1B26" w:rsidRDefault="00930106" w:rsidP="009301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72AEEDCD" w14:textId="65D2BD52" w:rsidR="00930106" w:rsidRPr="00EA1B26" w:rsidRDefault="00930106" w:rsidP="009301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Full-length 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R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with an N-terminal FLAG tag with the Gln27Glu variant</w:t>
            </w:r>
          </w:p>
        </w:tc>
        <w:tc>
          <w:tcPr>
            <w:tcW w:w="236" w:type="dxa"/>
          </w:tcPr>
          <w:p w14:paraId="3BE5C9F5" w14:textId="77777777" w:rsidR="00930106" w:rsidRPr="00EA1B26" w:rsidRDefault="00930106" w:rsidP="009301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798198D6" w14:textId="335C7D58" w:rsidR="00930106" w:rsidRPr="00EA1B26" w:rsidRDefault="00930106" w:rsidP="009301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</w:tr>
      <w:tr w:rsidR="00930106" w:rsidRPr="00EA1B26" w14:paraId="425BC193" w14:textId="77777777" w:rsidTr="0025685A">
        <w:tc>
          <w:tcPr>
            <w:tcW w:w="2611" w:type="dxa"/>
          </w:tcPr>
          <w:p w14:paraId="0D52EED2" w14:textId="0DC26B4E" w:rsidR="00930106" w:rsidRPr="00EA1B26" w:rsidRDefault="00930106" w:rsidP="00930106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pCMV-FLAG-CaSR-Pro221Leu</w:t>
            </w:r>
          </w:p>
        </w:tc>
        <w:tc>
          <w:tcPr>
            <w:tcW w:w="236" w:type="dxa"/>
          </w:tcPr>
          <w:p w14:paraId="41A09D45" w14:textId="77777777" w:rsidR="00930106" w:rsidRPr="00EA1B26" w:rsidRDefault="00930106" w:rsidP="009301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49BE35A2" w14:textId="70CC50C9" w:rsidR="00930106" w:rsidRPr="00EA1B26" w:rsidRDefault="00930106" w:rsidP="009301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Full-length 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R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with an N-terminal FLAG tag with the Pro221Leu variant</w:t>
            </w:r>
          </w:p>
        </w:tc>
        <w:tc>
          <w:tcPr>
            <w:tcW w:w="236" w:type="dxa"/>
          </w:tcPr>
          <w:p w14:paraId="211C7254" w14:textId="77777777" w:rsidR="00930106" w:rsidRPr="00EA1B26" w:rsidRDefault="00930106" w:rsidP="009301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5B5AB843" w14:textId="65E0B0E7" w:rsidR="00930106" w:rsidRPr="00EA1B26" w:rsidRDefault="00930106" w:rsidP="009301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</w:tr>
      <w:tr w:rsidR="00930106" w:rsidRPr="00EA1B26" w14:paraId="3E0AD55F" w14:textId="77777777" w:rsidTr="0025685A">
        <w:tc>
          <w:tcPr>
            <w:tcW w:w="2611" w:type="dxa"/>
          </w:tcPr>
          <w:p w14:paraId="550281AB" w14:textId="400AE4DF" w:rsidR="00930106" w:rsidRPr="00EA1B26" w:rsidRDefault="00930106" w:rsidP="00930106">
            <w:pPr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</w:pPr>
            <w:r w:rsidRPr="00EA1B26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eastAsia="en-GB"/>
              </w:rPr>
              <w:t>pCMV-FLAG-CaSR-Thr828Asn</w:t>
            </w:r>
          </w:p>
        </w:tc>
        <w:tc>
          <w:tcPr>
            <w:tcW w:w="236" w:type="dxa"/>
          </w:tcPr>
          <w:p w14:paraId="5C354F9E" w14:textId="77777777" w:rsidR="00930106" w:rsidRPr="00EA1B26" w:rsidRDefault="00930106" w:rsidP="009301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043C39B8" w14:textId="2BDE3816" w:rsidR="00930106" w:rsidRPr="00EA1B26" w:rsidRDefault="00930106" w:rsidP="009301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Full-length </w:t>
            </w:r>
            <w:r w:rsidRPr="00EA1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R</w:t>
            </w: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 xml:space="preserve"> with an N-terminal FLAG tag with the Thr828Asn variant</w:t>
            </w:r>
          </w:p>
        </w:tc>
        <w:tc>
          <w:tcPr>
            <w:tcW w:w="236" w:type="dxa"/>
          </w:tcPr>
          <w:p w14:paraId="157EE8BD" w14:textId="77777777" w:rsidR="00930106" w:rsidRPr="00EA1B26" w:rsidRDefault="00930106" w:rsidP="009301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7" w:type="dxa"/>
          </w:tcPr>
          <w:p w14:paraId="40B36A89" w14:textId="18F07F03" w:rsidR="00930106" w:rsidRPr="00EA1B26" w:rsidRDefault="0005386F" w:rsidP="009301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1B26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</w:tr>
    </w:tbl>
    <w:p w14:paraId="3CCEBDEF" w14:textId="77777777" w:rsidR="00C11369" w:rsidRPr="00EA1B26" w:rsidRDefault="00C11369" w:rsidP="00C11369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53BF9F07" w14:textId="77777777" w:rsidR="00C56ED2" w:rsidRPr="00EA1B26" w:rsidRDefault="00C56ED2" w:rsidP="00C11369">
      <w:pPr>
        <w:rPr>
          <w:rFonts w:ascii="Times New Roman" w:hAnsi="Times New Roman" w:cs="Times New Roman"/>
          <w:bCs/>
        </w:rPr>
      </w:pPr>
    </w:p>
    <w:p w14:paraId="62595982" w14:textId="0A0743C5" w:rsidR="00C11369" w:rsidRPr="00EA1B26" w:rsidRDefault="00C11369" w:rsidP="00C11369">
      <w:pPr>
        <w:rPr>
          <w:rFonts w:ascii="Times New Roman" w:hAnsi="Times New Roman" w:cs="Times New Roman"/>
          <w:bCs/>
        </w:rPr>
      </w:pPr>
      <w:r w:rsidRPr="00EA1B26">
        <w:rPr>
          <w:rFonts w:ascii="Times New Roman" w:hAnsi="Times New Roman" w:cs="Times New Roman"/>
          <w:bCs/>
        </w:rPr>
        <w:t>All sequences are hum</w:t>
      </w:r>
      <w:r w:rsidR="002D5821" w:rsidRPr="00EA1B26">
        <w:rPr>
          <w:rFonts w:ascii="Times New Roman" w:hAnsi="Times New Roman" w:cs="Times New Roman"/>
          <w:bCs/>
        </w:rPr>
        <w:t>an</w:t>
      </w:r>
      <w:r w:rsidRPr="00EA1B26">
        <w:rPr>
          <w:rFonts w:ascii="Times New Roman" w:hAnsi="Times New Roman" w:cs="Times New Roman"/>
          <w:bCs/>
        </w:rPr>
        <w:t>.</w:t>
      </w:r>
    </w:p>
    <w:p w14:paraId="3426A349" w14:textId="588D26AC" w:rsidR="00E43E0E" w:rsidRPr="00EA1B26" w:rsidRDefault="00E43E0E">
      <w:r w:rsidRPr="00EA1B26">
        <w:br w:type="page"/>
      </w:r>
    </w:p>
    <w:p w14:paraId="2EA40DEF" w14:textId="7E335E69" w:rsidR="00166EFF" w:rsidRPr="00EA1B26" w:rsidRDefault="00F52DEC" w:rsidP="007E470C">
      <w:pPr>
        <w:pStyle w:val="Heading1"/>
      </w:pPr>
      <w:bookmarkStart w:id="2" w:name="_Toc171528032"/>
      <w:r w:rsidRPr="00EA1B26">
        <w:lastRenderedPageBreak/>
        <w:t>Figure</w:t>
      </w:r>
      <w:r w:rsidR="00136C93" w:rsidRPr="00EA1B26">
        <w:t xml:space="preserve"> </w:t>
      </w:r>
      <w:r w:rsidR="00D901F0" w:rsidRPr="00EA1B26">
        <w:t>S</w:t>
      </w:r>
      <w:r w:rsidR="00136C93" w:rsidRPr="00EA1B26">
        <w:t>1</w:t>
      </w:r>
      <w:r w:rsidR="003C3FE6" w:rsidRPr="00EA1B26">
        <w:tab/>
        <w:t>Growth chart for the proband with the CaSR-Leu723Arg variant</w:t>
      </w:r>
      <w:bookmarkEnd w:id="2"/>
    </w:p>
    <w:p w14:paraId="5D893DF0" w14:textId="77777777" w:rsidR="007E470C" w:rsidRPr="00EA1B26" w:rsidRDefault="007E470C" w:rsidP="007E470C"/>
    <w:p w14:paraId="539283A0" w14:textId="0D51E35D" w:rsidR="00166EFF" w:rsidRPr="00EA1B26" w:rsidRDefault="00166EFF">
      <w:pPr>
        <w:rPr>
          <w:rFonts w:ascii="Times New Roman" w:hAnsi="Times New Roman" w:cs="Times New Roman"/>
        </w:rPr>
      </w:pPr>
      <w:r w:rsidRPr="00EA1B26">
        <w:rPr>
          <w:noProof/>
          <w14:ligatures w14:val="standardContextual"/>
        </w:rPr>
        <w:drawing>
          <wp:inline distT="0" distB="0" distL="0" distR="0" wp14:anchorId="198C1DB6" wp14:editId="309C7B4F">
            <wp:extent cx="5577205" cy="3762375"/>
            <wp:effectExtent l="0" t="0" r="4445" b="9525"/>
            <wp:docPr id="1979504041" name="Picture 1" descr="A graph of growth of a chil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504041" name="Picture 1" descr="A graph of growth of a child&#10;&#10;Description automatically generated with medium confidence"/>
                    <pic:cNvPicPr/>
                  </pic:nvPicPr>
                  <pic:blipFill rotWithShape="1">
                    <a:blip r:embed="rId7"/>
                    <a:srcRect t="3016" b="5335"/>
                    <a:stretch/>
                  </pic:blipFill>
                  <pic:spPr bwMode="auto">
                    <a:xfrm>
                      <a:off x="0" y="0"/>
                      <a:ext cx="5577840" cy="37628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1DEA45" w14:textId="77777777" w:rsidR="00166EFF" w:rsidRPr="00EA1B26" w:rsidRDefault="00166EFF">
      <w:pPr>
        <w:rPr>
          <w:rFonts w:ascii="Times New Roman" w:hAnsi="Times New Roman" w:cs="Times New Roman"/>
        </w:rPr>
      </w:pPr>
    </w:p>
    <w:p w14:paraId="57C3E74A" w14:textId="09AD157C" w:rsidR="008E0500" w:rsidRPr="00EA1B26" w:rsidRDefault="0028373A">
      <w:pPr>
        <w:rPr>
          <w:rFonts w:ascii="Times New Roman" w:eastAsiaTheme="majorEastAsia" w:hAnsi="Times New Roman" w:cs="Times New Roman"/>
          <w:b/>
          <w:kern w:val="2"/>
          <w:szCs w:val="40"/>
          <w14:ligatures w14:val="standardContextual"/>
        </w:rPr>
      </w:pPr>
      <w:r w:rsidRPr="00EA1B26">
        <w:rPr>
          <w:rFonts w:ascii="Times New Roman" w:hAnsi="Times New Roman" w:cs="Times New Roman"/>
        </w:rPr>
        <w:t>All points shown were measured on a Harpenden Stadiometer in the endocrine clinic.</w:t>
      </w:r>
      <w:r w:rsidR="008E0500" w:rsidRPr="00EA1B26">
        <w:rPr>
          <w:rFonts w:ascii="Times New Roman" w:hAnsi="Times New Roman" w:cs="Times New Roman"/>
        </w:rPr>
        <w:br w:type="page"/>
      </w:r>
    </w:p>
    <w:p w14:paraId="065F6D00" w14:textId="0858F537" w:rsidR="00ED7FD1" w:rsidRPr="00EA1B26" w:rsidRDefault="00136C93" w:rsidP="00161F89">
      <w:pPr>
        <w:pStyle w:val="Heading1"/>
      </w:pPr>
      <w:bookmarkStart w:id="3" w:name="_Toc171528034"/>
      <w:r w:rsidRPr="00EA1B26">
        <w:lastRenderedPageBreak/>
        <w:t xml:space="preserve">Figure </w:t>
      </w:r>
      <w:r w:rsidR="00D901F0" w:rsidRPr="00EA1B26">
        <w:t>S</w:t>
      </w:r>
      <w:r w:rsidRPr="00EA1B26">
        <w:t>2</w:t>
      </w:r>
      <w:r w:rsidRPr="00EA1B26">
        <w:tab/>
        <w:t xml:space="preserve">Predicted effect of the Arg723 </w:t>
      </w:r>
      <w:proofErr w:type="spellStart"/>
      <w:r w:rsidRPr="00EA1B26">
        <w:t>CaSR</w:t>
      </w:r>
      <w:proofErr w:type="spellEnd"/>
      <w:r w:rsidRPr="00EA1B26">
        <w:t xml:space="preserve"> variant on binding of Gαi1, Gα13, Gαs</w:t>
      </w:r>
      <w:bookmarkEnd w:id="3"/>
    </w:p>
    <w:p w14:paraId="1300040D" w14:textId="77777777" w:rsidR="00ED7FD1" w:rsidRPr="00EA1B26" w:rsidRDefault="00ED7FD1">
      <w:pPr>
        <w:rPr>
          <w:b/>
          <w:bCs/>
        </w:rPr>
      </w:pPr>
    </w:p>
    <w:p w14:paraId="098E3F56" w14:textId="2DD8D8E2" w:rsidR="00ED7FD1" w:rsidRPr="00EA1B26" w:rsidRDefault="00136C93" w:rsidP="00136C93">
      <w:pPr>
        <w:jc w:val="center"/>
        <w:rPr>
          <w:b/>
          <w:bCs/>
          <w:color w:val="FF0000"/>
        </w:rPr>
      </w:pPr>
      <w:r w:rsidRPr="00EA1B26">
        <w:rPr>
          <w:b/>
          <w:bCs/>
          <w:noProof/>
          <w:color w:val="FF0000"/>
          <w14:ligatures w14:val="standardContextual"/>
        </w:rPr>
        <w:drawing>
          <wp:inline distT="0" distB="0" distL="0" distR="0" wp14:anchorId="730511D1" wp14:editId="3697B121">
            <wp:extent cx="4399472" cy="4741643"/>
            <wp:effectExtent l="0" t="0" r="1270" b="1905"/>
            <wp:docPr id="1784346226" name="Picture 1" descr="A collage of several images of a dna molecu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346226" name="Picture 1" descr="A collage of several images of a dna molecule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8428" cy="4751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914F5" w14:textId="6B644025" w:rsidR="00136C93" w:rsidRPr="00EA1B26" w:rsidRDefault="00136C93" w:rsidP="00136C9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(</w:t>
      </w:r>
      <w:r w:rsidRPr="00EA1B26">
        <w:rPr>
          <w:rFonts w:ascii="Times New Roman" w:hAnsi="Times New Roman" w:cs="Times New Roman"/>
          <w:b/>
          <w:bCs/>
        </w:rPr>
        <w:t>A</w:t>
      </w:r>
      <w:r w:rsidRPr="00EA1B26">
        <w:rPr>
          <w:rFonts w:ascii="Times New Roman" w:hAnsi="Times New Roman" w:cs="Times New Roman"/>
        </w:rPr>
        <w:t xml:space="preserve">) AlphaFold2 model of the </w:t>
      </w:r>
      <w:proofErr w:type="spellStart"/>
      <w:r w:rsidRPr="00EA1B26">
        <w:rPr>
          <w:rFonts w:ascii="Times New Roman" w:hAnsi="Times New Roman" w:cs="Times New Roman"/>
        </w:rPr>
        <w:t>CaSR</w:t>
      </w:r>
      <w:proofErr w:type="spellEnd"/>
      <w:r w:rsidRPr="00EA1B26">
        <w:rPr>
          <w:rFonts w:ascii="Times New Roman" w:hAnsi="Times New Roman" w:cs="Times New Roman"/>
        </w:rPr>
        <w:t xml:space="preserve">-Gαi1 interface. Arg723 forms an additional contact with Phe714 of the </w:t>
      </w:r>
      <w:proofErr w:type="spellStart"/>
      <w:r w:rsidRPr="00EA1B26">
        <w:rPr>
          <w:rFonts w:ascii="Times New Roman" w:hAnsi="Times New Roman" w:cs="Times New Roman"/>
        </w:rPr>
        <w:t>CaSR</w:t>
      </w:r>
      <w:proofErr w:type="spellEnd"/>
      <w:r w:rsidRPr="00EA1B26">
        <w:rPr>
          <w:rFonts w:ascii="Times New Roman" w:hAnsi="Times New Roman" w:cs="Times New Roman"/>
        </w:rPr>
        <w:t xml:space="preserve"> which may affect G protein activation. (</w:t>
      </w:r>
      <w:r w:rsidR="008F7150" w:rsidRPr="00EA1B26">
        <w:rPr>
          <w:rFonts w:ascii="Times New Roman" w:hAnsi="Times New Roman" w:cs="Times New Roman"/>
          <w:b/>
          <w:bCs/>
        </w:rPr>
        <w:t>B</w:t>
      </w:r>
      <w:r w:rsidRPr="00EA1B26">
        <w:rPr>
          <w:rFonts w:ascii="Times New Roman" w:hAnsi="Times New Roman" w:cs="Times New Roman"/>
        </w:rPr>
        <w:t xml:space="preserve">) AlphaFold2 model of the </w:t>
      </w:r>
      <w:proofErr w:type="spellStart"/>
      <w:r w:rsidRPr="00EA1B26">
        <w:rPr>
          <w:rFonts w:ascii="Times New Roman" w:hAnsi="Times New Roman" w:cs="Times New Roman"/>
        </w:rPr>
        <w:t>CaSR</w:t>
      </w:r>
      <w:proofErr w:type="spellEnd"/>
      <w:r w:rsidRPr="00EA1B26">
        <w:rPr>
          <w:rFonts w:ascii="Times New Roman" w:hAnsi="Times New Roman" w:cs="Times New Roman"/>
        </w:rPr>
        <w:t xml:space="preserve">-Gα13 interface comprising </w:t>
      </w:r>
      <w:proofErr w:type="spellStart"/>
      <w:r w:rsidRPr="00EA1B26">
        <w:rPr>
          <w:rFonts w:ascii="Times New Roman" w:hAnsi="Times New Roman" w:cs="Times New Roman"/>
        </w:rPr>
        <w:t>CaSR</w:t>
      </w:r>
      <w:proofErr w:type="spellEnd"/>
      <w:r w:rsidRPr="00EA1B26">
        <w:rPr>
          <w:rFonts w:ascii="Times New Roman" w:hAnsi="Times New Roman" w:cs="Times New Roman"/>
        </w:rPr>
        <w:t xml:space="preserve"> ICL2 and the α2-β4 loop of Gα13. (</w:t>
      </w:r>
      <w:r w:rsidR="008F7150" w:rsidRPr="00EA1B26">
        <w:rPr>
          <w:rFonts w:ascii="Times New Roman" w:hAnsi="Times New Roman" w:cs="Times New Roman"/>
          <w:b/>
          <w:bCs/>
        </w:rPr>
        <w:t>C</w:t>
      </w:r>
      <w:r w:rsidRPr="00EA1B26">
        <w:rPr>
          <w:rFonts w:ascii="Times New Roman" w:hAnsi="Times New Roman" w:cs="Times New Roman"/>
        </w:rPr>
        <w:t xml:space="preserve">) AlphaFold2 model of the </w:t>
      </w:r>
      <w:proofErr w:type="spellStart"/>
      <w:r w:rsidRPr="00EA1B26">
        <w:rPr>
          <w:rFonts w:ascii="Times New Roman" w:hAnsi="Times New Roman" w:cs="Times New Roman"/>
        </w:rPr>
        <w:t>CaSR</w:t>
      </w:r>
      <w:proofErr w:type="spellEnd"/>
      <w:r w:rsidRPr="00EA1B26">
        <w:rPr>
          <w:rFonts w:ascii="Times New Roman" w:hAnsi="Times New Roman" w:cs="Times New Roman"/>
        </w:rPr>
        <w:t xml:space="preserve">-Gαs interface comprising </w:t>
      </w:r>
      <w:proofErr w:type="spellStart"/>
      <w:r w:rsidRPr="00EA1B26">
        <w:rPr>
          <w:rFonts w:ascii="Times New Roman" w:hAnsi="Times New Roman" w:cs="Times New Roman"/>
        </w:rPr>
        <w:t>CaSR</w:t>
      </w:r>
      <w:proofErr w:type="spellEnd"/>
      <w:r w:rsidRPr="00EA1B26">
        <w:rPr>
          <w:rFonts w:ascii="Times New Roman" w:hAnsi="Times New Roman" w:cs="Times New Roman"/>
        </w:rPr>
        <w:t xml:space="preserve"> ICL2 and the α4-β6 loop of the G protein. Effects of Arg723 on G13 and </w:t>
      </w:r>
      <w:proofErr w:type="spellStart"/>
      <w:r w:rsidRPr="00EA1B26">
        <w:rPr>
          <w:rFonts w:ascii="Times New Roman" w:hAnsi="Times New Roman" w:cs="Times New Roman"/>
        </w:rPr>
        <w:t>Gs</w:t>
      </w:r>
      <w:proofErr w:type="spellEnd"/>
      <w:r w:rsidRPr="00EA1B26">
        <w:rPr>
          <w:rFonts w:ascii="Times New Roman" w:hAnsi="Times New Roman" w:cs="Times New Roman"/>
        </w:rPr>
        <w:t xml:space="preserve"> coupling are difficult to predict but </w:t>
      </w:r>
      <w:r w:rsidR="00244AB4" w:rsidRPr="00EA1B26">
        <w:rPr>
          <w:rFonts w:ascii="Times New Roman" w:hAnsi="Times New Roman" w:cs="Times New Roman"/>
        </w:rPr>
        <w:t>it is possible that the</w:t>
      </w:r>
      <w:r w:rsidRPr="00EA1B26">
        <w:rPr>
          <w:rFonts w:ascii="Times New Roman" w:hAnsi="Times New Roman" w:cs="Times New Roman"/>
        </w:rPr>
        <w:t xml:space="preserve"> longer side chain may generate steric hindrance between TM4 and ICL2.</w:t>
      </w:r>
    </w:p>
    <w:p w14:paraId="525AC8CD" w14:textId="7461C5D5" w:rsidR="00292971" w:rsidRPr="00EA1B26" w:rsidRDefault="00292971">
      <w:pPr>
        <w:rPr>
          <w:b/>
          <w:bCs/>
          <w:color w:val="FF0000"/>
        </w:rPr>
      </w:pPr>
      <w:r w:rsidRPr="00EA1B26">
        <w:rPr>
          <w:b/>
          <w:bCs/>
          <w:color w:val="FF0000"/>
        </w:rPr>
        <w:br w:type="page"/>
      </w:r>
    </w:p>
    <w:p w14:paraId="2641EDA7" w14:textId="25023C7C" w:rsidR="005F462A" w:rsidRPr="00EA1B26" w:rsidRDefault="005F462A" w:rsidP="00161F89">
      <w:pPr>
        <w:pStyle w:val="Heading1"/>
      </w:pPr>
      <w:bookmarkStart w:id="4" w:name="_Toc171528035"/>
      <w:r w:rsidRPr="00EA1B26">
        <w:lastRenderedPageBreak/>
        <w:t>Figure S3</w:t>
      </w:r>
      <w:r w:rsidRPr="00EA1B26">
        <w:tab/>
        <w:t xml:space="preserve">The </w:t>
      </w:r>
      <w:proofErr w:type="spellStart"/>
      <w:r w:rsidRPr="00EA1B26">
        <w:t>CaSR</w:t>
      </w:r>
      <w:proofErr w:type="spellEnd"/>
      <w:r w:rsidRPr="00EA1B26">
        <w:t xml:space="preserve"> Ala723 variant does not affect activation of Gαi1 or Gαs</w:t>
      </w:r>
      <w:bookmarkEnd w:id="4"/>
    </w:p>
    <w:p w14:paraId="4A46DFBB" w14:textId="1CE416D4" w:rsidR="005F462A" w:rsidRPr="00EA1B26" w:rsidRDefault="001B35BB" w:rsidP="00A0450B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bCs/>
        </w:rPr>
      </w:pPr>
      <w:r w:rsidRPr="00EA1B26"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754C839A" wp14:editId="20597228">
            <wp:extent cx="4095750" cy="4338519"/>
            <wp:effectExtent l="0" t="0" r="0" b="5080"/>
            <wp:docPr id="11927173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717355" name="Picture 119271735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6318" cy="4349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1EE64" w14:textId="2DCD4622" w:rsidR="005F462A" w:rsidRPr="00EA1B26" w:rsidRDefault="005F462A" w:rsidP="005F462A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 xml:space="preserve">Dose-response generated from the AUC of the BRET responses in </w:t>
      </w:r>
      <w:proofErr w:type="spellStart"/>
      <w:r w:rsidRPr="00EA1B26">
        <w:rPr>
          <w:rFonts w:ascii="Times New Roman" w:hAnsi="Times New Roman" w:cs="Times New Roman"/>
        </w:rPr>
        <w:t>AdHEK</w:t>
      </w:r>
      <w:proofErr w:type="spellEnd"/>
      <w:r w:rsidRPr="00EA1B26">
        <w:rPr>
          <w:rFonts w:ascii="Times New Roman" w:hAnsi="Times New Roman" w:cs="Times New Roman"/>
        </w:rPr>
        <w:t xml:space="preserve"> transfected with the </w:t>
      </w:r>
      <w:proofErr w:type="spellStart"/>
      <w:r w:rsidRPr="00EA1B26">
        <w:rPr>
          <w:rFonts w:ascii="Times New Roman" w:hAnsi="Times New Roman" w:cs="Times New Roman"/>
        </w:rPr>
        <w:t>CaSR</w:t>
      </w:r>
      <w:proofErr w:type="spellEnd"/>
      <w:r w:rsidRPr="00EA1B26">
        <w:rPr>
          <w:rFonts w:ascii="Times New Roman" w:hAnsi="Times New Roman" w:cs="Times New Roman"/>
        </w:rPr>
        <w:t xml:space="preserve"> wild-type (WT) or the ADH1-associated Phe173 mutant with (</w:t>
      </w:r>
      <w:r w:rsidRPr="00EA1B26">
        <w:rPr>
          <w:rFonts w:ascii="Times New Roman" w:hAnsi="Times New Roman" w:cs="Times New Roman"/>
          <w:b/>
          <w:bCs/>
        </w:rPr>
        <w:t>A</w:t>
      </w:r>
      <w:r w:rsidRPr="00EA1B26">
        <w:rPr>
          <w:rFonts w:ascii="Times New Roman" w:hAnsi="Times New Roman" w:cs="Times New Roman"/>
        </w:rPr>
        <w:t>) Gαi1 and (</w:t>
      </w:r>
      <w:r w:rsidRPr="00EA1B26">
        <w:rPr>
          <w:rFonts w:ascii="Times New Roman" w:hAnsi="Times New Roman" w:cs="Times New Roman"/>
          <w:b/>
          <w:bCs/>
        </w:rPr>
        <w:t>B</w:t>
      </w:r>
      <w:r w:rsidRPr="00EA1B26">
        <w:rPr>
          <w:rFonts w:ascii="Times New Roman" w:hAnsi="Times New Roman" w:cs="Times New Roman"/>
        </w:rPr>
        <w:t>) Gαs. (</w:t>
      </w:r>
      <w:r w:rsidRPr="00EA1B26">
        <w:rPr>
          <w:rFonts w:ascii="Times New Roman" w:hAnsi="Times New Roman" w:cs="Times New Roman"/>
          <w:b/>
          <w:bCs/>
        </w:rPr>
        <w:t>C</w:t>
      </w:r>
      <w:r w:rsidRPr="00EA1B26">
        <w:rPr>
          <w:rFonts w:ascii="Times New Roman" w:hAnsi="Times New Roman" w:cs="Times New Roman"/>
        </w:rPr>
        <w:t>)</w:t>
      </w:r>
      <w:r w:rsidRPr="00EA1B26">
        <w:rPr>
          <w:rFonts w:ascii="Times New Roman" w:hAnsi="Times New Roman" w:cs="Times New Roman"/>
          <w:b/>
          <w:bCs/>
        </w:rPr>
        <w:t xml:space="preserve"> </w:t>
      </w:r>
      <w:r w:rsidRPr="00EA1B26">
        <w:rPr>
          <w:rFonts w:ascii="Times New Roman" w:hAnsi="Times New Roman" w:cs="Times New Roman"/>
        </w:rPr>
        <w:t xml:space="preserve">Dose-response generated from the AUC of the BRET responses in </w:t>
      </w:r>
      <w:proofErr w:type="spellStart"/>
      <w:r w:rsidRPr="00EA1B26">
        <w:rPr>
          <w:rFonts w:ascii="Times New Roman" w:hAnsi="Times New Roman" w:cs="Times New Roman"/>
        </w:rPr>
        <w:t>AdHEK</w:t>
      </w:r>
      <w:proofErr w:type="spellEnd"/>
      <w:r w:rsidRPr="00EA1B26">
        <w:rPr>
          <w:rFonts w:ascii="Times New Roman" w:hAnsi="Times New Roman" w:cs="Times New Roman"/>
        </w:rPr>
        <w:t xml:space="preserve"> transfected with Gαi1 and </w:t>
      </w:r>
      <w:proofErr w:type="spellStart"/>
      <w:r w:rsidRPr="00EA1B26">
        <w:rPr>
          <w:rFonts w:ascii="Times New Roman" w:hAnsi="Times New Roman" w:cs="Times New Roman"/>
        </w:rPr>
        <w:t>CaSR</w:t>
      </w:r>
      <w:proofErr w:type="spellEnd"/>
      <w:r w:rsidRPr="00EA1B26">
        <w:rPr>
          <w:rFonts w:ascii="Times New Roman" w:hAnsi="Times New Roman" w:cs="Times New Roman"/>
        </w:rPr>
        <w:t xml:space="preserve"> wild-type (WT) or the </w:t>
      </w:r>
      <w:r w:rsidR="001B35BB" w:rsidRPr="00EA1B26">
        <w:rPr>
          <w:rFonts w:ascii="Times New Roman" w:hAnsi="Times New Roman" w:cs="Times New Roman"/>
        </w:rPr>
        <w:t>non ADH1-associated</w:t>
      </w:r>
      <w:r w:rsidRPr="00EA1B26">
        <w:rPr>
          <w:rFonts w:ascii="Times New Roman" w:hAnsi="Times New Roman" w:cs="Times New Roman"/>
        </w:rPr>
        <w:t xml:space="preserve"> Ala723 variant, with (</w:t>
      </w:r>
      <w:r w:rsidRPr="00EA1B26">
        <w:rPr>
          <w:rFonts w:ascii="Times New Roman" w:hAnsi="Times New Roman" w:cs="Times New Roman"/>
          <w:b/>
          <w:bCs/>
        </w:rPr>
        <w:t>D</w:t>
      </w:r>
      <w:r w:rsidRPr="00EA1B26">
        <w:rPr>
          <w:rFonts w:ascii="Times New Roman" w:hAnsi="Times New Roman" w:cs="Times New Roman"/>
        </w:rPr>
        <w:t>) EC</w:t>
      </w:r>
      <w:r w:rsidRPr="00EA1B26">
        <w:rPr>
          <w:rFonts w:ascii="Times New Roman" w:hAnsi="Times New Roman" w:cs="Times New Roman"/>
          <w:vertAlign w:val="subscript"/>
        </w:rPr>
        <w:t>50</w:t>
      </w:r>
      <w:r w:rsidRPr="00EA1B26">
        <w:rPr>
          <w:rFonts w:ascii="Times New Roman" w:hAnsi="Times New Roman" w:cs="Times New Roman"/>
        </w:rPr>
        <w:t xml:space="preserve"> values with </w:t>
      </w:r>
      <w:r w:rsidR="009B14A4" w:rsidRPr="00EA1B26">
        <w:rPr>
          <w:rFonts w:ascii="Times New Roman" w:hAnsi="Times New Roman" w:cs="Times New Roman"/>
        </w:rPr>
        <w:t>maximal and minimal values showed by error bars</w:t>
      </w:r>
      <w:r w:rsidRPr="00EA1B26">
        <w:rPr>
          <w:rFonts w:ascii="Times New Roman" w:hAnsi="Times New Roman" w:cs="Times New Roman"/>
        </w:rPr>
        <w:t>. N=7 biological replicates. (</w:t>
      </w:r>
      <w:r w:rsidRPr="00EA1B26">
        <w:rPr>
          <w:rFonts w:ascii="Times New Roman" w:hAnsi="Times New Roman" w:cs="Times New Roman"/>
          <w:b/>
          <w:bCs/>
        </w:rPr>
        <w:t>E</w:t>
      </w:r>
      <w:r w:rsidRPr="00EA1B26">
        <w:rPr>
          <w:rFonts w:ascii="Times New Roman" w:hAnsi="Times New Roman" w:cs="Times New Roman"/>
        </w:rPr>
        <w:t xml:space="preserve">) Dose-response generated from the AUC of the BRET responses in </w:t>
      </w:r>
      <w:proofErr w:type="spellStart"/>
      <w:r w:rsidRPr="00EA1B26">
        <w:rPr>
          <w:rFonts w:ascii="Times New Roman" w:hAnsi="Times New Roman" w:cs="Times New Roman"/>
        </w:rPr>
        <w:t>AdHEK</w:t>
      </w:r>
      <w:proofErr w:type="spellEnd"/>
      <w:r w:rsidRPr="00EA1B26">
        <w:rPr>
          <w:rFonts w:ascii="Times New Roman" w:hAnsi="Times New Roman" w:cs="Times New Roman"/>
        </w:rPr>
        <w:t xml:space="preserve"> transfected with Gαs and </w:t>
      </w:r>
      <w:proofErr w:type="spellStart"/>
      <w:r w:rsidRPr="00EA1B26">
        <w:rPr>
          <w:rFonts w:ascii="Times New Roman" w:hAnsi="Times New Roman" w:cs="Times New Roman"/>
        </w:rPr>
        <w:t>CaSR</w:t>
      </w:r>
      <w:proofErr w:type="spellEnd"/>
      <w:r w:rsidRPr="00EA1B26">
        <w:rPr>
          <w:rFonts w:ascii="Times New Roman" w:hAnsi="Times New Roman" w:cs="Times New Roman"/>
        </w:rPr>
        <w:t xml:space="preserve"> wild-type (WT) or the Ala723 variant, with (</w:t>
      </w:r>
      <w:r w:rsidRPr="00EA1B26">
        <w:rPr>
          <w:rFonts w:ascii="Times New Roman" w:hAnsi="Times New Roman" w:cs="Times New Roman"/>
          <w:b/>
          <w:bCs/>
        </w:rPr>
        <w:t>F</w:t>
      </w:r>
      <w:r w:rsidRPr="00EA1B26">
        <w:rPr>
          <w:rFonts w:ascii="Times New Roman" w:hAnsi="Times New Roman" w:cs="Times New Roman"/>
        </w:rPr>
        <w:t>) EC</w:t>
      </w:r>
      <w:r w:rsidRPr="00EA1B26">
        <w:rPr>
          <w:rFonts w:ascii="Times New Roman" w:hAnsi="Times New Roman" w:cs="Times New Roman"/>
          <w:vertAlign w:val="subscript"/>
        </w:rPr>
        <w:t>50</w:t>
      </w:r>
      <w:r w:rsidRPr="00EA1B26">
        <w:rPr>
          <w:rFonts w:ascii="Times New Roman" w:hAnsi="Times New Roman" w:cs="Times New Roman"/>
        </w:rPr>
        <w:t xml:space="preserve"> values with</w:t>
      </w:r>
      <w:r w:rsidR="009B14A4" w:rsidRPr="00EA1B26">
        <w:rPr>
          <w:rFonts w:ascii="Times New Roman" w:hAnsi="Times New Roman" w:cs="Times New Roman"/>
        </w:rPr>
        <w:t xml:space="preserve"> maximal and minimal values showed by error bars</w:t>
      </w:r>
      <w:r w:rsidRPr="00EA1B26">
        <w:rPr>
          <w:rFonts w:ascii="Times New Roman" w:hAnsi="Times New Roman" w:cs="Times New Roman"/>
        </w:rPr>
        <w:t xml:space="preserve">. N=7 biological replicates. Statistical analyses were performed by two-way ANOVA with Sidak’s test in A, B, C and E, and F-test in D and F. </w:t>
      </w:r>
    </w:p>
    <w:p w14:paraId="181BA0AA" w14:textId="6CDBCCC7" w:rsidR="0001277D" w:rsidRPr="00EA1B26" w:rsidRDefault="005F462A" w:rsidP="00B37EFC">
      <w:pPr>
        <w:rPr>
          <w:rFonts w:ascii="Times New Roman" w:hAnsi="Times New Roman" w:cs="Times New Roman"/>
          <w:b/>
          <w:bCs/>
        </w:rPr>
      </w:pPr>
      <w:r w:rsidRPr="00EA1B26">
        <w:rPr>
          <w:rFonts w:ascii="Times New Roman" w:hAnsi="Times New Roman" w:cs="Times New Roman"/>
          <w:b/>
          <w:bCs/>
        </w:rPr>
        <w:br w:type="page"/>
      </w:r>
      <w:r w:rsidR="0001277D" w:rsidRPr="00EA1B26">
        <w:rPr>
          <w:rFonts w:ascii="Times New Roman" w:hAnsi="Times New Roman" w:cs="Times New Roman"/>
          <w:b/>
          <w:bCs/>
        </w:rPr>
        <w:lastRenderedPageBreak/>
        <w:t>Figure S4</w:t>
      </w:r>
      <w:r w:rsidR="0001277D" w:rsidRPr="00EA1B26">
        <w:rPr>
          <w:rFonts w:ascii="Times New Roman" w:hAnsi="Times New Roman" w:cs="Times New Roman"/>
          <w:b/>
          <w:bCs/>
        </w:rPr>
        <w:tab/>
        <w:t>Other ADH1 mutations enhance signaling by multiple G proteins</w:t>
      </w:r>
    </w:p>
    <w:p w14:paraId="65EF5FCF" w14:textId="34FCADC3" w:rsidR="0001277D" w:rsidRPr="00EA1B26" w:rsidRDefault="00C474E5" w:rsidP="00BE4F4F">
      <w:pPr>
        <w:jc w:val="center"/>
      </w:pPr>
      <w:r w:rsidRPr="00EA1B26">
        <w:rPr>
          <w:noProof/>
          <w14:ligatures w14:val="standardContextual"/>
        </w:rPr>
        <w:drawing>
          <wp:inline distT="0" distB="0" distL="0" distR="0" wp14:anchorId="5CA2EA54" wp14:editId="685EBD4A">
            <wp:extent cx="4143375" cy="6254082"/>
            <wp:effectExtent l="0" t="0" r="0" b="0"/>
            <wp:docPr id="2127795090" name="Picture 1" descr="A screenshot of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795090" name="Picture 1" descr="A screenshot of a black background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0883" cy="626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C8CEF" w14:textId="7E56782E" w:rsidR="0001277D" w:rsidRPr="00EA1B26" w:rsidRDefault="00BE4F4F" w:rsidP="00BE4F4F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 xml:space="preserve">Dose-response generated from the AUC of BRET responses in </w:t>
      </w:r>
      <w:proofErr w:type="spellStart"/>
      <w:r w:rsidRPr="00EA1B26">
        <w:rPr>
          <w:rFonts w:ascii="Times New Roman" w:hAnsi="Times New Roman" w:cs="Times New Roman"/>
        </w:rPr>
        <w:t>AdHEK</w:t>
      </w:r>
      <w:proofErr w:type="spellEnd"/>
      <w:r w:rsidRPr="00EA1B26">
        <w:rPr>
          <w:rFonts w:ascii="Times New Roman" w:hAnsi="Times New Roman" w:cs="Times New Roman"/>
        </w:rPr>
        <w:t xml:space="preserve"> transfected with the </w:t>
      </w:r>
      <w:proofErr w:type="spellStart"/>
      <w:r w:rsidRPr="00EA1B26">
        <w:rPr>
          <w:rFonts w:ascii="Times New Roman" w:hAnsi="Times New Roman" w:cs="Times New Roman"/>
        </w:rPr>
        <w:t>CaSR</w:t>
      </w:r>
      <w:proofErr w:type="spellEnd"/>
      <w:r w:rsidRPr="00EA1B26">
        <w:rPr>
          <w:rFonts w:ascii="Times New Roman" w:hAnsi="Times New Roman" w:cs="Times New Roman"/>
        </w:rPr>
        <w:t xml:space="preserve"> wild-type (WT) or three </w:t>
      </w:r>
      <w:r w:rsidR="008F7150" w:rsidRPr="00EA1B26">
        <w:rPr>
          <w:rFonts w:ascii="Times New Roman" w:hAnsi="Times New Roman" w:cs="Times New Roman"/>
        </w:rPr>
        <w:t xml:space="preserve">previously reported </w:t>
      </w:r>
      <w:r w:rsidRPr="00EA1B26">
        <w:rPr>
          <w:rFonts w:ascii="Times New Roman" w:hAnsi="Times New Roman" w:cs="Times New Roman"/>
        </w:rPr>
        <w:t>ADH1-associated mutants (Gln27Glu, Pro221Leu, Thr828Asn) with (</w:t>
      </w:r>
      <w:r w:rsidRPr="00EA1B26">
        <w:rPr>
          <w:rFonts w:ascii="Times New Roman" w:hAnsi="Times New Roman" w:cs="Times New Roman"/>
          <w:b/>
          <w:bCs/>
        </w:rPr>
        <w:t>A</w:t>
      </w:r>
      <w:r w:rsidRPr="00EA1B26">
        <w:rPr>
          <w:rFonts w:ascii="Times New Roman" w:hAnsi="Times New Roman" w:cs="Times New Roman"/>
        </w:rPr>
        <w:t>) Gα11, (</w:t>
      </w:r>
      <w:r w:rsidRPr="00EA1B26">
        <w:rPr>
          <w:rFonts w:ascii="Times New Roman" w:hAnsi="Times New Roman" w:cs="Times New Roman"/>
          <w:b/>
          <w:bCs/>
        </w:rPr>
        <w:t>B</w:t>
      </w:r>
      <w:r w:rsidRPr="00EA1B26">
        <w:rPr>
          <w:rFonts w:ascii="Times New Roman" w:hAnsi="Times New Roman" w:cs="Times New Roman"/>
        </w:rPr>
        <w:t>) Gαq, (</w:t>
      </w:r>
      <w:r w:rsidRPr="00EA1B26">
        <w:rPr>
          <w:rFonts w:ascii="Times New Roman" w:hAnsi="Times New Roman" w:cs="Times New Roman"/>
          <w:b/>
          <w:bCs/>
        </w:rPr>
        <w:t>C</w:t>
      </w:r>
      <w:r w:rsidRPr="00EA1B26">
        <w:rPr>
          <w:rFonts w:ascii="Times New Roman" w:hAnsi="Times New Roman" w:cs="Times New Roman"/>
        </w:rPr>
        <w:t>)</w:t>
      </w:r>
      <w:r w:rsidRPr="00EA1B26">
        <w:rPr>
          <w:rFonts w:ascii="Times New Roman" w:hAnsi="Times New Roman" w:cs="Times New Roman"/>
          <w:b/>
          <w:bCs/>
        </w:rPr>
        <w:t xml:space="preserve"> </w:t>
      </w:r>
      <w:r w:rsidRPr="00EA1B26">
        <w:rPr>
          <w:rFonts w:ascii="Times New Roman" w:hAnsi="Times New Roman" w:cs="Times New Roman"/>
        </w:rPr>
        <w:t>Gαi1 and (</w:t>
      </w:r>
      <w:r w:rsidRPr="00EA1B26">
        <w:rPr>
          <w:rFonts w:ascii="Times New Roman" w:hAnsi="Times New Roman" w:cs="Times New Roman"/>
          <w:b/>
          <w:bCs/>
        </w:rPr>
        <w:t>D</w:t>
      </w:r>
      <w:r w:rsidRPr="00EA1B26">
        <w:rPr>
          <w:rFonts w:ascii="Times New Roman" w:hAnsi="Times New Roman" w:cs="Times New Roman"/>
        </w:rPr>
        <w:t>) Gαs. EC</w:t>
      </w:r>
      <w:r w:rsidRPr="00EA1B26">
        <w:rPr>
          <w:rFonts w:ascii="Times New Roman" w:hAnsi="Times New Roman" w:cs="Times New Roman"/>
          <w:vertAlign w:val="subscript"/>
        </w:rPr>
        <w:t>50</w:t>
      </w:r>
      <w:r w:rsidRPr="00EA1B26">
        <w:rPr>
          <w:rFonts w:ascii="Times New Roman" w:hAnsi="Times New Roman" w:cs="Times New Roman"/>
        </w:rPr>
        <w:t xml:space="preserve"> values with minimal and maximal values are shown to the right. N=7 biological replicates. Statistical analyses were performed by two-way ANOVA with Sidak’s test </w:t>
      </w:r>
      <w:r w:rsidR="00F430B3" w:rsidRPr="00EA1B26">
        <w:rPr>
          <w:rFonts w:ascii="Times New Roman" w:hAnsi="Times New Roman" w:cs="Times New Roman"/>
        </w:rPr>
        <w:t xml:space="preserve">for dose-responses and by </w:t>
      </w:r>
      <w:r w:rsidR="00C474E5" w:rsidRPr="00EA1B26">
        <w:rPr>
          <w:rFonts w:ascii="Times New Roman" w:hAnsi="Times New Roman" w:cs="Times New Roman"/>
        </w:rPr>
        <w:t>one-way ANOVA with Dunnett’s test</w:t>
      </w:r>
      <w:r w:rsidR="00F430B3" w:rsidRPr="00EA1B26">
        <w:rPr>
          <w:rFonts w:ascii="Times New Roman" w:hAnsi="Times New Roman" w:cs="Times New Roman"/>
        </w:rPr>
        <w:t xml:space="preserve"> for EC</w:t>
      </w:r>
      <w:r w:rsidR="00F430B3" w:rsidRPr="00EA1B26">
        <w:rPr>
          <w:rFonts w:ascii="Times New Roman" w:hAnsi="Times New Roman" w:cs="Times New Roman"/>
          <w:vertAlign w:val="subscript"/>
        </w:rPr>
        <w:t>50</w:t>
      </w:r>
      <w:r w:rsidRPr="00EA1B26">
        <w:rPr>
          <w:rFonts w:ascii="Times New Roman" w:hAnsi="Times New Roman" w:cs="Times New Roman"/>
        </w:rPr>
        <w:t xml:space="preserve">. </w:t>
      </w:r>
      <w:r w:rsidR="0001277D" w:rsidRPr="00EA1B26">
        <w:br w:type="page"/>
      </w:r>
    </w:p>
    <w:p w14:paraId="27DEE836" w14:textId="4499BCB8" w:rsidR="00D77FF3" w:rsidRPr="00EA1B26" w:rsidRDefault="005C1A36" w:rsidP="008F7150">
      <w:pPr>
        <w:pStyle w:val="Heading1"/>
        <w:jc w:val="both"/>
        <w:rPr>
          <w:rFonts w:cs="Times New Roman"/>
        </w:rPr>
      </w:pPr>
      <w:bookmarkStart w:id="5" w:name="_Toc171528036"/>
      <w:r w:rsidRPr="00EA1B26">
        <w:rPr>
          <w:rFonts w:cs="Times New Roman"/>
        </w:rPr>
        <w:lastRenderedPageBreak/>
        <w:t xml:space="preserve">Supplementary </w:t>
      </w:r>
      <w:r w:rsidR="00D77FF3" w:rsidRPr="00EA1B26">
        <w:rPr>
          <w:rFonts w:cs="Times New Roman"/>
        </w:rPr>
        <w:t>References</w:t>
      </w:r>
      <w:bookmarkEnd w:id="5"/>
    </w:p>
    <w:p w14:paraId="776EF420" w14:textId="77777777" w:rsidR="008F7150" w:rsidRPr="00EA1B26" w:rsidRDefault="00D77FF3" w:rsidP="008F715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fldChar w:fldCharType="begin"/>
      </w:r>
      <w:r w:rsidRPr="00EA1B26">
        <w:rPr>
          <w:rFonts w:ascii="Times New Roman" w:hAnsi="Times New Roman" w:cs="Times New Roman"/>
        </w:rPr>
        <w:instrText xml:space="preserve"> ADDIN EN.REFLIST </w:instrText>
      </w:r>
      <w:r w:rsidRPr="00EA1B26">
        <w:rPr>
          <w:rFonts w:ascii="Times New Roman" w:hAnsi="Times New Roman" w:cs="Times New Roman"/>
        </w:rPr>
        <w:fldChar w:fldCharType="separate"/>
      </w:r>
      <w:r w:rsidR="008F7150" w:rsidRPr="00EA1B26">
        <w:rPr>
          <w:rFonts w:ascii="Times New Roman" w:hAnsi="Times New Roman" w:cs="Times New Roman"/>
        </w:rPr>
        <w:t>1.</w:t>
      </w:r>
      <w:r w:rsidR="008F7150" w:rsidRPr="00EA1B26">
        <w:rPr>
          <w:rFonts w:ascii="Times New Roman" w:hAnsi="Times New Roman" w:cs="Times New Roman"/>
        </w:rPr>
        <w:tab/>
        <w:t xml:space="preserve">Mannstadt M, Harris M, Bravenboer B, et al. Germline mutations affecting Galpha11 in hypoparathyroidism. </w:t>
      </w:r>
      <w:r w:rsidR="008F7150" w:rsidRPr="00EA1B26">
        <w:rPr>
          <w:rFonts w:ascii="Times New Roman" w:hAnsi="Times New Roman" w:cs="Times New Roman"/>
          <w:i/>
        </w:rPr>
        <w:t>N Engl J Med</w:t>
      </w:r>
      <w:r w:rsidR="008F7150" w:rsidRPr="00EA1B26">
        <w:rPr>
          <w:rFonts w:ascii="Times New Roman" w:hAnsi="Times New Roman" w:cs="Times New Roman"/>
        </w:rPr>
        <w:t>. Jun 27 2013;368(26):2532-4. doi:10.1056/NEJMc1300278</w:t>
      </w:r>
    </w:p>
    <w:p w14:paraId="504F4C3D" w14:textId="77777777" w:rsidR="008F7150" w:rsidRPr="00EA1B26" w:rsidRDefault="008F7150" w:rsidP="008F715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2.</w:t>
      </w:r>
      <w:r w:rsidRPr="00EA1B26">
        <w:rPr>
          <w:rFonts w:ascii="Times New Roman" w:hAnsi="Times New Roman" w:cs="Times New Roman"/>
        </w:rPr>
        <w:tab/>
        <w:t xml:space="preserve">Akad N, Ungureanu M, Tofan A, Vasiliu I, Tarcau O. Pediatric case of autosomal dominant hypocalcaemia type 2 (ADH2) due to GNA11 gene mutation. presented at: 26th European Congress of Endocrinology; 2024; Stockholm, Sweden. </w:t>
      </w:r>
    </w:p>
    <w:p w14:paraId="636F9F86" w14:textId="77777777" w:rsidR="008F7150" w:rsidRPr="00EA1B26" w:rsidRDefault="008F7150" w:rsidP="008F715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3.</w:t>
      </w:r>
      <w:r w:rsidRPr="00EA1B26">
        <w:rPr>
          <w:rFonts w:ascii="Times New Roman" w:hAnsi="Times New Roman" w:cs="Times New Roman"/>
        </w:rPr>
        <w:tab/>
        <w:t xml:space="preserve">Li D, Opas EE, Tuluc F, et al. Autosomal dominant hypoparathyroidism caused by germline mutation in GNA11: phenotypic and molecular characterization. </w:t>
      </w:r>
      <w:r w:rsidRPr="00EA1B26">
        <w:rPr>
          <w:rFonts w:ascii="Times New Roman" w:hAnsi="Times New Roman" w:cs="Times New Roman"/>
          <w:i/>
        </w:rPr>
        <w:t>J Clin Endocrinol Metab</w:t>
      </w:r>
      <w:r w:rsidRPr="00EA1B26">
        <w:rPr>
          <w:rFonts w:ascii="Times New Roman" w:hAnsi="Times New Roman" w:cs="Times New Roman"/>
        </w:rPr>
        <w:t>. Sep 2014;99(9):E1774-83. doi:10.1210/jc.2014-1029</w:t>
      </w:r>
    </w:p>
    <w:p w14:paraId="3E943D78" w14:textId="77777777" w:rsidR="008F7150" w:rsidRPr="00EA1B26" w:rsidRDefault="008F7150" w:rsidP="008F715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4.</w:t>
      </w:r>
      <w:r w:rsidRPr="00EA1B26">
        <w:rPr>
          <w:rFonts w:ascii="Times New Roman" w:hAnsi="Times New Roman" w:cs="Times New Roman"/>
        </w:rPr>
        <w:tab/>
        <w:t xml:space="preserve">Gorvin CM, Stokes VJ, Boon H, et al. Activating Mutations of the G-protein Subunit alpha 11 Interdomain Interface Cause Autosomal Dominant Hypocalcemia Type 2. </w:t>
      </w:r>
      <w:r w:rsidRPr="00EA1B26">
        <w:rPr>
          <w:rFonts w:ascii="Times New Roman" w:hAnsi="Times New Roman" w:cs="Times New Roman"/>
          <w:i/>
        </w:rPr>
        <w:t>J Clin Endocrinol Metab</w:t>
      </w:r>
      <w:r w:rsidRPr="00EA1B26">
        <w:rPr>
          <w:rFonts w:ascii="Times New Roman" w:hAnsi="Times New Roman" w:cs="Times New Roman"/>
        </w:rPr>
        <w:t>. Mar 1 2020;105(3):952-63. doi:10.1210/clinem/dgz251</w:t>
      </w:r>
    </w:p>
    <w:p w14:paraId="57FBD0A7" w14:textId="77777777" w:rsidR="008F7150" w:rsidRPr="00EA1B26" w:rsidRDefault="008F7150" w:rsidP="008F715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5.</w:t>
      </w:r>
      <w:r w:rsidRPr="00EA1B26">
        <w:rPr>
          <w:rFonts w:ascii="Times New Roman" w:hAnsi="Times New Roman" w:cs="Times New Roman"/>
        </w:rPr>
        <w:tab/>
        <w:t xml:space="preserve">Nesbit MA, Hannan FM, Howles SA, et al. Mutations affecting G-protein subunit alpha11 in hypercalcemia and hypocalcemia. </w:t>
      </w:r>
      <w:r w:rsidRPr="00EA1B26">
        <w:rPr>
          <w:rFonts w:ascii="Times New Roman" w:hAnsi="Times New Roman" w:cs="Times New Roman"/>
          <w:i/>
        </w:rPr>
        <w:t>N Engl J Med</w:t>
      </w:r>
      <w:r w:rsidRPr="00EA1B26">
        <w:rPr>
          <w:rFonts w:ascii="Times New Roman" w:hAnsi="Times New Roman" w:cs="Times New Roman"/>
        </w:rPr>
        <w:t>. Jun 27 2013;368(26):2476-2486. doi:10.1056/NEJMoa1300253</w:t>
      </w:r>
    </w:p>
    <w:p w14:paraId="6D1B7A19" w14:textId="77777777" w:rsidR="008F7150" w:rsidRPr="00EA1B26" w:rsidRDefault="008F7150" w:rsidP="008F715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6.</w:t>
      </w:r>
      <w:r w:rsidRPr="00EA1B26">
        <w:rPr>
          <w:rFonts w:ascii="Times New Roman" w:hAnsi="Times New Roman" w:cs="Times New Roman"/>
        </w:rPr>
        <w:tab/>
        <w:t xml:space="preserve">Kwon EJ, Kim MS, Noh ES, et al. The Youngest Infant to Be Diagnosed with Autosomal Dominant Hypocalcemia Type 2 Harboring a Novel Variant of GNA11: A Case Study and Literature Review. </w:t>
      </w:r>
      <w:r w:rsidRPr="00EA1B26">
        <w:rPr>
          <w:rFonts w:ascii="Times New Roman" w:hAnsi="Times New Roman" w:cs="Times New Roman"/>
          <w:i/>
        </w:rPr>
        <w:t>Ann Clin Lab Sci</w:t>
      </w:r>
      <w:r w:rsidRPr="00EA1B26">
        <w:rPr>
          <w:rFonts w:ascii="Times New Roman" w:hAnsi="Times New Roman" w:cs="Times New Roman"/>
        </w:rPr>
        <w:t xml:space="preserve">. May 2022;52(3):494-498. </w:t>
      </w:r>
    </w:p>
    <w:p w14:paraId="688B6817" w14:textId="77777777" w:rsidR="008F7150" w:rsidRPr="00EA1B26" w:rsidRDefault="008F7150" w:rsidP="008F715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7.</w:t>
      </w:r>
      <w:r w:rsidRPr="00EA1B26">
        <w:rPr>
          <w:rFonts w:ascii="Times New Roman" w:hAnsi="Times New Roman" w:cs="Times New Roman"/>
        </w:rPr>
        <w:tab/>
        <w:t xml:space="preserve">Piret SE, Gorvin CM, Pagnamenta AT, et al. Identification of a G-Protein Subunit-alpha11 Gain-of-Function Mutation, Val340Met, in a Family With Autosomal Dominant Hypocalcemia Type 2 (ADH2). </w:t>
      </w:r>
      <w:r w:rsidRPr="00EA1B26">
        <w:rPr>
          <w:rFonts w:ascii="Times New Roman" w:hAnsi="Times New Roman" w:cs="Times New Roman"/>
          <w:i/>
        </w:rPr>
        <w:t>J Bone Miner Res</w:t>
      </w:r>
      <w:r w:rsidRPr="00EA1B26">
        <w:rPr>
          <w:rFonts w:ascii="Times New Roman" w:hAnsi="Times New Roman" w:cs="Times New Roman"/>
        </w:rPr>
        <w:t>. Jun 2016;31(6):1207-14. doi:10.1002/jbmr.2797</w:t>
      </w:r>
    </w:p>
    <w:p w14:paraId="7B9C09F9" w14:textId="77777777" w:rsidR="008F7150" w:rsidRPr="00EA1B26" w:rsidRDefault="008F7150" w:rsidP="008F715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8.</w:t>
      </w:r>
      <w:r w:rsidRPr="00EA1B26">
        <w:rPr>
          <w:rFonts w:ascii="Times New Roman" w:hAnsi="Times New Roman" w:cs="Times New Roman"/>
        </w:rPr>
        <w:tab/>
        <w:t xml:space="preserve">Tenhola S, Voutilainen R, Reyes M, Toiviainen-Salo S, Juppner H, Makitie O. Impaired growth and intracranial calcifications in autosomal dominant hypocalcemia caused by a GNA11 mutation. </w:t>
      </w:r>
      <w:r w:rsidRPr="00EA1B26">
        <w:rPr>
          <w:rFonts w:ascii="Times New Roman" w:hAnsi="Times New Roman" w:cs="Times New Roman"/>
          <w:i/>
        </w:rPr>
        <w:t>Eur J Endocrinol</w:t>
      </w:r>
      <w:r w:rsidRPr="00EA1B26">
        <w:rPr>
          <w:rFonts w:ascii="Times New Roman" w:hAnsi="Times New Roman" w:cs="Times New Roman"/>
        </w:rPr>
        <w:t>. Sep 2016;175(3):211-8. doi:10.1530/EJE-16-0109</w:t>
      </w:r>
    </w:p>
    <w:p w14:paraId="6BDCC17C" w14:textId="77777777" w:rsidR="008F7150" w:rsidRPr="00EA1B26" w:rsidRDefault="008F7150" w:rsidP="008F715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9.</w:t>
      </w:r>
      <w:r w:rsidRPr="00EA1B26">
        <w:rPr>
          <w:rFonts w:ascii="Times New Roman" w:hAnsi="Times New Roman" w:cs="Times New Roman"/>
        </w:rPr>
        <w:tab/>
        <w:t xml:space="preserve">Takahashi S, Fuchigami T, Suzuki J, Morioka I. A pediatric case of autosomal dominant hypocalcemia type 2. </w:t>
      </w:r>
      <w:r w:rsidRPr="00EA1B26">
        <w:rPr>
          <w:rFonts w:ascii="Times New Roman" w:hAnsi="Times New Roman" w:cs="Times New Roman"/>
          <w:i/>
        </w:rPr>
        <w:t>J Pediatr Endocrinol Metab</w:t>
      </w:r>
      <w:r w:rsidRPr="00EA1B26">
        <w:rPr>
          <w:rFonts w:ascii="Times New Roman" w:hAnsi="Times New Roman" w:cs="Times New Roman"/>
        </w:rPr>
        <w:t>. Oct 26 2023;36(10):974-977. doi:10.1515/jpem-2023-0097</w:t>
      </w:r>
    </w:p>
    <w:p w14:paraId="6A7CD5E5" w14:textId="77777777" w:rsidR="008F7150" w:rsidRPr="00EA1B26" w:rsidRDefault="008F7150" w:rsidP="008F715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10.</w:t>
      </w:r>
      <w:r w:rsidRPr="00EA1B26">
        <w:rPr>
          <w:rFonts w:ascii="Times New Roman" w:hAnsi="Times New Roman" w:cs="Times New Roman"/>
        </w:rPr>
        <w:tab/>
        <w:t xml:space="preserve">Chen X, Wang L, Cui Q, et al. Structural insights into the activation of human calcium-sensing receptor. </w:t>
      </w:r>
      <w:r w:rsidRPr="00EA1B26">
        <w:rPr>
          <w:rFonts w:ascii="Times New Roman" w:hAnsi="Times New Roman" w:cs="Times New Roman"/>
          <w:i/>
        </w:rPr>
        <w:t>Elife</w:t>
      </w:r>
      <w:r w:rsidRPr="00EA1B26">
        <w:rPr>
          <w:rFonts w:ascii="Times New Roman" w:hAnsi="Times New Roman" w:cs="Times New Roman"/>
        </w:rPr>
        <w:t>. Sep 1 2021;10doi:10.7554/eLife.68578</w:t>
      </w:r>
    </w:p>
    <w:p w14:paraId="1DB95B65" w14:textId="77777777" w:rsidR="008F7150" w:rsidRPr="00EA1B26" w:rsidRDefault="008F7150" w:rsidP="008F715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11.</w:t>
      </w:r>
      <w:r w:rsidRPr="00EA1B26">
        <w:rPr>
          <w:rFonts w:ascii="Times New Roman" w:hAnsi="Times New Roman" w:cs="Times New Roman"/>
        </w:rPr>
        <w:tab/>
        <w:t xml:space="preserve">Park J, Zuo H, Frangaj A, et al. Symmetric activation and modulation of the human calcium-sensing receptor. </w:t>
      </w:r>
      <w:r w:rsidRPr="00EA1B26">
        <w:rPr>
          <w:rFonts w:ascii="Times New Roman" w:hAnsi="Times New Roman" w:cs="Times New Roman"/>
          <w:i/>
        </w:rPr>
        <w:t>Proc Natl Acad Sci U S A</w:t>
      </w:r>
      <w:r w:rsidRPr="00EA1B26">
        <w:rPr>
          <w:rFonts w:ascii="Times New Roman" w:hAnsi="Times New Roman" w:cs="Times New Roman"/>
        </w:rPr>
        <w:t>. Dec 21 2021;118(51)doi:10.1073/pnas.2115849118</w:t>
      </w:r>
    </w:p>
    <w:p w14:paraId="2D90E76B" w14:textId="77777777" w:rsidR="008F7150" w:rsidRPr="00EA1B26" w:rsidRDefault="008F7150" w:rsidP="008F715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12.</w:t>
      </w:r>
      <w:r w:rsidRPr="00EA1B26">
        <w:rPr>
          <w:rFonts w:ascii="Times New Roman" w:hAnsi="Times New Roman" w:cs="Times New Roman"/>
        </w:rPr>
        <w:tab/>
        <w:t xml:space="preserve">Gao Y, Robertson MJ, Rahman SN, et al. Asymmetric activation of the calcium-sensing receptor homodimer. </w:t>
      </w:r>
      <w:r w:rsidRPr="00EA1B26">
        <w:rPr>
          <w:rFonts w:ascii="Times New Roman" w:hAnsi="Times New Roman" w:cs="Times New Roman"/>
          <w:i/>
        </w:rPr>
        <w:t>Nature</w:t>
      </w:r>
      <w:r w:rsidRPr="00EA1B26">
        <w:rPr>
          <w:rFonts w:ascii="Times New Roman" w:hAnsi="Times New Roman" w:cs="Times New Roman"/>
        </w:rPr>
        <w:t>. Jul 2021;595(7867):455-459. doi:10.1038/s41586-021-03691-0</w:t>
      </w:r>
    </w:p>
    <w:p w14:paraId="3FD10ABC" w14:textId="77777777" w:rsidR="008F7150" w:rsidRPr="00EA1B26" w:rsidRDefault="008F7150" w:rsidP="008F715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13.</w:t>
      </w:r>
      <w:r w:rsidRPr="00EA1B26">
        <w:rPr>
          <w:rFonts w:ascii="Times New Roman" w:hAnsi="Times New Roman" w:cs="Times New Roman"/>
        </w:rPr>
        <w:tab/>
        <w:t xml:space="preserve">He F, Wu CG, Gao Y, et al. Allosteric modulation and G-protein selectivity of the Ca(2+)-sensing receptor. </w:t>
      </w:r>
      <w:r w:rsidRPr="00EA1B26">
        <w:rPr>
          <w:rFonts w:ascii="Times New Roman" w:hAnsi="Times New Roman" w:cs="Times New Roman"/>
          <w:i/>
        </w:rPr>
        <w:t>Nature</w:t>
      </w:r>
      <w:r w:rsidRPr="00EA1B26">
        <w:rPr>
          <w:rFonts w:ascii="Times New Roman" w:hAnsi="Times New Roman" w:cs="Times New Roman"/>
        </w:rPr>
        <w:t>. Feb 2024;626(8001):1141-1148. doi:10.1038/s41586-024-07055-2</w:t>
      </w:r>
    </w:p>
    <w:p w14:paraId="62CFE628" w14:textId="77777777" w:rsidR="008F7150" w:rsidRPr="00EA1B26" w:rsidRDefault="008F7150" w:rsidP="008F715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14.</w:t>
      </w:r>
      <w:r w:rsidRPr="00EA1B26">
        <w:rPr>
          <w:rFonts w:ascii="Times New Roman" w:hAnsi="Times New Roman" w:cs="Times New Roman"/>
        </w:rPr>
        <w:tab/>
        <w:t xml:space="preserve">Abid HA, Inoue A, Gorvin CM. Heterogeneity of G protein activation by the calcium-sensing receptor. </w:t>
      </w:r>
      <w:r w:rsidRPr="00EA1B26">
        <w:rPr>
          <w:rFonts w:ascii="Times New Roman" w:hAnsi="Times New Roman" w:cs="Times New Roman"/>
          <w:i/>
        </w:rPr>
        <w:t>J Mol Endocrinol</w:t>
      </w:r>
      <w:r w:rsidRPr="00EA1B26">
        <w:rPr>
          <w:rFonts w:ascii="Times New Roman" w:hAnsi="Times New Roman" w:cs="Times New Roman"/>
        </w:rPr>
        <w:t>. Jun 21 2021;67(2):41-53. doi:10.1530/JME-21-0058</w:t>
      </w:r>
    </w:p>
    <w:p w14:paraId="695D988F" w14:textId="77777777" w:rsidR="008F7150" w:rsidRPr="00EA1B26" w:rsidRDefault="008F7150" w:rsidP="008F715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15.</w:t>
      </w:r>
      <w:r w:rsidRPr="00EA1B26">
        <w:rPr>
          <w:rFonts w:ascii="Times New Roman" w:hAnsi="Times New Roman" w:cs="Times New Roman"/>
        </w:rPr>
        <w:tab/>
        <w:t xml:space="preserve">Masuho I, Kise R, Gainza P, et al. Rules and mechanisms governing G protein coupling selectivity of GPCRs. </w:t>
      </w:r>
      <w:r w:rsidRPr="00EA1B26">
        <w:rPr>
          <w:rFonts w:ascii="Times New Roman" w:hAnsi="Times New Roman" w:cs="Times New Roman"/>
          <w:i/>
        </w:rPr>
        <w:t>Cell Rep</w:t>
      </w:r>
      <w:r w:rsidRPr="00EA1B26">
        <w:rPr>
          <w:rFonts w:ascii="Times New Roman" w:hAnsi="Times New Roman" w:cs="Times New Roman"/>
        </w:rPr>
        <w:t>. Oct 31 2023;42(10):113173. doi:10.1016/j.celrep.2023.113173</w:t>
      </w:r>
    </w:p>
    <w:p w14:paraId="281CA997" w14:textId="77777777" w:rsidR="008F7150" w:rsidRPr="00EA1B26" w:rsidRDefault="008F7150" w:rsidP="008F715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16.</w:t>
      </w:r>
      <w:r w:rsidRPr="00EA1B26">
        <w:rPr>
          <w:rFonts w:ascii="Times New Roman" w:hAnsi="Times New Roman" w:cs="Times New Roman"/>
        </w:rPr>
        <w:tab/>
        <w:t xml:space="preserve">Masuho I, Martemyanov KA, Lambert NA. Monitoring G Protein Activation in Cells with BRET. </w:t>
      </w:r>
      <w:r w:rsidRPr="00EA1B26">
        <w:rPr>
          <w:rFonts w:ascii="Times New Roman" w:hAnsi="Times New Roman" w:cs="Times New Roman"/>
          <w:i/>
        </w:rPr>
        <w:t>Methods Mol Biol</w:t>
      </w:r>
      <w:r w:rsidRPr="00EA1B26">
        <w:rPr>
          <w:rFonts w:ascii="Times New Roman" w:hAnsi="Times New Roman" w:cs="Times New Roman"/>
        </w:rPr>
        <w:t>. 2015;1335:107-13. doi:10.1007/978-1-4939-2914-6_8</w:t>
      </w:r>
    </w:p>
    <w:p w14:paraId="0447CE20" w14:textId="77777777" w:rsidR="008F7150" w:rsidRPr="00EA1B26" w:rsidRDefault="008F7150" w:rsidP="008F7150">
      <w:pPr>
        <w:pStyle w:val="EndNoteBibliography"/>
        <w:jc w:val="both"/>
        <w:rPr>
          <w:rFonts w:ascii="Times New Roman" w:hAnsi="Times New Roman" w:cs="Times New Roman"/>
        </w:rPr>
      </w:pPr>
      <w:r w:rsidRPr="00EA1B26">
        <w:rPr>
          <w:rFonts w:ascii="Times New Roman" w:hAnsi="Times New Roman" w:cs="Times New Roman"/>
        </w:rPr>
        <w:t>17.</w:t>
      </w:r>
      <w:r w:rsidRPr="00EA1B26">
        <w:rPr>
          <w:rFonts w:ascii="Times New Roman" w:hAnsi="Times New Roman" w:cs="Times New Roman"/>
        </w:rPr>
        <w:tab/>
        <w:t xml:space="preserve">Inoue A, Raimondi F, Kadji FMN, et al. Illuminating G-Protein-Coupling Selectivity of GPCRs. </w:t>
      </w:r>
      <w:r w:rsidRPr="00EA1B26">
        <w:rPr>
          <w:rFonts w:ascii="Times New Roman" w:hAnsi="Times New Roman" w:cs="Times New Roman"/>
          <w:i/>
        </w:rPr>
        <w:t>Cell</w:t>
      </w:r>
      <w:r w:rsidRPr="00EA1B26">
        <w:rPr>
          <w:rFonts w:ascii="Times New Roman" w:hAnsi="Times New Roman" w:cs="Times New Roman"/>
        </w:rPr>
        <w:t>. Jun 13 2019;177(7):1933-1947 e25. doi:10.1016/j.cell.2019.04.044</w:t>
      </w:r>
    </w:p>
    <w:p w14:paraId="3A117FA2" w14:textId="771F3BD8" w:rsidR="00F4524F" w:rsidRDefault="00D77FF3" w:rsidP="008F7150">
      <w:pPr>
        <w:jc w:val="both"/>
      </w:pPr>
      <w:r w:rsidRPr="00EA1B26">
        <w:rPr>
          <w:rFonts w:ascii="Times New Roman" w:hAnsi="Times New Roman" w:cs="Times New Roman"/>
        </w:rPr>
        <w:fldChar w:fldCharType="end"/>
      </w:r>
    </w:p>
    <w:sectPr w:rsidR="00F4524F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8C2666" w14:textId="77777777" w:rsidR="0050289D" w:rsidRDefault="0050289D" w:rsidP="00136C93">
      <w:pPr>
        <w:spacing w:after="0" w:line="240" w:lineRule="auto"/>
      </w:pPr>
      <w:r>
        <w:separator/>
      </w:r>
    </w:p>
  </w:endnote>
  <w:endnote w:type="continuationSeparator" w:id="0">
    <w:p w14:paraId="7870F192" w14:textId="77777777" w:rsidR="0050289D" w:rsidRDefault="0050289D" w:rsidP="00136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979522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053C7" w14:textId="09E60E62" w:rsidR="00136C93" w:rsidRDefault="00136C93">
        <w:pPr>
          <w:pStyle w:val="Footer"/>
          <w:jc w:val="center"/>
        </w:pPr>
        <w:r w:rsidRPr="00136C9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136C93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136C93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136C93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136C93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23177C0F" w14:textId="77777777" w:rsidR="00136C93" w:rsidRDefault="00136C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E8C95A" w14:textId="77777777" w:rsidR="0050289D" w:rsidRDefault="0050289D" w:rsidP="00136C93">
      <w:pPr>
        <w:spacing w:after="0" w:line="240" w:lineRule="auto"/>
      </w:pPr>
      <w:r>
        <w:separator/>
      </w:r>
    </w:p>
  </w:footnote>
  <w:footnote w:type="continuationSeparator" w:id="0">
    <w:p w14:paraId="4822C29F" w14:textId="77777777" w:rsidR="0050289D" w:rsidRDefault="0050289D" w:rsidP="00136C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aeerfaqadpa1ets06pvta8xzpafp2fzezz&quot;&gt;723R&lt;record-ids&gt;&lt;item&gt;1&lt;/item&gt;&lt;item&gt;2&lt;/item&gt;&lt;item&gt;3&lt;/item&gt;&lt;item&gt;10&lt;/item&gt;&lt;item&gt;11&lt;/item&gt;&lt;item&gt;12&lt;/item&gt;&lt;item&gt;13&lt;/item&gt;&lt;item&gt;15&lt;/item&gt;&lt;item&gt;16&lt;/item&gt;&lt;item&gt;27&lt;/item&gt;&lt;item&gt;28&lt;/item&gt;&lt;item&gt;29&lt;/item&gt;&lt;item&gt;31&lt;/item&gt;&lt;item&gt;40&lt;/item&gt;&lt;item&gt;46&lt;/item&gt;&lt;item&gt;47&lt;/item&gt;&lt;/record-ids&gt;&lt;/item&gt;&lt;/Libraries&gt;"/>
  </w:docVars>
  <w:rsids>
    <w:rsidRoot w:val="00C11369"/>
    <w:rsid w:val="00000040"/>
    <w:rsid w:val="0001277D"/>
    <w:rsid w:val="00037967"/>
    <w:rsid w:val="0005386F"/>
    <w:rsid w:val="000E534B"/>
    <w:rsid w:val="0010723F"/>
    <w:rsid w:val="00126FDF"/>
    <w:rsid w:val="00136C93"/>
    <w:rsid w:val="00161F89"/>
    <w:rsid w:val="00166EFF"/>
    <w:rsid w:val="00172255"/>
    <w:rsid w:val="001723A0"/>
    <w:rsid w:val="00183ADD"/>
    <w:rsid w:val="001B35BB"/>
    <w:rsid w:val="002015C9"/>
    <w:rsid w:val="00236B75"/>
    <w:rsid w:val="00237C79"/>
    <w:rsid w:val="00244AB4"/>
    <w:rsid w:val="0024793B"/>
    <w:rsid w:val="00251A12"/>
    <w:rsid w:val="00251E37"/>
    <w:rsid w:val="00260B75"/>
    <w:rsid w:val="0026123C"/>
    <w:rsid w:val="002753D5"/>
    <w:rsid w:val="0028373A"/>
    <w:rsid w:val="00292971"/>
    <w:rsid w:val="002A14B8"/>
    <w:rsid w:val="002A25A3"/>
    <w:rsid w:val="002D5821"/>
    <w:rsid w:val="00314F49"/>
    <w:rsid w:val="00345BA0"/>
    <w:rsid w:val="00362CD3"/>
    <w:rsid w:val="003702D7"/>
    <w:rsid w:val="003776B6"/>
    <w:rsid w:val="003836AD"/>
    <w:rsid w:val="00393075"/>
    <w:rsid w:val="003B1D9F"/>
    <w:rsid w:val="003C3FE6"/>
    <w:rsid w:val="003E22B1"/>
    <w:rsid w:val="003F549F"/>
    <w:rsid w:val="00405766"/>
    <w:rsid w:val="00410E88"/>
    <w:rsid w:val="00442A50"/>
    <w:rsid w:val="00461627"/>
    <w:rsid w:val="00473F02"/>
    <w:rsid w:val="004877CB"/>
    <w:rsid w:val="004E0E51"/>
    <w:rsid w:val="00502459"/>
    <w:rsid w:val="0050289D"/>
    <w:rsid w:val="00530860"/>
    <w:rsid w:val="00587B32"/>
    <w:rsid w:val="00591F54"/>
    <w:rsid w:val="005C1A36"/>
    <w:rsid w:val="005C26D3"/>
    <w:rsid w:val="005C7A38"/>
    <w:rsid w:val="005F462A"/>
    <w:rsid w:val="006051A2"/>
    <w:rsid w:val="00624AA5"/>
    <w:rsid w:val="00633623"/>
    <w:rsid w:val="006336D4"/>
    <w:rsid w:val="00644754"/>
    <w:rsid w:val="00656E43"/>
    <w:rsid w:val="00697E1D"/>
    <w:rsid w:val="006B0AEA"/>
    <w:rsid w:val="006E6FB3"/>
    <w:rsid w:val="00723F5D"/>
    <w:rsid w:val="00765C2E"/>
    <w:rsid w:val="00793B57"/>
    <w:rsid w:val="007D55D3"/>
    <w:rsid w:val="007E0DF8"/>
    <w:rsid w:val="007E470C"/>
    <w:rsid w:val="007E4E8F"/>
    <w:rsid w:val="008049B6"/>
    <w:rsid w:val="00846CA1"/>
    <w:rsid w:val="008705FA"/>
    <w:rsid w:val="00893DB0"/>
    <w:rsid w:val="008E0500"/>
    <w:rsid w:val="008E7937"/>
    <w:rsid w:val="008F7150"/>
    <w:rsid w:val="00914A3E"/>
    <w:rsid w:val="00930106"/>
    <w:rsid w:val="00975209"/>
    <w:rsid w:val="009B14A4"/>
    <w:rsid w:val="009C03B8"/>
    <w:rsid w:val="009C6DC4"/>
    <w:rsid w:val="009D5D6C"/>
    <w:rsid w:val="009E5A5C"/>
    <w:rsid w:val="00A044DE"/>
    <w:rsid w:val="00A0450B"/>
    <w:rsid w:val="00A27FB7"/>
    <w:rsid w:val="00A33771"/>
    <w:rsid w:val="00A80F41"/>
    <w:rsid w:val="00AA34D6"/>
    <w:rsid w:val="00AC2552"/>
    <w:rsid w:val="00B131D1"/>
    <w:rsid w:val="00B2576D"/>
    <w:rsid w:val="00B37EFC"/>
    <w:rsid w:val="00B53008"/>
    <w:rsid w:val="00B67A8C"/>
    <w:rsid w:val="00B806A9"/>
    <w:rsid w:val="00BC21F4"/>
    <w:rsid w:val="00BC301B"/>
    <w:rsid w:val="00BD2DF7"/>
    <w:rsid w:val="00BD4B80"/>
    <w:rsid w:val="00BE18A8"/>
    <w:rsid w:val="00BE3A77"/>
    <w:rsid w:val="00BE4F4F"/>
    <w:rsid w:val="00BF51FC"/>
    <w:rsid w:val="00BF73C4"/>
    <w:rsid w:val="00C11369"/>
    <w:rsid w:val="00C426BE"/>
    <w:rsid w:val="00C474E5"/>
    <w:rsid w:val="00C54EAE"/>
    <w:rsid w:val="00C56ED2"/>
    <w:rsid w:val="00C6520F"/>
    <w:rsid w:val="00C870AD"/>
    <w:rsid w:val="00CC63BB"/>
    <w:rsid w:val="00CD6ED6"/>
    <w:rsid w:val="00D00ABF"/>
    <w:rsid w:val="00D34158"/>
    <w:rsid w:val="00D77FF3"/>
    <w:rsid w:val="00D853B8"/>
    <w:rsid w:val="00D901F0"/>
    <w:rsid w:val="00DA53D7"/>
    <w:rsid w:val="00DC1294"/>
    <w:rsid w:val="00DC1746"/>
    <w:rsid w:val="00E41126"/>
    <w:rsid w:val="00E43E0E"/>
    <w:rsid w:val="00E643E7"/>
    <w:rsid w:val="00E669F0"/>
    <w:rsid w:val="00E76E86"/>
    <w:rsid w:val="00E95767"/>
    <w:rsid w:val="00EA1B26"/>
    <w:rsid w:val="00ED05D0"/>
    <w:rsid w:val="00ED13DB"/>
    <w:rsid w:val="00ED7FD1"/>
    <w:rsid w:val="00EE3973"/>
    <w:rsid w:val="00F26540"/>
    <w:rsid w:val="00F32446"/>
    <w:rsid w:val="00F37521"/>
    <w:rsid w:val="00F430B3"/>
    <w:rsid w:val="00F4524F"/>
    <w:rsid w:val="00F52DEC"/>
    <w:rsid w:val="00F5736B"/>
    <w:rsid w:val="00F7113A"/>
    <w:rsid w:val="00F9483F"/>
    <w:rsid w:val="00FA0AF9"/>
    <w:rsid w:val="00FB57B8"/>
    <w:rsid w:val="00FD5E37"/>
    <w:rsid w:val="00FF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0EF5F"/>
  <w15:chartTrackingRefBased/>
  <w15:docId w15:val="{405958EF-4FAB-4005-8397-4147A3DAF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36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A36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3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3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3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3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3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3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3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3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A36"/>
    <w:rPr>
      <w:rFonts w:ascii="Times New Roman" w:eastAsiaTheme="majorEastAsia" w:hAnsi="Times New Roman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3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3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3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3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3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3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3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3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3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13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3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13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36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13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36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13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3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3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3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13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77FF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7FF3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77FF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7FF3"/>
    <w:rPr>
      <w:rFonts w:ascii="Aptos" w:hAnsi="Aptos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051A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51A2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107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10723F"/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7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F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FB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F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FB7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36C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C9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6C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C93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C1A36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C1A36"/>
    <w:pPr>
      <w:spacing w:after="100"/>
    </w:pPr>
  </w:style>
  <w:style w:type="paragraph" w:styleId="Revision">
    <w:name w:val="Revision"/>
    <w:hidden/>
    <w:uiPriority w:val="99"/>
    <w:semiHidden/>
    <w:rsid w:val="006B0AE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CE29D-A6CE-42FA-BE56-A0A7BD19A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2566</Words>
  <Characters>1463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7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orvin (Metabolism and Systems Research)</dc:creator>
  <cp:keywords/>
  <dc:description/>
  <cp:lastModifiedBy>Caroline Gorvin (Metabolism and Systems Science)</cp:lastModifiedBy>
  <cp:revision>7</cp:revision>
  <dcterms:created xsi:type="dcterms:W3CDTF">2024-10-29T12:59:00Z</dcterms:created>
  <dcterms:modified xsi:type="dcterms:W3CDTF">2024-11-05T11:14:00Z</dcterms:modified>
</cp:coreProperties>
</file>